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CCEC7" w14:textId="6BE12C76" w:rsidR="009B42B6" w:rsidRPr="006C1AD1" w:rsidRDefault="00F37DC4" w:rsidP="009B42B6">
      <w:pPr>
        <w:spacing w:after="0" w:line="276" w:lineRule="auto"/>
        <w:rPr>
          <w:rFonts w:eastAsia="Times New Roman" w:cs="Times New Roman"/>
          <w:b/>
          <w:szCs w:val="24"/>
        </w:rPr>
      </w:pPr>
      <w:r w:rsidRPr="006C1AD1">
        <w:rPr>
          <w:rFonts w:eastAsia="Times New Roman" w:cs="Times New Roman"/>
          <w:b/>
          <w:bCs/>
          <w:szCs w:val="24"/>
        </w:rPr>
        <w:t xml:space="preserve">Table S1. </w:t>
      </w:r>
      <w:r w:rsidRPr="006C1AD1">
        <w:rPr>
          <w:rFonts w:eastAsia="Times New Roman" w:cs="Times New Roman"/>
          <w:szCs w:val="24"/>
        </w:rPr>
        <w:t>Nutritional information and ingredients for AG1</w:t>
      </w:r>
      <w:r w:rsidRPr="006C1AD1">
        <w:rPr>
          <w:rFonts w:eastAsia="Times New Roman" w:cs="Times New Roman"/>
          <w:szCs w:val="24"/>
          <w:vertAlign w:val="superscript"/>
        </w:rPr>
        <w:t>®</w:t>
      </w:r>
      <w:r w:rsidR="00806B66" w:rsidRPr="006C1AD1">
        <w:rPr>
          <w:rFonts w:eastAsia="Times New Roman" w:cs="Times New Roman"/>
          <w:szCs w:val="24"/>
          <w:vertAlign w:val="superscript"/>
        </w:rPr>
        <w:t xml:space="preserve"> </w:t>
      </w:r>
      <w:r w:rsidR="00806B66" w:rsidRPr="006C1AD1">
        <w:rPr>
          <w:rFonts w:eastAsia="Times New Roman" w:cs="Times New Roman"/>
          <w:szCs w:val="24"/>
        </w:rPr>
        <w:t>(Lot #: 02150038)</w:t>
      </w:r>
      <w:r w:rsidRPr="006C1AD1">
        <w:rPr>
          <w:rFonts w:eastAsia="Times New Roman" w:cs="Times New Roman"/>
          <w:szCs w:val="24"/>
        </w:rPr>
        <w:t xml:space="preserve">. </w:t>
      </w:r>
      <w:r w:rsidRPr="006C1AD1">
        <w:rPr>
          <w:rFonts w:eastAsia="Times New Roman" w:cs="Times New Roman"/>
          <w:bCs/>
          <w:szCs w:val="24"/>
          <w:vertAlign w:val="superscript"/>
        </w:rPr>
        <w:t>††</w:t>
      </w:r>
      <w:r w:rsidRPr="006C1AD1">
        <w:rPr>
          <w:rFonts w:eastAsia="Times New Roman" w:cs="Times New Roman"/>
          <w:bCs/>
          <w:szCs w:val="24"/>
        </w:rPr>
        <w:t>Measured using viability digital PCR (</w:t>
      </w:r>
      <w:proofErr w:type="spellStart"/>
      <w:r w:rsidRPr="006C1AD1">
        <w:rPr>
          <w:rFonts w:eastAsia="Times New Roman" w:cs="Times New Roman"/>
          <w:bCs/>
          <w:szCs w:val="24"/>
        </w:rPr>
        <w:t>dPCR</w:t>
      </w:r>
      <w:proofErr w:type="spellEnd"/>
      <w:r w:rsidRPr="006C1AD1">
        <w:rPr>
          <w:rFonts w:eastAsia="Times New Roman" w:cs="Times New Roman"/>
          <w:bCs/>
          <w:szCs w:val="24"/>
        </w:rPr>
        <w:t>), a method that quantifies intact and metabolically active probiotic cells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5"/>
        <w:gridCol w:w="425"/>
        <w:gridCol w:w="4225"/>
        <w:gridCol w:w="2555"/>
        <w:gridCol w:w="1305"/>
        <w:gridCol w:w="425"/>
      </w:tblGrid>
      <w:tr w:rsidR="009B42B6" w:rsidRPr="006C1AD1" w14:paraId="66C06750" w14:textId="77777777" w:rsidTr="00530FFC">
        <w:trPr>
          <w:trHeight w:val="1192"/>
        </w:trPr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58E5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8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2AEF2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64"/>
                <w:szCs w:val="64"/>
              </w:rPr>
            </w:pPr>
            <w:r w:rsidRPr="006C1AD1">
              <w:rPr>
                <w:rFonts w:eastAsia="Times New Roman" w:cs="Times New Roman"/>
                <w:b/>
                <w:sz w:val="64"/>
                <w:szCs w:val="64"/>
              </w:rPr>
              <w:t>Supplement Facts</w:t>
            </w:r>
          </w:p>
        </w:tc>
        <w:tc>
          <w:tcPr>
            <w:tcW w:w="42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E3FC0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4CF890F9" w14:textId="77777777" w:rsidTr="00530FFC">
        <w:trPr>
          <w:trHeight w:val="543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5B9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F003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C1AD1">
              <w:rPr>
                <w:rFonts w:eastAsia="Times New Roman" w:cs="Times New Roman"/>
                <w:b/>
                <w:sz w:val="20"/>
                <w:szCs w:val="20"/>
              </w:rPr>
              <w:t>Serving Size: 1 Level AG1</w:t>
            </w:r>
            <w:r w:rsidRPr="006C1AD1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®</w:t>
            </w:r>
            <w:r w:rsidRPr="006C1AD1">
              <w:rPr>
                <w:rFonts w:eastAsia="Times New Roman" w:cs="Times New Roman"/>
                <w:b/>
                <w:sz w:val="20"/>
                <w:szCs w:val="20"/>
              </w:rPr>
              <w:t xml:space="preserve"> Scoop^ (~ 1 ½ tbsp) (13g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8B6D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A528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06B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06098F0A" w14:textId="77777777" w:rsidTr="00530FFC">
        <w:trPr>
          <w:trHeight w:val="515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742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AD1E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C1AD1">
              <w:rPr>
                <w:rFonts w:eastAsia="Times New Roman" w:cs="Times New Roman"/>
                <w:b/>
                <w:sz w:val="20"/>
                <w:szCs w:val="20"/>
              </w:rPr>
              <w:t>Servings per Container: 3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2C38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34E7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BE7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64A78F30" w14:textId="77777777" w:rsidTr="00530FFC">
        <w:trPr>
          <w:trHeight w:val="425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12D0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845F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032C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9ACC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71582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0D85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3052E945" w14:textId="77777777" w:rsidTr="00530FFC">
        <w:trPr>
          <w:trHeight w:val="315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D16A2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9F16F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00C1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C7CE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C1AD1">
              <w:rPr>
                <w:rFonts w:eastAsia="Times New Roman" w:cs="Times New Roman"/>
                <w:b/>
                <w:sz w:val="20"/>
                <w:szCs w:val="20"/>
              </w:rPr>
              <w:t>Amount Per Servin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FE2A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C1AD1">
              <w:rPr>
                <w:rFonts w:eastAsia="Times New Roman" w:cs="Times New Roman"/>
                <w:b/>
                <w:sz w:val="20"/>
                <w:szCs w:val="20"/>
              </w:rPr>
              <w:t>%D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7513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75496BA3" w14:textId="77777777" w:rsidTr="00530FFC">
        <w:trPr>
          <w:trHeight w:val="290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CA70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"/>
                <w:szCs w:val="2"/>
              </w:rPr>
            </w:pPr>
            <w:r w:rsidRPr="006C1AD1">
              <w:rPr>
                <w:rFonts w:ascii="Arial" w:eastAsia="Arial" w:hAnsi="Arial" w:cs="Arial"/>
                <w:b/>
                <w:sz w:val="2"/>
                <w:szCs w:val="2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22AB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"/>
                <w:szCs w:val="2"/>
              </w:rPr>
            </w:pPr>
            <w:r w:rsidRPr="006C1AD1">
              <w:rPr>
                <w:rFonts w:ascii="Arial" w:eastAsia="Arial" w:hAnsi="Arial" w:cs="Arial"/>
                <w:b/>
                <w:sz w:val="2"/>
                <w:szCs w:val="2"/>
              </w:rPr>
              <w:t xml:space="preserve">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E7ED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"/>
                <w:szCs w:val="2"/>
              </w:rPr>
            </w:pPr>
            <w:r w:rsidRPr="006C1AD1">
              <w:rPr>
                <w:rFonts w:ascii="Arial" w:eastAsia="Arial" w:hAnsi="Arial" w:cs="Arial"/>
                <w:b/>
                <w:sz w:val="2"/>
                <w:szCs w:val="2"/>
              </w:rPr>
              <w:t xml:space="preserve">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99F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"/>
                <w:szCs w:val="2"/>
              </w:rPr>
            </w:pPr>
            <w:r w:rsidRPr="006C1AD1">
              <w:rPr>
                <w:rFonts w:ascii="Arial" w:eastAsia="Arial" w:hAnsi="Arial" w:cs="Arial"/>
                <w:b/>
                <w:sz w:val="2"/>
                <w:szCs w:val="2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3FB8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"/>
                <w:szCs w:val="2"/>
              </w:rPr>
            </w:pPr>
            <w:r w:rsidRPr="006C1AD1">
              <w:rPr>
                <w:rFonts w:ascii="Arial" w:eastAsia="Arial" w:hAnsi="Arial" w:cs="Arial"/>
                <w:b/>
                <w:sz w:val="2"/>
                <w:szCs w:val="2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5B04F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"/>
                <w:szCs w:val="2"/>
              </w:rPr>
            </w:pPr>
            <w:r w:rsidRPr="006C1AD1">
              <w:rPr>
                <w:rFonts w:ascii="Arial" w:eastAsia="Arial" w:hAnsi="Arial" w:cs="Arial"/>
                <w:b/>
                <w:sz w:val="2"/>
                <w:szCs w:val="2"/>
              </w:rPr>
              <w:t xml:space="preserve"> </w:t>
            </w:r>
          </w:p>
        </w:tc>
      </w:tr>
      <w:tr w:rsidR="009B42B6" w:rsidRPr="006C1AD1" w14:paraId="2686B493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33B1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F823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Calories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2E75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20EB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C0E1F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64A9F8A8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A21C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F8A5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Total Fat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C0A4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 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D5E7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%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4DAC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3741103F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5223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F7CD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Total Carbohydrate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60A0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6 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271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%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4175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1A343D57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902F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3EC3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ABB92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Dietary Fiber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AC0F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 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46A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7%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851B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564E6D7D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1F43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3CCD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6E1B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Total Sugars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D585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&lt;1 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29995" w14:textId="77777777" w:rsidR="009B42B6" w:rsidRPr="006C1AD1" w:rsidRDefault="009B42B6" w:rsidP="00530FFC">
            <w:pPr>
              <w:spacing w:after="20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AC7C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0B17EEE8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B329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0D76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51AC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 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14E9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19C5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492DCF1A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F55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4501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Vitamin A (as beta-caroten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13B2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550 mcg RA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14D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61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8706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1FA988B7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F98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87FA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Vitamin C (as ascorbic acid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CCA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500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94290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556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B7FF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3C32F90B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A7B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55CD7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Vitamin E (as mixed tocopherols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8EE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0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12170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33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C750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743BED14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8F0D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2E4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Thiamin (Vitamin B1) (as thiamine hydrochlorid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4DAB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3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6990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50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9B4D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6711A277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308F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B800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Riboflavin (Vitamin B2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BBB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D9BF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54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56B4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277E4406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8BF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1642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Niacin (as nicotinic acid, niacinamid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97B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6 mg N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30D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D43C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7E88FC52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45107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551E2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Vitamin B6 (as pyridoxal-5-phosphate (P5P)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32AD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5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01902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94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C287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08C58FEA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4E49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C9B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Folate (as 5-MTHF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1BFF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680 mcg DF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EF11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70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4420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1B516BEE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EAC2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FD53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Vitamin B12 (as methylcobalamin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4B3B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400 mc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626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6667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F63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664F5845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65C1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85F10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Biotin (as D-biotin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A7D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330 mc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A40A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100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E982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106AFFEA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A3BF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A3D1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Pantothenic acid (Vitamin B5) (as calcium pantothenat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7034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4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4DBB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80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9BB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6EECD977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87E5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38A4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Choline (as choline bitartrat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C81F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5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28EB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5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AB05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23F701E3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A9D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3371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Calcium (as calcium citrat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5E1C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20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3300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9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6B19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52C290DC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1EC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C24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Iron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1AC7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9F6D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6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093C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03664CA8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381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0A0F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Phosphorus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496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30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898D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0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07D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51588FF8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77252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6A7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Magnesium (as dimagnesium malate, magnesium glycinat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707D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30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39EA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7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9B88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23474DC6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0C3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95BC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Zinc (as zinc citrat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25A7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0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5BFD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82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DFD9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0AA0354F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F615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5701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Selenium (as selenized yeast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8F78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2 mc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C894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40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AACB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4975FF91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C8D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B3307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Copper (as copper gluconat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1799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0.2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A53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2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834FF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125C1F06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2AD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CA7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Manganese (as amino acid chelat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6AFFF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0.4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A7EE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7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901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214C85EF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EDA1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22F1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Chromium (as chromium picolinat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C47F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5 mc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023F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71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17CC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2865B8C4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AE42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EE30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Molybdenum (as molybdenum glycinat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8C5AF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45 mc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4964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5009F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46E3F34C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0B5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62E7F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29DD2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40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5967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B5A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087546E8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9969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2A227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Potassium (as dipotassium phosphat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8BB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50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37AE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5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4CE2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4D4FE68E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DECB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691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0A40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16B3F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C2D6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66FE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5B37EE7E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B62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6EA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Vitamin K2 (as menaquinone-7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1FC9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90 mc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502F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018E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5F4D8BA8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47C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FF6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Benfotiamine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D9C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25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97B0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1001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6FE9DBF3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39E4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CA38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Myo-Inositol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A2452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00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0330F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3950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6460FEA8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FD5F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02EB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Boron (as boron glycinat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C9FB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500 mc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7C74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F26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2CA60D77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6576F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267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Coenzyme Q10 (as ubiquinone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0DDA0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60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3006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3D2A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348D62CB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F672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5CDC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Alpha-lipoic acid (ALA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965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00 m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918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D6AF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569E4438" w14:textId="77777777" w:rsidTr="00530FFC">
        <w:trPr>
          <w:trHeight w:val="144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D027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C1AD1"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529CF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Active Superfood and Prebiotic Complex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1A22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7.5 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73FC2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E42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4388B716" w14:textId="77777777" w:rsidTr="00530FFC">
        <w:trPr>
          <w:trHeight w:val="2310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BFDF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3A127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E2579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Organic apple powder, pea protein isolate, organic spirulina, lecithin (&gt;65% phospholipids), inulin (chicory root) powder, citrus bioflavonoids extract, organic chlorella powder, ginger root powder, cocoa bean powder, licorice root powder, bromelain, beta glucan, artichoke aerial parts (15:1) extract, slippery elm bark powder, rhodiola root (15:1) extract, astragalus root (4:1) extract, cocoa seed extract, organic matcha leaf powder, ashwagandha root (5:1) extract, dandelion whole herb (4:1) extract, eleuthero root (10:1) extract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47DE5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2A0500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EB6D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7A289DBC" w14:textId="77777777" w:rsidTr="00530FFC">
        <w:trPr>
          <w:trHeight w:val="515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49930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C1AD1"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AA3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Daily Phytonutrient Complex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0E443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1.5 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1D31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C1AD1">
              <w:rPr>
                <w:rFonts w:eastAsia="Times New Roman" w:cs="Times New Roman"/>
                <w:b/>
                <w:sz w:val="20"/>
                <w:szCs w:val="20"/>
              </w:rPr>
              <w:t>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B7FF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22645759" w14:textId="77777777" w:rsidTr="00530FFC">
        <w:trPr>
          <w:trHeight w:val="2735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83D4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433C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  <w:p w14:paraId="1393F2E1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95D1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Broccoli powder, papaya fruit powder, beet root powder, organic wheat grass leaf powder, organic alfalfa leaf powder, organic barley leaf powder, carrot root powder, acerola fruit (4:1) extract, rosehip fruit (4:1) extract, pineapple fruit powder, shiitake mushroom powder, reishi mushroom powder, rutin (from</w:t>
            </w:r>
            <w:r w:rsidRPr="006C1AD1">
              <w:rPr>
                <w:rFonts w:eastAsia="Times New Roman" w:cs="Times New Roman"/>
                <w:i/>
                <w:sz w:val="20"/>
                <w:szCs w:val="20"/>
              </w:rPr>
              <w:t xml:space="preserve"> Sophora japonica</w:t>
            </w:r>
            <w:r w:rsidRPr="006C1AD1">
              <w:rPr>
                <w:rFonts w:eastAsia="Times New Roman" w:cs="Times New Roman"/>
                <w:sz w:val="20"/>
                <w:szCs w:val="20"/>
              </w:rPr>
              <w:t xml:space="preserve"> bud extract), rosemary leaf (4:1) extract, bladderwrack whole plant powder, wolfberry (</w:t>
            </w:r>
            <w:r w:rsidRPr="006C1AD1">
              <w:rPr>
                <w:rFonts w:eastAsia="Times New Roman" w:cs="Times New Roman"/>
                <w:i/>
                <w:sz w:val="20"/>
                <w:szCs w:val="20"/>
              </w:rPr>
              <w:t>Lycium barbarum</w:t>
            </w:r>
            <w:r w:rsidRPr="006C1AD1">
              <w:rPr>
                <w:rFonts w:eastAsia="Times New Roman" w:cs="Times New Roman"/>
                <w:sz w:val="20"/>
                <w:szCs w:val="20"/>
              </w:rPr>
              <w:t>) fruit (4:1) extract, burdock root (4:1) extract, hawthorn berry fruit (10:1) extract, bilberry fruit (100:1) extract, milk thistle seed (70:1) extract, grape seed (120:1) extract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4C31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C7E9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0C2F7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7461F51D" w14:textId="77777777" w:rsidTr="00530FFC">
        <w:trPr>
          <w:trHeight w:val="315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7AE1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5EDAD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>Dairy-Free Probiotic Blen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FE10D7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sz w:val="20"/>
                <w:szCs w:val="20"/>
              </w:rPr>
              <w:t xml:space="preserve">37 mg (10 </w:t>
            </w:r>
            <w:proofErr w:type="gramStart"/>
            <w:r w:rsidRPr="006C1AD1">
              <w:rPr>
                <w:rFonts w:eastAsia="Times New Roman" w:cs="Times New Roman"/>
                <w:sz w:val="20"/>
                <w:szCs w:val="20"/>
              </w:rPr>
              <w:t>Billion</w:t>
            </w:r>
            <w:proofErr w:type="gramEnd"/>
            <w:r w:rsidRPr="006C1AD1">
              <w:rPr>
                <w:rFonts w:eastAsia="Times New Roman" w:cs="Times New Roman"/>
                <w:sz w:val="20"/>
                <w:szCs w:val="20"/>
              </w:rPr>
              <w:t xml:space="preserve"> Viable Cells</w:t>
            </w:r>
            <w:r w:rsidRPr="006C1AD1">
              <w:rPr>
                <w:rFonts w:eastAsia="Times New Roman" w:cs="Times New Roman"/>
                <w:sz w:val="20"/>
                <w:szCs w:val="20"/>
                <w:vertAlign w:val="superscript"/>
              </w:rPr>
              <w:t>††</w:t>
            </w:r>
            <w:r w:rsidRPr="006C1AD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D904C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C1AD1">
              <w:rPr>
                <w:rFonts w:eastAsia="Times New Roman" w:cs="Times New Roman"/>
                <w:b/>
                <w:sz w:val="20"/>
                <w:szCs w:val="20"/>
              </w:rPr>
              <w:t>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9767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244D9567" w14:textId="77777777" w:rsidTr="00530FFC">
        <w:trPr>
          <w:trHeight w:val="780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5437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FABFBD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9AB1D2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AD1">
              <w:rPr>
                <w:rFonts w:eastAsia="Times New Roman" w:cs="Times New Roman"/>
                <w:i/>
                <w:sz w:val="20"/>
                <w:szCs w:val="20"/>
              </w:rPr>
              <w:t xml:space="preserve">Lactobacillus rhamnosus </w:t>
            </w:r>
            <w:r w:rsidRPr="006C1AD1">
              <w:rPr>
                <w:rFonts w:eastAsia="Times New Roman" w:cs="Times New Roman"/>
                <w:sz w:val="20"/>
                <w:szCs w:val="20"/>
              </w:rPr>
              <w:t>GG</w:t>
            </w:r>
            <w:r w:rsidRPr="006C1AD1">
              <w:rPr>
                <w:rFonts w:eastAsia="Times New Roman" w:cs="Times New Roman"/>
                <w:i/>
                <w:sz w:val="20"/>
                <w:szCs w:val="20"/>
              </w:rPr>
              <w:t xml:space="preserve">, Lactobacillus acidophilus </w:t>
            </w:r>
            <w:r w:rsidRPr="006C1AD1">
              <w:rPr>
                <w:rFonts w:eastAsia="Times New Roman" w:cs="Times New Roman"/>
                <w:sz w:val="20"/>
                <w:szCs w:val="20"/>
              </w:rPr>
              <w:t xml:space="preserve">NCFM, </w:t>
            </w:r>
            <w:r w:rsidRPr="006C1AD1">
              <w:rPr>
                <w:rFonts w:eastAsia="Times New Roman" w:cs="Times New Roman"/>
                <w:i/>
                <w:sz w:val="20"/>
                <w:szCs w:val="20"/>
              </w:rPr>
              <w:t xml:space="preserve">Bifidobacterium lactis </w:t>
            </w:r>
            <w:r w:rsidRPr="006C1AD1">
              <w:rPr>
                <w:rFonts w:eastAsia="Times New Roman" w:cs="Times New Roman"/>
                <w:sz w:val="20"/>
                <w:szCs w:val="20"/>
              </w:rPr>
              <w:t xml:space="preserve">HN019, </w:t>
            </w:r>
            <w:r w:rsidRPr="006C1AD1">
              <w:rPr>
                <w:rFonts w:eastAsia="Times New Roman" w:cs="Times New Roman"/>
                <w:i/>
                <w:sz w:val="20"/>
                <w:szCs w:val="20"/>
              </w:rPr>
              <w:t xml:space="preserve">Lactobacillus casei </w:t>
            </w:r>
            <w:r w:rsidRPr="006C1AD1">
              <w:rPr>
                <w:rFonts w:eastAsia="Times New Roman" w:cs="Times New Roman"/>
                <w:sz w:val="20"/>
                <w:szCs w:val="20"/>
              </w:rPr>
              <w:t>LC-11</w:t>
            </w:r>
            <w:r w:rsidRPr="006C1AD1">
              <w:rPr>
                <w:rFonts w:eastAsia="Times New Roman" w:cs="Times New Roman"/>
                <w:i/>
                <w:sz w:val="20"/>
                <w:szCs w:val="20"/>
              </w:rPr>
              <w:t xml:space="preserve">, Lactobacillus plantarum </w:t>
            </w:r>
            <w:r w:rsidRPr="006C1AD1">
              <w:rPr>
                <w:rFonts w:eastAsia="Times New Roman" w:cs="Times New Roman"/>
                <w:sz w:val="20"/>
                <w:szCs w:val="20"/>
              </w:rPr>
              <w:t>LP-11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A4780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9D0A2B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BEFDC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4CD13161" w14:textId="77777777" w:rsidTr="00530FFC">
        <w:trPr>
          <w:trHeight w:val="425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5906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156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691D9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5D040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31DB7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7BB17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04303D8E" w14:textId="77777777" w:rsidTr="00530FFC">
        <w:trPr>
          <w:trHeight w:val="515"/>
        </w:trPr>
        <w:tc>
          <w:tcPr>
            <w:tcW w:w="42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2FC8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72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5C17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C1AD1">
              <w:rPr>
                <w:rFonts w:eastAsia="Times New Roman" w:cs="Times New Roman"/>
                <w:b/>
                <w:sz w:val="20"/>
                <w:szCs w:val="20"/>
              </w:rPr>
              <w:t>** Percent Daily Values (DV) are based on a 2,000 calorie diet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B690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88B2E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B42B6" w:rsidRPr="006C1AD1" w14:paraId="4E0E7C9D" w14:textId="77777777" w:rsidTr="00530FFC">
        <w:trPr>
          <w:trHeight w:val="515"/>
        </w:trPr>
        <w:tc>
          <w:tcPr>
            <w:tcW w:w="4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61BE5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203" w:type="dxa"/>
            <w:gridSpan w:val="3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8F994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C1AD1">
              <w:rPr>
                <w:rFonts w:eastAsia="Times New Roman" w:cs="Times New Roman"/>
                <w:b/>
                <w:sz w:val="20"/>
                <w:szCs w:val="20"/>
              </w:rPr>
              <w:t>† Daily Value (DV) not established.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B975A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49D0" w14:textId="77777777" w:rsidR="009B42B6" w:rsidRPr="006C1AD1" w:rsidRDefault="009B42B6" w:rsidP="00530FF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C1AD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</w:tbl>
    <w:p w14:paraId="1CCF7AE3" w14:textId="77777777" w:rsidR="009B42B6" w:rsidRPr="006C1AD1" w:rsidRDefault="009B42B6" w:rsidP="009B42B6">
      <w:pPr>
        <w:spacing w:after="0" w:line="276" w:lineRule="auto"/>
        <w:jc w:val="center"/>
        <w:rPr>
          <w:b/>
          <w:sz w:val="28"/>
          <w:szCs w:val="28"/>
          <w:u w:val="single"/>
        </w:rPr>
      </w:pPr>
      <w:r w:rsidRPr="006C1AD1">
        <w:rPr>
          <w:b/>
          <w:sz w:val="28"/>
          <w:szCs w:val="28"/>
          <w:u w:val="single"/>
        </w:rPr>
        <w:t xml:space="preserve"> </w:t>
      </w:r>
    </w:p>
    <w:p w14:paraId="5EAA26DD" w14:textId="77777777" w:rsidR="009B42B6" w:rsidRPr="006C1AD1" w:rsidRDefault="009B42B6" w:rsidP="009B42B6">
      <w:pPr>
        <w:spacing w:after="0" w:line="276" w:lineRule="auto"/>
        <w:jc w:val="center"/>
        <w:rPr>
          <w:rFonts w:ascii="Arial" w:eastAsia="Arial" w:hAnsi="Arial" w:cs="Arial"/>
          <w:b/>
        </w:rPr>
      </w:pPr>
    </w:p>
    <w:p w14:paraId="2EB36574" w14:textId="77777777" w:rsidR="009B42B6" w:rsidRPr="006C1AD1" w:rsidRDefault="009B42B6" w:rsidP="00142CB7"/>
    <w:p w14:paraId="0F0FE75B" w14:textId="2572EEBE" w:rsidR="00D12C39" w:rsidRPr="006C1AD1" w:rsidRDefault="00D12C39" w:rsidP="00D12C39">
      <w:pPr>
        <w:rPr>
          <w:b/>
          <w:bCs/>
        </w:rPr>
      </w:pPr>
      <w:r w:rsidRPr="006C1AD1">
        <w:rPr>
          <w:b/>
        </w:rPr>
        <w:t>Table S</w:t>
      </w:r>
      <w:r w:rsidR="00E571F9" w:rsidRPr="006C1AD1">
        <w:rPr>
          <w:b/>
        </w:rPr>
        <w:t>2</w:t>
      </w:r>
      <w:r w:rsidRPr="006C1AD1">
        <w:t>. Intra-day and inter-day accuracy and precision results</w:t>
      </w:r>
    </w:p>
    <w:tbl>
      <w:tblPr>
        <w:tblW w:w="10456" w:type="dxa"/>
        <w:tblLayout w:type="fixed"/>
        <w:tblLook w:val="0400" w:firstRow="0" w:lastRow="0" w:firstColumn="0" w:lastColumn="0" w:noHBand="0" w:noVBand="1"/>
      </w:tblPr>
      <w:tblGrid>
        <w:gridCol w:w="1907"/>
        <w:gridCol w:w="993"/>
        <w:gridCol w:w="2034"/>
        <w:gridCol w:w="1266"/>
        <w:gridCol w:w="1506"/>
        <w:gridCol w:w="1244"/>
        <w:gridCol w:w="1506"/>
      </w:tblGrid>
      <w:tr w:rsidR="00D12C39" w:rsidRPr="006C1AD1" w14:paraId="1AFCF30F" w14:textId="77777777" w:rsidTr="002D54C3">
        <w:trPr>
          <w:trHeight w:val="86"/>
          <w:tblHeader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BE9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Analyt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66024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QC Level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320B8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Nominal Conc. (ng/mL)</w:t>
            </w:r>
          </w:p>
        </w:tc>
        <w:tc>
          <w:tcPr>
            <w:tcW w:w="27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AEBF0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Intra-day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A3FC2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Inter-day</w:t>
            </w:r>
          </w:p>
        </w:tc>
      </w:tr>
      <w:tr w:rsidR="00D12C39" w:rsidRPr="006C1AD1" w14:paraId="7D36ABED" w14:textId="77777777" w:rsidTr="002D54C3">
        <w:trPr>
          <w:trHeight w:val="86"/>
          <w:tblHeader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54A68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46E51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00E7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471D6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Accuracy (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0095D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Precision (CV%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420D5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Accuracy (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C6260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Precision (CV%)</w:t>
            </w:r>
          </w:p>
        </w:tc>
      </w:tr>
      <w:tr w:rsidR="00D12C39" w:rsidRPr="006C1AD1" w14:paraId="3FBAC064" w14:textId="77777777" w:rsidTr="002D54C3">
        <w:trPr>
          <w:trHeight w:val="86"/>
        </w:trPr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EA600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</w:p>
          <w:p w14:paraId="70E30E10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</w:p>
          <w:p w14:paraId="519F6144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Pyridox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3454B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LLOQ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6350B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0.97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DEF4A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15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D34F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1.2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446FA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8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3D763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.5%</w:t>
            </w:r>
          </w:p>
        </w:tc>
      </w:tr>
      <w:tr w:rsidR="00D12C39" w:rsidRPr="006C1AD1" w14:paraId="56CF5A14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847B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E5FD0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L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E9571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3.9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7D296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5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A9B8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.2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9E0E4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8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57DFE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8.9%</w:t>
            </w:r>
          </w:p>
        </w:tc>
      </w:tr>
      <w:tr w:rsidR="00D12C39" w:rsidRPr="006C1AD1" w14:paraId="24A966C1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FA52D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AF7A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M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8A607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3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611B0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8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8127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5.5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8485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9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CA380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.9%</w:t>
            </w:r>
          </w:p>
        </w:tc>
      </w:tr>
      <w:tr w:rsidR="00D12C39" w:rsidRPr="006C1AD1" w14:paraId="321BD8B9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BA54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F58B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H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FA4D8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3DA06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9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FCCB5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4.8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CFBE5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4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463F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5.3%</w:t>
            </w:r>
          </w:p>
        </w:tc>
      </w:tr>
      <w:tr w:rsidR="00D12C39" w:rsidRPr="006C1AD1" w14:paraId="417012C0" w14:textId="77777777" w:rsidTr="002D54C3">
        <w:trPr>
          <w:trHeight w:val="86"/>
        </w:trPr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5F204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</w:p>
          <w:p w14:paraId="0932883B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</w:p>
          <w:p w14:paraId="72A0EDD0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Riboflav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02F1D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LLOQ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2A40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.9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B45E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4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28D4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2.9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2D13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9.1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2067F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20.9%</w:t>
            </w:r>
          </w:p>
        </w:tc>
      </w:tr>
      <w:tr w:rsidR="00D12C39" w:rsidRPr="006C1AD1" w14:paraId="7C56F73E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16B6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F81E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L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E72FD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3.9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E1075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5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A02FE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2.0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17D5F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3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3A112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2.2%</w:t>
            </w:r>
          </w:p>
        </w:tc>
      </w:tr>
      <w:tr w:rsidR="00D12C39" w:rsidRPr="006C1AD1" w14:paraId="0DE5978F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FF35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6D7E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M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616C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5.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D6697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9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5A085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9.4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BFD36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4.0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DD3DD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7.1%</w:t>
            </w:r>
          </w:p>
        </w:tc>
      </w:tr>
      <w:tr w:rsidR="00D12C39" w:rsidRPr="006C1AD1" w14:paraId="7F302DF7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40D5C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1560B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H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EB2BF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2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C1F8E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6.1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36015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4.4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9C2C5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1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E1CC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.1%</w:t>
            </w:r>
          </w:p>
        </w:tc>
      </w:tr>
      <w:tr w:rsidR="00D12C39" w:rsidRPr="006C1AD1" w14:paraId="69679DA2" w14:textId="77777777" w:rsidTr="002D54C3">
        <w:trPr>
          <w:trHeight w:val="86"/>
        </w:trPr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05B48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</w:p>
          <w:p w14:paraId="699AD16A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</w:p>
          <w:p w14:paraId="7360BDE0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lastRenderedPageBreak/>
              <w:t>P5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12991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lastRenderedPageBreak/>
              <w:t>LLOQ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48ECB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0.48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6E9E5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5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E276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6.5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7B4C3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13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E8C43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3.2%</w:t>
            </w:r>
          </w:p>
        </w:tc>
      </w:tr>
      <w:tr w:rsidR="00D12C39" w:rsidRPr="006C1AD1" w14:paraId="4525A08E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75200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1B765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L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57F07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3.9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6E125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7.9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82BB9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4.2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22589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2.3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6BDA1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3.9%</w:t>
            </w:r>
          </w:p>
        </w:tc>
      </w:tr>
      <w:tr w:rsidR="00D12C39" w:rsidRPr="006C1AD1" w14:paraId="21ECFD1B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D43F9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57FDF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M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774BD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5.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651B3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4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0E1A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4.9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EDF9F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4.6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5D158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4.0%</w:t>
            </w:r>
          </w:p>
        </w:tc>
      </w:tr>
      <w:tr w:rsidR="00D12C39" w:rsidRPr="006C1AD1" w14:paraId="5CD2B88C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6AA16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7C716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H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D8091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2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A11E5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0.2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4226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1.4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A257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87.4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CB14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4.2%</w:t>
            </w:r>
          </w:p>
        </w:tc>
      </w:tr>
      <w:tr w:rsidR="00D12C39" w:rsidRPr="006C1AD1" w14:paraId="46E7B1F0" w14:textId="77777777" w:rsidTr="002D54C3">
        <w:trPr>
          <w:trHeight w:val="86"/>
        </w:trPr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EBD7C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</w:p>
          <w:p w14:paraId="39B803BB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</w:p>
          <w:p w14:paraId="6373F3EC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Pyridoxi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A083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LLOQ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C47E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0.48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9D5D7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1.3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5832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9.7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4DC1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6.8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CCBEA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3.4%</w:t>
            </w:r>
          </w:p>
        </w:tc>
      </w:tr>
      <w:tr w:rsidR="00D12C39" w:rsidRPr="006C1AD1" w14:paraId="17ADA011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22D89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9C973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L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1EABD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3.9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23B7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0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1C8CC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3.5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0FF1E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4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806E8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6.2%</w:t>
            </w:r>
          </w:p>
        </w:tc>
      </w:tr>
      <w:tr w:rsidR="00D12C39" w:rsidRPr="006C1AD1" w14:paraId="61B79120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5EFA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28801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M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87517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5.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0CE52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1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7E6E5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3.1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C77D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2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009E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.5%</w:t>
            </w:r>
          </w:p>
        </w:tc>
      </w:tr>
      <w:tr w:rsidR="00D12C39" w:rsidRPr="006C1AD1" w14:paraId="01DC5635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6FD6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A3E36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H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14C73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2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9F68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2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656FF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0.6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4609B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3.7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B10B2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.5%</w:t>
            </w:r>
          </w:p>
        </w:tc>
      </w:tr>
      <w:tr w:rsidR="00D12C39" w:rsidRPr="006C1AD1" w14:paraId="40B6341D" w14:textId="77777777" w:rsidTr="002D54C3">
        <w:trPr>
          <w:trHeight w:val="86"/>
        </w:trPr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3E50D" w14:textId="77777777" w:rsidR="00D12C39" w:rsidRPr="006C1AD1" w:rsidRDefault="00D12C39" w:rsidP="002D54C3">
            <w:pPr>
              <w:shd w:val="clear" w:color="auto" w:fill="FFFFFF"/>
              <w:spacing w:before="240"/>
              <w:rPr>
                <w:b/>
                <w:bCs/>
                <w:sz w:val="16"/>
                <w:szCs w:val="16"/>
              </w:rPr>
            </w:pPr>
          </w:p>
          <w:p w14:paraId="4DD70D99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Nicotinamide</w:t>
            </w:r>
          </w:p>
          <w:p w14:paraId="4E318A50" w14:textId="77777777" w:rsidR="00D12C39" w:rsidRPr="006C1AD1" w:rsidRDefault="00D12C39" w:rsidP="002D54C3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3EFD5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LLOQ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4B73E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0.48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787A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13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8A794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2.1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1A8A4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15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F672E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.7%</w:t>
            </w:r>
          </w:p>
        </w:tc>
      </w:tr>
      <w:tr w:rsidR="00D12C39" w:rsidRPr="006C1AD1" w14:paraId="43D96F98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A25A9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982B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L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5FF2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3.9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A94D8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7.8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CD258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.6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E7CCB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0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5722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5.4%</w:t>
            </w:r>
          </w:p>
        </w:tc>
      </w:tr>
      <w:tr w:rsidR="00D12C39" w:rsidRPr="006C1AD1" w14:paraId="16B0561A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AF58F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B3288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M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8577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5.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2FBF3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4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86B53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6.7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A2506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7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B10CD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5.8%</w:t>
            </w:r>
          </w:p>
        </w:tc>
      </w:tr>
      <w:tr w:rsidR="00D12C39" w:rsidRPr="006C1AD1" w14:paraId="6095C7B0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3DDD1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16183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H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6961D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2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9A0DD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1.6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D1F51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2.6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748E2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1.6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3D380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5.4%</w:t>
            </w:r>
          </w:p>
        </w:tc>
      </w:tr>
      <w:tr w:rsidR="00D12C39" w:rsidRPr="006C1AD1" w14:paraId="204FC985" w14:textId="77777777" w:rsidTr="002D54C3">
        <w:trPr>
          <w:trHeight w:val="86"/>
        </w:trPr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AA43E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</w:p>
          <w:p w14:paraId="321BE1A6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</w:p>
          <w:p w14:paraId="72AC7232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Thiami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5E0A6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LLOQ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81D24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0.97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2C9F0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6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9F08D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7.9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E2E6E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2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830AB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3.4%</w:t>
            </w:r>
          </w:p>
        </w:tc>
      </w:tr>
      <w:tr w:rsidR="00D12C39" w:rsidRPr="006C1AD1" w14:paraId="1919C9AE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2AC0A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EC25E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L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3559C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3.9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803C2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4.7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50B41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2.7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DBE64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0.1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DCCE2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7.1%</w:t>
            </w:r>
          </w:p>
        </w:tc>
      </w:tr>
      <w:tr w:rsidR="00D12C39" w:rsidRPr="006C1AD1" w14:paraId="5CCF440E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AC7F2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53713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M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EBB87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5.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D0BFA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4.1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138CF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.9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D1F83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2.2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B4EA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3.5%</w:t>
            </w:r>
          </w:p>
        </w:tc>
      </w:tr>
      <w:tr w:rsidR="00D12C39" w:rsidRPr="006C1AD1" w14:paraId="33250FE2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2BF21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19FF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H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130A3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2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3D7B9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89.1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AD5E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6.7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2F532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86.3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5575A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7.5%</w:t>
            </w:r>
          </w:p>
        </w:tc>
      </w:tr>
      <w:tr w:rsidR="00D12C39" w:rsidRPr="006C1AD1" w14:paraId="44A33684" w14:textId="77777777" w:rsidTr="002D54C3">
        <w:trPr>
          <w:trHeight w:val="86"/>
        </w:trPr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1211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</w:p>
          <w:p w14:paraId="1BC4DC29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</w:p>
          <w:p w14:paraId="6A3EDD65" w14:textId="77777777" w:rsidR="00D12C39" w:rsidRPr="006C1AD1" w:rsidRDefault="00D12C39" w:rsidP="002D54C3">
            <w:pPr>
              <w:shd w:val="clear" w:color="auto" w:fill="FFFFFF"/>
              <w:rPr>
                <w:b/>
                <w:bCs/>
                <w:sz w:val="16"/>
                <w:szCs w:val="16"/>
              </w:rPr>
            </w:pPr>
            <w:r w:rsidRPr="006C1AD1">
              <w:rPr>
                <w:b/>
                <w:bCs/>
                <w:sz w:val="16"/>
                <w:szCs w:val="16"/>
              </w:rPr>
              <w:t>Biot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056FE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lastRenderedPageBreak/>
              <w:t>LLOQ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605F2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0.97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ED2F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6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DD680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5.5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ACFB4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6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191C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5.1%</w:t>
            </w:r>
          </w:p>
        </w:tc>
      </w:tr>
      <w:tr w:rsidR="00D12C39" w:rsidRPr="006C1AD1" w14:paraId="6A4E86A8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F3CA5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665D9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L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22DB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3.9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EA20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13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19ACE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5.6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87C2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14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0FCC8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5.0%</w:t>
            </w:r>
          </w:p>
        </w:tc>
      </w:tr>
      <w:tr w:rsidR="00D12C39" w:rsidRPr="006C1AD1" w14:paraId="71C72ADB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0BA90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216DC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M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A2A7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5.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CB5E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88.5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A1CC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7.1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50859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86.8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DEDC2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9.6%</w:t>
            </w:r>
          </w:p>
        </w:tc>
      </w:tr>
      <w:tr w:rsidR="00D12C39" w:rsidRPr="006C1AD1" w14:paraId="72877EBA" w14:textId="77777777" w:rsidTr="002D54C3">
        <w:trPr>
          <w:trHeight w:val="86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FC3D" w14:textId="77777777" w:rsidR="00D12C39" w:rsidRPr="006C1AD1" w:rsidRDefault="00D12C39" w:rsidP="002D5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5A31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HQC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1062E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2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70C2B" w14:textId="77777777" w:rsidR="00D12C39" w:rsidRPr="006C1AD1" w:rsidRDefault="00D12C39" w:rsidP="002D54C3">
            <w:pPr>
              <w:shd w:val="clear" w:color="auto" w:fill="FFFFFF"/>
              <w:jc w:val="center"/>
              <w:rPr>
                <w:b/>
                <w:bCs/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0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B865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8.9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0CE51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2%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7A1CF" w14:textId="77777777" w:rsidR="00D12C39" w:rsidRPr="006C1AD1" w:rsidRDefault="00D12C39" w:rsidP="002D54C3">
            <w:pPr>
              <w:shd w:val="clear" w:color="auto" w:fill="FFFFFF"/>
              <w:jc w:val="center"/>
              <w:rPr>
                <w:sz w:val="16"/>
                <w:szCs w:val="16"/>
              </w:rPr>
            </w:pPr>
            <w:r w:rsidRPr="006C1AD1">
              <w:rPr>
                <w:sz w:val="16"/>
                <w:szCs w:val="16"/>
              </w:rPr>
              <w:t>10.7%</w:t>
            </w:r>
          </w:p>
        </w:tc>
      </w:tr>
    </w:tbl>
    <w:p w14:paraId="5315A16D" w14:textId="77777777" w:rsidR="00D12C39" w:rsidRPr="006C1AD1" w:rsidRDefault="00D12C39" w:rsidP="00D12C39"/>
    <w:p w14:paraId="6578979A" w14:textId="77777777" w:rsidR="009B42B6" w:rsidRPr="006C1AD1" w:rsidRDefault="009B42B6" w:rsidP="00142CB7"/>
    <w:p w14:paraId="587BD71D" w14:textId="1A716A1C" w:rsidR="00142CB7" w:rsidRPr="006C1AD1" w:rsidRDefault="00142CB7" w:rsidP="00142CB7">
      <w:r w:rsidRPr="006C1AD1">
        <w:rPr>
          <w:b/>
          <w:bCs/>
        </w:rPr>
        <w:t>Table S</w:t>
      </w:r>
      <w:r w:rsidR="00D12C39" w:rsidRPr="006C1AD1">
        <w:rPr>
          <w:b/>
          <w:bCs/>
        </w:rPr>
        <w:t>3</w:t>
      </w:r>
      <w:r w:rsidRPr="006C1AD1">
        <w:t>. Optimization details for B-vitamins, Biotin, and Hesperidi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3"/>
        <w:gridCol w:w="760"/>
        <w:gridCol w:w="1227"/>
        <w:gridCol w:w="1637"/>
        <w:gridCol w:w="1100"/>
        <w:gridCol w:w="1188"/>
        <w:gridCol w:w="772"/>
        <w:gridCol w:w="1360"/>
      </w:tblGrid>
      <w:tr w:rsidR="00142CB7" w:rsidRPr="006C1AD1" w14:paraId="57E3DBD0" w14:textId="77777777" w:rsidTr="00142CB7">
        <w:trPr>
          <w:trHeight w:val="10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F848BB" w14:textId="77777777" w:rsidR="00142CB7" w:rsidRPr="006C1AD1" w:rsidRDefault="00142CB7" w:rsidP="00142CB7">
            <w:pPr>
              <w:rPr>
                <w:b/>
                <w:bCs/>
              </w:rPr>
            </w:pPr>
            <w:r w:rsidRPr="006C1AD1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0AF591" w14:textId="77777777" w:rsidR="00142CB7" w:rsidRPr="006C1AD1" w:rsidRDefault="00142CB7" w:rsidP="00142CB7">
            <w:pPr>
              <w:rPr>
                <w:b/>
                <w:bCs/>
              </w:rPr>
            </w:pPr>
            <w:r w:rsidRPr="006C1AD1">
              <w:rPr>
                <w:b/>
                <w:bCs/>
              </w:rPr>
              <w:t>Ion</w:t>
            </w:r>
          </w:p>
          <w:p w14:paraId="387B8807" w14:textId="77777777" w:rsidR="00142CB7" w:rsidRPr="006C1AD1" w:rsidRDefault="00142CB7" w:rsidP="00142CB7">
            <w:pPr>
              <w:rPr>
                <w:b/>
                <w:bCs/>
              </w:rPr>
            </w:pPr>
            <w:r w:rsidRPr="006C1AD1">
              <w:rPr>
                <w:b/>
                <w:bCs/>
              </w:rPr>
              <w:t>m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1E51E7" w14:textId="77777777" w:rsidR="00142CB7" w:rsidRPr="006C1AD1" w:rsidRDefault="00142CB7" w:rsidP="00142CB7">
            <w:pPr>
              <w:rPr>
                <w:b/>
                <w:bCs/>
              </w:rPr>
            </w:pPr>
            <w:r w:rsidRPr="006C1AD1">
              <w:rPr>
                <w:b/>
                <w:bCs/>
              </w:rPr>
              <w:t>Precursor</w:t>
            </w:r>
          </w:p>
          <w:p w14:paraId="0438F133" w14:textId="77777777" w:rsidR="00142CB7" w:rsidRPr="006C1AD1" w:rsidRDefault="00142CB7" w:rsidP="00142CB7">
            <w:pPr>
              <w:rPr>
                <w:b/>
                <w:bCs/>
              </w:rPr>
            </w:pPr>
            <w:r w:rsidRPr="006C1AD1">
              <w:rPr>
                <w:b/>
                <w:bCs/>
              </w:rPr>
              <w:t>Ion (m/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89E2C2" w14:textId="77777777" w:rsidR="00142CB7" w:rsidRPr="006C1AD1" w:rsidRDefault="00142CB7" w:rsidP="00142CB7">
            <w:pPr>
              <w:rPr>
                <w:b/>
                <w:bCs/>
              </w:rPr>
            </w:pPr>
            <w:r w:rsidRPr="006C1AD1">
              <w:rPr>
                <w:b/>
                <w:bCs/>
              </w:rPr>
              <w:t>Product Ion (m/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CECEB" w14:textId="77777777" w:rsidR="00142CB7" w:rsidRPr="006C1AD1" w:rsidRDefault="00142CB7" w:rsidP="00142CB7">
            <w:pPr>
              <w:rPr>
                <w:b/>
                <w:bCs/>
              </w:rPr>
            </w:pPr>
            <w:r w:rsidRPr="006C1AD1">
              <w:rPr>
                <w:b/>
                <w:bCs/>
              </w:rPr>
              <w:t>Dwell tim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A9AEF1" w14:textId="77777777" w:rsidR="00142CB7" w:rsidRPr="006C1AD1" w:rsidRDefault="00142CB7" w:rsidP="00142CB7">
            <w:pPr>
              <w:rPr>
                <w:b/>
                <w:bCs/>
              </w:rPr>
            </w:pPr>
            <w:r w:rsidRPr="006C1AD1">
              <w:rPr>
                <w:b/>
                <w:bCs/>
              </w:rPr>
              <w:t>Q1 Pre Bias (V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A91689" w14:textId="77777777" w:rsidR="00142CB7" w:rsidRPr="006C1AD1" w:rsidRDefault="00142CB7" w:rsidP="00142CB7">
            <w:pPr>
              <w:rPr>
                <w:b/>
                <w:bCs/>
              </w:rPr>
            </w:pPr>
            <w:r w:rsidRPr="006C1AD1">
              <w:rPr>
                <w:b/>
                <w:bCs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D26E72" w14:textId="77777777" w:rsidR="00142CB7" w:rsidRPr="006C1AD1" w:rsidRDefault="00142CB7" w:rsidP="00142CB7">
            <w:pPr>
              <w:rPr>
                <w:b/>
                <w:bCs/>
              </w:rPr>
            </w:pPr>
            <w:r w:rsidRPr="006C1AD1">
              <w:rPr>
                <w:b/>
                <w:bCs/>
              </w:rPr>
              <w:t>Q3 Pre Bias (V)</w:t>
            </w:r>
          </w:p>
        </w:tc>
      </w:tr>
      <w:tr w:rsidR="00142CB7" w:rsidRPr="006C1AD1" w14:paraId="0C8110E3" w14:textId="77777777" w:rsidTr="00142CB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749094" w14:textId="77777777" w:rsidR="00142CB7" w:rsidRPr="006C1AD1" w:rsidRDefault="00142CB7" w:rsidP="00142CB7">
            <w:r w:rsidRPr="006C1AD1">
              <w:t>Thiam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DB6BB0" w14:textId="77777777" w:rsidR="00142CB7" w:rsidRPr="006C1AD1" w:rsidRDefault="00142CB7" w:rsidP="00142CB7">
            <w:r w:rsidRPr="006C1AD1"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BF0451" w14:textId="77777777" w:rsidR="00142CB7" w:rsidRPr="006C1AD1" w:rsidRDefault="00142CB7" w:rsidP="00142CB7">
            <w:r w:rsidRPr="006C1AD1">
              <w:t>26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59F46" w14:textId="77777777" w:rsidR="00142CB7" w:rsidRPr="006C1AD1" w:rsidRDefault="00142CB7" w:rsidP="00142CB7">
            <w:r w:rsidRPr="006C1AD1">
              <w:t>122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8C000B" w14:textId="77777777" w:rsidR="00142CB7" w:rsidRPr="006C1AD1" w:rsidRDefault="00142CB7" w:rsidP="00142CB7">
            <w:r w:rsidRPr="006C1AD1">
              <w:t>10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EA8801" w14:textId="77777777" w:rsidR="00142CB7" w:rsidRPr="006C1AD1" w:rsidRDefault="00142CB7" w:rsidP="00142CB7">
            <w:r w:rsidRPr="006C1AD1">
              <w:t>-30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705851" w14:textId="77777777" w:rsidR="00142CB7" w:rsidRPr="006C1AD1" w:rsidRDefault="00142CB7" w:rsidP="00142CB7">
            <w:r w:rsidRPr="006C1AD1">
              <w:t>-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F8FFFC" w14:textId="77777777" w:rsidR="00142CB7" w:rsidRPr="006C1AD1" w:rsidRDefault="00142CB7" w:rsidP="00142CB7">
            <w:r w:rsidRPr="006C1AD1">
              <w:t>-22</w:t>
            </w:r>
          </w:p>
        </w:tc>
      </w:tr>
      <w:tr w:rsidR="00142CB7" w:rsidRPr="006C1AD1" w14:paraId="40E77171" w14:textId="77777777" w:rsidTr="00142CB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7179A1" w14:textId="1B3B1F3B" w:rsidR="00142CB7" w:rsidRPr="006C1AD1" w:rsidRDefault="00142CB7" w:rsidP="00142CB7">
            <w:r w:rsidRPr="006C1AD1">
              <w:t>Pyridoxi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3F2EC" w14:textId="77777777" w:rsidR="00142CB7" w:rsidRPr="006C1AD1" w:rsidRDefault="00142CB7" w:rsidP="00142CB7">
            <w:r w:rsidRPr="006C1AD1"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9B34FC" w14:textId="77777777" w:rsidR="00142CB7" w:rsidRPr="006C1AD1" w:rsidRDefault="00142CB7" w:rsidP="00142CB7">
            <w:r w:rsidRPr="006C1AD1">
              <w:t>170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4C5493" w14:textId="77777777" w:rsidR="00142CB7" w:rsidRPr="006C1AD1" w:rsidRDefault="00142CB7" w:rsidP="00142CB7">
            <w:r w:rsidRPr="006C1AD1">
              <w:t>15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5591F8" w14:textId="77777777" w:rsidR="00142CB7" w:rsidRPr="006C1AD1" w:rsidRDefault="00142CB7" w:rsidP="00142CB7">
            <w:r w:rsidRPr="006C1AD1">
              <w:t>20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CDDFFC" w14:textId="77777777" w:rsidR="00142CB7" w:rsidRPr="006C1AD1" w:rsidRDefault="00142CB7" w:rsidP="00142CB7">
            <w:r w:rsidRPr="006C1AD1">
              <w:t>-12</w:t>
            </w:r>
          </w:p>
        </w:tc>
        <w:tc>
          <w:tcPr>
            <w:tcW w:w="77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16C15A" w14:textId="77777777" w:rsidR="00142CB7" w:rsidRPr="006C1AD1" w:rsidRDefault="00142CB7" w:rsidP="00142CB7">
            <w:r w:rsidRPr="006C1AD1">
              <w:t>-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048ECE" w14:textId="77777777" w:rsidR="00142CB7" w:rsidRPr="006C1AD1" w:rsidRDefault="00142CB7" w:rsidP="00142CB7">
            <w:r w:rsidRPr="006C1AD1">
              <w:t>-24</w:t>
            </w:r>
          </w:p>
        </w:tc>
      </w:tr>
      <w:tr w:rsidR="00142CB7" w:rsidRPr="006C1AD1" w14:paraId="0A9E7DA2" w14:textId="77777777" w:rsidTr="00142CB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F7D884" w14:textId="77777777" w:rsidR="00142CB7" w:rsidRPr="006C1AD1" w:rsidRDefault="00142CB7" w:rsidP="00142CB7">
            <w:r w:rsidRPr="006C1AD1">
              <w:t>Pyridoxine-d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39F8FA" w14:textId="77777777" w:rsidR="00142CB7" w:rsidRPr="006C1AD1" w:rsidRDefault="00142CB7" w:rsidP="00142CB7">
            <w:r w:rsidRPr="006C1AD1"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114B10" w14:textId="77777777" w:rsidR="00142CB7" w:rsidRPr="006C1AD1" w:rsidRDefault="00142CB7" w:rsidP="00142CB7">
            <w:r w:rsidRPr="006C1AD1">
              <w:t>172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798027" w14:textId="77777777" w:rsidR="00142CB7" w:rsidRPr="006C1AD1" w:rsidRDefault="00142CB7" w:rsidP="00142CB7">
            <w:r w:rsidRPr="006C1AD1">
              <w:t>155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361BC0" w14:textId="77777777" w:rsidR="00142CB7" w:rsidRPr="006C1AD1" w:rsidRDefault="00142CB7" w:rsidP="00142CB7">
            <w:r w:rsidRPr="006C1AD1">
              <w:t>10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D38ECF" w14:textId="77777777" w:rsidR="00142CB7" w:rsidRPr="006C1AD1" w:rsidRDefault="00142CB7" w:rsidP="00142CB7">
            <w:r w:rsidRPr="006C1AD1">
              <w:t>-21</w:t>
            </w:r>
          </w:p>
        </w:tc>
        <w:tc>
          <w:tcPr>
            <w:tcW w:w="77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1A70FE" w14:textId="77777777" w:rsidR="00142CB7" w:rsidRPr="006C1AD1" w:rsidRDefault="00142CB7" w:rsidP="00142CB7">
            <w:r w:rsidRPr="006C1AD1">
              <w:t>-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D9949" w14:textId="77777777" w:rsidR="00142CB7" w:rsidRPr="006C1AD1" w:rsidRDefault="00142CB7" w:rsidP="00142CB7">
            <w:r w:rsidRPr="006C1AD1">
              <w:t>-29</w:t>
            </w:r>
          </w:p>
        </w:tc>
      </w:tr>
      <w:tr w:rsidR="00142CB7" w:rsidRPr="006C1AD1" w14:paraId="11FBD4C4" w14:textId="77777777" w:rsidTr="00142CB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4669D8" w14:textId="77777777" w:rsidR="00142CB7" w:rsidRPr="006C1AD1" w:rsidRDefault="00142CB7" w:rsidP="00142CB7">
            <w:r w:rsidRPr="006C1AD1">
              <w:t>Nicotinamid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5773F0" w14:textId="77777777" w:rsidR="00142CB7" w:rsidRPr="006C1AD1" w:rsidRDefault="00142CB7" w:rsidP="00142CB7">
            <w:r w:rsidRPr="006C1AD1"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078A63" w14:textId="77777777" w:rsidR="00142CB7" w:rsidRPr="006C1AD1" w:rsidRDefault="00142CB7" w:rsidP="00142CB7">
            <w:r w:rsidRPr="006C1AD1">
              <w:t>12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54EDC1" w14:textId="77777777" w:rsidR="00142CB7" w:rsidRPr="006C1AD1" w:rsidRDefault="00142CB7" w:rsidP="00142CB7">
            <w:r w:rsidRPr="006C1AD1">
              <w:t>8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31CD45" w14:textId="77777777" w:rsidR="00142CB7" w:rsidRPr="006C1AD1" w:rsidRDefault="00142CB7" w:rsidP="00142CB7">
            <w:r w:rsidRPr="006C1AD1">
              <w:t>10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9CA6D4" w14:textId="77777777" w:rsidR="00142CB7" w:rsidRPr="006C1AD1" w:rsidRDefault="00142CB7" w:rsidP="00142CB7">
            <w:r w:rsidRPr="006C1AD1">
              <w:t>-24</w:t>
            </w:r>
          </w:p>
        </w:tc>
        <w:tc>
          <w:tcPr>
            <w:tcW w:w="77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B92041" w14:textId="77777777" w:rsidR="00142CB7" w:rsidRPr="006C1AD1" w:rsidRDefault="00142CB7" w:rsidP="00142CB7">
            <w:r w:rsidRPr="006C1AD1">
              <w:t>-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174697" w14:textId="77777777" w:rsidR="00142CB7" w:rsidRPr="006C1AD1" w:rsidRDefault="00142CB7" w:rsidP="00142CB7">
            <w:r w:rsidRPr="006C1AD1">
              <w:t>-15</w:t>
            </w:r>
          </w:p>
        </w:tc>
      </w:tr>
      <w:tr w:rsidR="00142CB7" w:rsidRPr="006C1AD1" w14:paraId="6D0C2D34" w14:textId="77777777" w:rsidTr="00142CB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1E28BE" w14:textId="77777777" w:rsidR="00142CB7" w:rsidRPr="006C1AD1" w:rsidRDefault="00142CB7" w:rsidP="00142CB7">
            <w:r w:rsidRPr="006C1AD1">
              <w:t>Nicotinamide-d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0DA3B6" w14:textId="77777777" w:rsidR="00142CB7" w:rsidRPr="006C1AD1" w:rsidRDefault="00142CB7" w:rsidP="00142CB7">
            <w:r w:rsidRPr="006C1AD1"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4E8124" w14:textId="77777777" w:rsidR="00142CB7" w:rsidRPr="006C1AD1" w:rsidRDefault="00142CB7" w:rsidP="00142CB7">
            <w:r w:rsidRPr="006C1AD1">
              <w:t>126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BD1DDD" w14:textId="77777777" w:rsidR="00142CB7" w:rsidRPr="006C1AD1" w:rsidRDefault="00142CB7" w:rsidP="00142CB7">
            <w:r w:rsidRPr="006C1AD1">
              <w:t>8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F94AF" w14:textId="77777777" w:rsidR="00142CB7" w:rsidRPr="006C1AD1" w:rsidRDefault="00142CB7" w:rsidP="00142CB7">
            <w:r w:rsidRPr="006C1AD1">
              <w:t>10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67B88A" w14:textId="77777777" w:rsidR="00142CB7" w:rsidRPr="006C1AD1" w:rsidRDefault="00142CB7" w:rsidP="00142CB7">
            <w:r w:rsidRPr="006C1AD1">
              <w:t>-24</w:t>
            </w:r>
          </w:p>
        </w:tc>
        <w:tc>
          <w:tcPr>
            <w:tcW w:w="77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1F8476" w14:textId="77777777" w:rsidR="00142CB7" w:rsidRPr="006C1AD1" w:rsidRDefault="00142CB7" w:rsidP="00142CB7">
            <w:r w:rsidRPr="006C1AD1">
              <w:t>-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298625" w14:textId="77777777" w:rsidR="00142CB7" w:rsidRPr="006C1AD1" w:rsidRDefault="00142CB7" w:rsidP="00142CB7">
            <w:r w:rsidRPr="006C1AD1">
              <w:t>-14</w:t>
            </w:r>
          </w:p>
        </w:tc>
      </w:tr>
      <w:tr w:rsidR="00142CB7" w:rsidRPr="006C1AD1" w14:paraId="3353D7F0" w14:textId="77777777" w:rsidTr="00142CB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2F1629" w14:textId="77777777" w:rsidR="00142CB7" w:rsidRPr="006C1AD1" w:rsidRDefault="00142CB7" w:rsidP="00142CB7">
            <w:r w:rsidRPr="006C1AD1">
              <w:t>Riboflav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71D685" w14:textId="77777777" w:rsidR="00142CB7" w:rsidRPr="006C1AD1" w:rsidRDefault="00142CB7" w:rsidP="00142CB7">
            <w:r w:rsidRPr="006C1AD1"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3F8BEE" w14:textId="77777777" w:rsidR="00142CB7" w:rsidRPr="006C1AD1" w:rsidRDefault="00142CB7" w:rsidP="00142CB7">
            <w:r w:rsidRPr="006C1AD1">
              <w:t>37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7D43F" w14:textId="77777777" w:rsidR="00142CB7" w:rsidRPr="006C1AD1" w:rsidRDefault="00142CB7" w:rsidP="00142CB7">
            <w:r w:rsidRPr="006C1AD1">
              <w:t>243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C643DC" w14:textId="77777777" w:rsidR="00142CB7" w:rsidRPr="006C1AD1" w:rsidRDefault="00142CB7" w:rsidP="00142CB7">
            <w:r w:rsidRPr="006C1AD1">
              <w:t>30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639FF" w14:textId="77777777" w:rsidR="00142CB7" w:rsidRPr="006C1AD1" w:rsidRDefault="00142CB7" w:rsidP="00142CB7">
            <w:r w:rsidRPr="006C1AD1">
              <w:t>-30</w:t>
            </w:r>
          </w:p>
        </w:tc>
        <w:tc>
          <w:tcPr>
            <w:tcW w:w="77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BB4D7" w14:textId="77777777" w:rsidR="00142CB7" w:rsidRPr="006C1AD1" w:rsidRDefault="00142CB7" w:rsidP="00142CB7">
            <w:r w:rsidRPr="006C1AD1">
              <w:t>-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A587B4" w14:textId="77777777" w:rsidR="00142CB7" w:rsidRPr="006C1AD1" w:rsidRDefault="00142CB7" w:rsidP="00142CB7">
            <w:r w:rsidRPr="006C1AD1">
              <w:t>-25</w:t>
            </w:r>
          </w:p>
        </w:tc>
      </w:tr>
      <w:tr w:rsidR="00142CB7" w:rsidRPr="006C1AD1" w14:paraId="21AEC78D" w14:textId="77777777" w:rsidTr="00142CB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8FD9F8" w14:textId="77777777" w:rsidR="00142CB7" w:rsidRPr="006C1AD1" w:rsidRDefault="00142CB7" w:rsidP="00142CB7">
            <w:r w:rsidRPr="006C1AD1">
              <w:t>Riboflavin-d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A9D962" w14:textId="77777777" w:rsidR="00142CB7" w:rsidRPr="006C1AD1" w:rsidRDefault="00142CB7" w:rsidP="00142CB7">
            <w:r w:rsidRPr="006C1AD1"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0559B9" w14:textId="77777777" w:rsidR="00142CB7" w:rsidRPr="006C1AD1" w:rsidRDefault="00142CB7" w:rsidP="00142CB7">
            <w:r w:rsidRPr="006C1AD1">
              <w:t>384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4FCEE0" w14:textId="77777777" w:rsidR="00142CB7" w:rsidRPr="006C1AD1" w:rsidRDefault="00142CB7" w:rsidP="00142CB7">
            <w:r w:rsidRPr="006C1AD1">
              <w:t>25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C0117C" w14:textId="77777777" w:rsidR="00142CB7" w:rsidRPr="006C1AD1" w:rsidRDefault="00142CB7" w:rsidP="00142CB7">
            <w:r w:rsidRPr="006C1AD1">
              <w:t>10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6B9F08" w14:textId="77777777" w:rsidR="00142CB7" w:rsidRPr="006C1AD1" w:rsidRDefault="00142CB7" w:rsidP="00142CB7">
            <w:r w:rsidRPr="006C1AD1">
              <w:t>-30</w:t>
            </w:r>
          </w:p>
        </w:tc>
        <w:tc>
          <w:tcPr>
            <w:tcW w:w="77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0DFB4" w14:textId="77777777" w:rsidR="00142CB7" w:rsidRPr="006C1AD1" w:rsidRDefault="00142CB7" w:rsidP="00142CB7">
            <w:r w:rsidRPr="006C1AD1">
              <w:t>-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52E883" w14:textId="77777777" w:rsidR="00142CB7" w:rsidRPr="006C1AD1" w:rsidRDefault="00142CB7" w:rsidP="00142CB7">
            <w:r w:rsidRPr="006C1AD1">
              <w:t>-27</w:t>
            </w:r>
          </w:p>
        </w:tc>
      </w:tr>
      <w:tr w:rsidR="00142CB7" w:rsidRPr="006C1AD1" w14:paraId="5DF719CF" w14:textId="77777777" w:rsidTr="00142CB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2A3D85" w14:textId="77777777" w:rsidR="00142CB7" w:rsidRPr="006C1AD1" w:rsidRDefault="00142CB7" w:rsidP="00142CB7">
            <w:r w:rsidRPr="006C1AD1">
              <w:t>Biot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86F439" w14:textId="77777777" w:rsidR="00142CB7" w:rsidRPr="006C1AD1" w:rsidRDefault="00142CB7" w:rsidP="00142CB7">
            <w:r w:rsidRPr="006C1AD1"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5437E6" w14:textId="77777777" w:rsidR="00142CB7" w:rsidRPr="006C1AD1" w:rsidRDefault="00142CB7" w:rsidP="00142CB7">
            <w:r w:rsidRPr="006C1AD1">
              <w:t>244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F162DF" w14:textId="77777777" w:rsidR="00142CB7" w:rsidRPr="006C1AD1" w:rsidRDefault="00142CB7" w:rsidP="00142CB7">
            <w:r w:rsidRPr="006C1AD1">
              <w:t>22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AE9A4" w14:textId="77777777" w:rsidR="00142CB7" w:rsidRPr="006C1AD1" w:rsidRDefault="00142CB7" w:rsidP="00142CB7">
            <w:r w:rsidRPr="006C1AD1">
              <w:t>10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921040" w14:textId="77777777" w:rsidR="00142CB7" w:rsidRPr="006C1AD1" w:rsidRDefault="00142CB7" w:rsidP="00142CB7">
            <w:r w:rsidRPr="006C1AD1">
              <w:t>-13</w:t>
            </w:r>
          </w:p>
        </w:tc>
        <w:tc>
          <w:tcPr>
            <w:tcW w:w="77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86084A" w14:textId="77777777" w:rsidR="00142CB7" w:rsidRPr="006C1AD1" w:rsidRDefault="00142CB7" w:rsidP="00142CB7">
            <w:r w:rsidRPr="006C1AD1">
              <w:t>-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F9030F" w14:textId="77777777" w:rsidR="00142CB7" w:rsidRPr="006C1AD1" w:rsidRDefault="00142CB7" w:rsidP="00142CB7">
            <w:r w:rsidRPr="006C1AD1">
              <w:t>-25</w:t>
            </w:r>
          </w:p>
        </w:tc>
      </w:tr>
      <w:tr w:rsidR="00142CB7" w:rsidRPr="006C1AD1" w14:paraId="0EABFA58" w14:textId="77777777" w:rsidTr="00142CB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A5FF5A" w14:textId="77777777" w:rsidR="00142CB7" w:rsidRPr="006C1AD1" w:rsidRDefault="00142CB7" w:rsidP="00142CB7">
            <w:r w:rsidRPr="006C1AD1">
              <w:t>Hesperid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4201C6" w14:textId="77777777" w:rsidR="00142CB7" w:rsidRPr="006C1AD1" w:rsidRDefault="00142CB7" w:rsidP="00142CB7">
            <w:r w:rsidRPr="006C1AD1"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4B004B" w14:textId="77777777" w:rsidR="00142CB7" w:rsidRPr="006C1AD1" w:rsidRDefault="00142CB7" w:rsidP="00142CB7">
            <w:r w:rsidRPr="006C1AD1">
              <w:t>61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56FE49" w14:textId="77777777" w:rsidR="00142CB7" w:rsidRPr="006C1AD1" w:rsidRDefault="00142CB7" w:rsidP="00142CB7">
            <w:r w:rsidRPr="006C1AD1">
              <w:t>30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660379" w14:textId="77777777" w:rsidR="00142CB7" w:rsidRPr="006C1AD1" w:rsidRDefault="00142CB7" w:rsidP="00142CB7">
            <w:r w:rsidRPr="006C1AD1">
              <w:t>25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A00157" w14:textId="77777777" w:rsidR="00142CB7" w:rsidRPr="006C1AD1" w:rsidRDefault="00142CB7" w:rsidP="00142CB7">
            <w:r w:rsidRPr="006C1AD1">
              <w:t>-28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602BEA" w14:textId="77777777" w:rsidR="00142CB7" w:rsidRPr="006C1AD1" w:rsidRDefault="00142CB7" w:rsidP="00142CB7">
            <w:r w:rsidRPr="006C1AD1">
              <w:t>-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818A86" w14:textId="77777777" w:rsidR="00142CB7" w:rsidRPr="006C1AD1" w:rsidRDefault="00142CB7" w:rsidP="00142CB7">
            <w:r w:rsidRPr="006C1AD1">
              <w:t>-21</w:t>
            </w:r>
          </w:p>
        </w:tc>
      </w:tr>
    </w:tbl>
    <w:p w14:paraId="4309B034" w14:textId="347C20A4" w:rsidR="00142CB7" w:rsidRPr="006C1AD1" w:rsidRDefault="00142CB7" w:rsidP="00142CB7">
      <w:r w:rsidRPr="006C1AD1">
        <w:t>m/z, mass to charge ratio; V, voltage</w:t>
      </w:r>
    </w:p>
    <w:p w14:paraId="1D048644" w14:textId="77777777" w:rsidR="00D12C39" w:rsidRPr="006C1AD1" w:rsidRDefault="00D12C39" w:rsidP="00142CB7"/>
    <w:p w14:paraId="72F9B1E5" w14:textId="77777777" w:rsidR="00D12C39" w:rsidRPr="006C1AD1" w:rsidRDefault="00D12C39" w:rsidP="00142CB7"/>
    <w:p w14:paraId="3E631A45" w14:textId="77777777" w:rsidR="009B42B6" w:rsidRPr="006C1AD1" w:rsidRDefault="009B42B6" w:rsidP="00142CB7"/>
    <w:p w14:paraId="7FC9E2D0" w14:textId="77777777" w:rsidR="00F37DC4" w:rsidRPr="006C1AD1" w:rsidRDefault="00F37DC4" w:rsidP="00142CB7"/>
    <w:p w14:paraId="769D28ED" w14:textId="59F6C876" w:rsidR="00142CB7" w:rsidRPr="006C1AD1" w:rsidRDefault="00142CB7" w:rsidP="00142CB7">
      <w:r w:rsidRPr="006C1AD1">
        <w:rPr>
          <w:b/>
          <w:bCs/>
        </w:rPr>
        <w:t>Table S</w:t>
      </w:r>
      <w:r w:rsidR="00D12C39" w:rsidRPr="006C1AD1">
        <w:rPr>
          <w:b/>
          <w:bCs/>
        </w:rPr>
        <w:t>4</w:t>
      </w:r>
      <w:r w:rsidRPr="006C1AD1">
        <w:t>. Clinical chemistry and hematological biomarkers at baselin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6"/>
        <w:gridCol w:w="3934"/>
      </w:tblGrid>
      <w:tr w:rsidR="00142CB7" w:rsidRPr="006C1AD1" w14:paraId="732A5950" w14:textId="77777777" w:rsidTr="00142CB7">
        <w:trPr>
          <w:trHeight w:val="24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7F9B9" w14:textId="77777777" w:rsidR="00142CB7" w:rsidRPr="006C1AD1" w:rsidRDefault="00142CB7" w:rsidP="00142CB7">
            <w:pPr>
              <w:rPr>
                <w:b/>
                <w:bCs/>
              </w:rPr>
            </w:pPr>
            <w:r w:rsidRPr="006C1AD1">
              <w:rPr>
                <w:b/>
                <w:bCs/>
              </w:rPr>
              <w:t>Variable</w:t>
            </w:r>
          </w:p>
        </w:tc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3D7CB" w14:textId="77777777" w:rsidR="00142CB7" w:rsidRPr="006C1AD1" w:rsidRDefault="00142CB7" w:rsidP="00142CB7">
            <w:pPr>
              <w:rPr>
                <w:b/>
                <w:bCs/>
              </w:rPr>
            </w:pPr>
            <w:r w:rsidRPr="006C1AD1">
              <w:rPr>
                <w:b/>
                <w:bCs/>
              </w:rPr>
              <w:t>Mean ± SD</w:t>
            </w:r>
          </w:p>
        </w:tc>
      </w:tr>
      <w:tr w:rsidR="00142CB7" w:rsidRPr="006C1AD1" w14:paraId="1530CABC" w14:textId="77777777" w:rsidTr="00142CB7">
        <w:trPr>
          <w:trHeight w:val="241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B158B6" w14:textId="77777777" w:rsidR="00142CB7" w:rsidRPr="006C1AD1" w:rsidRDefault="00142CB7" w:rsidP="00142CB7">
            <w:pPr>
              <w:spacing w:before="0" w:after="0"/>
            </w:pPr>
            <w:r w:rsidRPr="006C1AD1">
              <w:t>WBC (x10E3/</w:t>
            </w:r>
            <w:proofErr w:type="spellStart"/>
            <w:r w:rsidRPr="006C1AD1">
              <w:t>uL</w:t>
            </w:r>
            <w:proofErr w:type="spellEnd"/>
            <w:r w:rsidRPr="006C1AD1">
              <w:t>)</w:t>
            </w:r>
          </w:p>
        </w:tc>
        <w:tc>
          <w:tcPr>
            <w:tcW w:w="393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50154" w14:textId="77777777" w:rsidR="00142CB7" w:rsidRPr="006C1AD1" w:rsidRDefault="00142CB7" w:rsidP="00142CB7">
            <w:pPr>
              <w:spacing w:before="0" w:after="0"/>
            </w:pPr>
            <w:r w:rsidRPr="006C1AD1">
              <w:t>6.0 ± 2.5</w:t>
            </w:r>
          </w:p>
        </w:tc>
      </w:tr>
      <w:tr w:rsidR="00142CB7" w:rsidRPr="006C1AD1" w14:paraId="73225F47" w14:textId="77777777" w:rsidTr="00142CB7">
        <w:trPr>
          <w:trHeight w:val="242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DE5243" w14:textId="77777777" w:rsidR="00142CB7" w:rsidRPr="006C1AD1" w:rsidRDefault="00142CB7" w:rsidP="00142CB7">
            <w:pPr>
              <w:spacing w:before="0" w:after="0"/>
            </w:pPr>
            <w:r w:rsidRPr="006C1AD1">
              <w:t>RBC (x10E6/</w:t>
            </w:r>
            <w:proofErr w:type="spellStart"/>
            <w:r w:rsidRPr="006C1AD1">
              <w:t>uL</w:t>
            </w:r>
            <w:proofErr w:type="spellEnd"/>
            <w:r w:rsidRPr="006C1AD1">
              <w:t>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67E26" w14:textId="77777777" w:rsidR="00142CB7" w:rsidRPr="006C1AD1" w:rsidRDefault="00142CB7" w:rsidP="00142CB7">
            <w:pPr>
              <w:spacing w:before="0" w:after="0"/>
            </w:pPr>
            <w:r w:rsidRPr="006C1AD1">
              <w:t>4.8 ± 0.5</w:t>
            </w:r>
          </w:p>
        </w:tc>
      </w:tr>
      <w:tr w:rsidR="00142CB7" w:rsidRPr="006C1AD1" w14:paraId="332B0A7D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AE2128" w14:textId="77777777" w:rsidR="00142CB7" w:rsidRPr="006C1AD1" w:rsidRDefault="00142CB7" w:rsidP="00142CB7">
            <w:pPr>
              <w:spacing w:before="0" w:after="0"/>
            </w:pPr>
            <w:r w:rsidRPr="006C1AD1">
              <w:t>Hemoglobin (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AA079" w14:textId="77777777" w:rsidR="00142CB7" w:rsidRPr="006C1AD1" w:rsidRDefault="00142CB7" w:rsidP="00142CB7">
            <w:pPr>
              <w:spacing w:before="0" w:after="0"/>
            </w:pPr>
            <w:r w:rsidRPr="006C1AD1">
              <w:t>14.0 ± 1.6</w:t>
            </w:r>
          </w:p>
        </w:tc>
      </w:tr>
      <w:tr w:rsidR="00142CB7" w:rsidRPr="006C1AD1" w14:paraId="0303C7C0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3E30A9" w14:textId="77777777" w:rsidR="00142CB7" w:rsidRPr="006C1AD1" w:rsidRDefault="00142CB7" w:rsidP="00142CB7">
            <w:pPr>
              <w:spacing w:before="0" w:after="0"/>
            </w:pPr>
            <w:r w:rsidRPr="006C1AD1">
              <w:t>Hematocrit (%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D6F4E" w14:textId="77777777" w:rsidR="00142CB7" w:rsidRPr="006C1AD1" w:rsidRDefault="00142CB7" w:rsidP="00142CB7">
            <w:pPr>
              <w:spacing w:before="0" w:after="0"/>
            </w:pPr>
            <w:r w:rsidRPr="006C1AD1">
              <w:t>41.8 ± 4.0</w:t>
            </w:r>
          </w:p>
        </w:tc>
      </w:tr>
      <w:tr w:rsidR="00142CB7" w:rsidRPr="006C1AD1" w14:paraId="22E1327E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12BE02" w14:textId="77777777" w:rsidR="00142CB7" w:rsidRPr="006C1AD1" w:rsidRDefault="00142CB7" w:rsidP="00142CB7">
            <w:pPr>
              <w:spacing w:before="0" w:after="0"/>
            </w:pPr>
            <w:r w:rsidRPr="006C1AD1">
              <w:t>Glucose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0217B" w14:textId="77777777" w:rsidR="00142CB7" w:rsidRPr="006C1AD1" w:rsidRDefault="00142CB7" w:rsidP="00142CB7">
            <w:pPr>
              <w:spacing w:before="0" w:after="0"/>
            </w:pPr>
            <w:r w:rsidRPr="006C1AD1">
              <w:t>90.8 ± 5.0</w:t>
            </w:r>
          </w:p>
        </w:tc>
      </w:tr>
      <w:tr w:rsidR="00142CB7" w:rsidRPr="006C1AD1" w14:paraId="529EB3B7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5AD834" w14:textId="77777777" w:rsidR="00142CB7" w:rsidRPr="006C1AD1" w:rsidRDefault="00142CB7" w:rsidP="00142CB7">
            <w:pPr>
              <w:spacing w:before="0" w:after="0"/>
            </w:pPr>
            <w:r w:rsidRPr="006C1AD1">
              <w:t>BUN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500DC" w14:textId="77777777" w:rsidR="00142CB7" w:rsidRPr="006C1AD1" w:rsidRDefault="00142CB7" w:rsidP="00142CB7">
            <w:pPr>
              <w:spacing w:before="0" w:after="0"/>
            </w:pPr>
            <w:r w:rsidRPr="006C1AD1">
              <w:t>13.6 ± 4.8</w:t>
            </w:r>
          </w:p>
        </w:tc>
      </w:tr>
      <w:tr w:rsidR="00142CB7" w:rsidRPr="006C1AD1" w14:paraId="64570B19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614B5F" w14:textId="77777777" w:rsidR="00142CB7" w:rsidRPr="006C1AD1" w:rsidRDefault="00142CB7" w:rsidP="00142CB7">
            <w:pPr>
              <w:spacing w:before="0" w:after="0"/>
            </w:pPr>
            <w:r w:rsidRPr="006C1AD1">
              <w:t>Creatinine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557D4" w14:textId="77777777" w:rsidR="00142CB7" w:rsidRPr="006C1AD1" w:rsidRDefault="00142CB7" w:rsidP="00142CB7">
            <w:pPr>
              <w:spacing w:before="0" w:after="0"/>
            </w:pPr>
            <w:r w:rsidRPr="006C1AD1">
              <w:t>1.0 ± 0.2</w:t>
            </w:r>
          </w:p>
        </w:tc>
      </w:tr>
      <w:tr w:rsidR="00142CB7" w:rsidRPr="006C1AD1" w14:paraId="5A91F66D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51A8ED" w14:textId="77777777" w:rsidR="00142CB7" w:rsidRPr="006C1AD1" w:rsidRDefault="00142CB7" w:rsidP="00142CB7">
            <w:pPr>
              <w:spacing w:before="0" w:after="0"/>
            </w:pPr>
            <w:r w:rsidRPr="006C1AD1">
              <w:t>BUN/Creatinine ratio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A8D0D" w14:textId="77777777" w:rsidR="00142CB7" w:rsidRPr="006C1AD1" w:rsidRDefault="00142CB7" w:rsidP="00142CB7">
            <w:pPr>
              <w:spacing w:before="0" w:after="0"/>
            </w:pPr>
            <w:r w:rsidRPr="006C1AD1">
              <w:t>98.5 ± 15.8</w:t>
            </w:r>
          </w:p>
        </w:tc>
      </w:tr>
      <w:tr w:rsidR="00142CB7" w:rsidRPr="006C1AD1" w14:paraId="6AD88E74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A7911C" w14:textId="77777777" w:rsidR="00142CB7" w:rsidRPr="006C1AD1" w:rsidRDefault="00142CB7" w:rsidP="00142CB7">
            <w:pPr>
              <w:spacing w:before="0" w:after="0"/>
            </w:pPr>
            <w:r w:rsidRPr="006C1AD1">
              <w:t>eGFR (mL/min/1.73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6AD06" w14:textId="77777777" w:rsidR="00142CB7" w:rsidRPr="006C1AD1" w:rsidRDefault="00142CB7" w:rsidP="00142CB7">
            <w:pPr>
              <w:spacing w:before="0" w:after="0"/>
            </w:pPr>
            <w:r w:rsidRPr="006C1AD1">
              <w:t>14.7 ± 6.1</w:t>
            </w:r>
          </w:p>
        </w:tc>
      </w:tr>
      <w:tr w:rsidR="00142CB7" w:rsidRPr="006C1AD1" w14:paraId="2E0DD3FB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DDD8BA" w14:textId="77777777" w:rsidR="00142CB7" w:rsidRPr="006C1AD1" w:rsidRDefault="00142CB7" w:rsidP="00142CB7">
            <w:pPr>
              <w:spacing w:before="0" w:after="0"/>
            </w:pPr>
            <w:r w:rsidRPr="006C1AD1">
              <w:t>Sodium (mmol/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0104B" w14:textId="77777777" w:rsidR="00142CB7" w:rsidRPr="006C1AD1" w:rsidRDefault="00142CB7" w:rsidP="00142CB7">
            <w:pPr>
              <w:spacing w:before="0" w:after="0"/>
            </w:pPr>
            <w:r w:rsidRPr="006C1AD1">
              <w:t>139.3 ± 1.3</w:t>
            </w:r>
          </w:p>
        </w:tc>
      </w:tr>
      <w:tr w:rsidR="00142CB7" w:rsidRPr="006C1AD1" w14:paraId="4F1A0B53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8A09A4" w14:textId="77777777" w:rsidR="00142CB7" w:rsidRPr="006C1AD1" w:rsidRDefault="00142CB7" w:rsidP="00142CB7">
            <w:pPr>
              <w:spacing w:before="0" w:after="0"/>
            </w:pPr>
            <w:r w:rsidRPr="006C1AD1">
              <w:t>Potassium (mmol/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0C107" w14:textId="77777777" w:rsidR="00142CB7" w:rsidRPr="006C1AD1" w:rsidRDefault="00142CB7" w:rsidP="00142CB7">
            <w:pPr>
              <w:spacing w:before="0" w:after="0"/>
            </w:pPr>
            <w:r w:rsidRPr="006C1AD1">
              <w:t>4.4 ± 0.2</w:t>
            </w:r>
          </w:p>
        </w:tc>
      </w:tr>
      <w:tr w:rsidR="00142CB7" w:rsidRPr="006C1AD1" w14:paraId="73B31201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314A91" w14:textId="77777777" w:rsidR="00142CB7" w:rsidRPr="006C1AD1" w:rsidRDefault="00142CB7" w:rsidP="00142CB7">
            <w:pPr>
              <w:spacing w:before="0" w:after="0"/>
            </w:pPr>
            <w:r w:rsidRPr="006C1AD1">
              <w:t>Chloride (mmol/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6673B" w14:textId="77777777" w:rsidR="00142CB7" w:rsidRPr="006C1AD1" w:rsidRDefault="00142CB7" w:rsidP="00142CB7">
            <w:pPr>
              <w:spacing w:before="0" w:after="0"/>
            </w:pPr>
            <w:r w:rsidRPr="006C1AD1">
              <w:t>103.3 ± 2.0</w:t>
            </w:r>
          </w:p>
        </w:tc>
      </w:tr>
      <w:tr w:rsidR="00142CB7" w:rsidRPr="006C1AD1" w14:paraId="58A16D0F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C6ACD2" w14:textId="77777777" w:rsidR="00142CB7" w:rsidRPr="006C1AD1" w:rsidRDefault="00142CB7" w:rsidP="00142CB7">
            <w:pPr>
              <w:spacing w:before="0" w:after="0"/>
            </w:pPr>
            <w:r w:rsidRPr="006C1AD1">
              <w:t>CO</w:t>
            </w:r>
            <w:r w:rsidRPr="006C1AD1">
              <w:rPr>
                <w:vertAlign w:val="subscript"/>
              </w:rPr>
              <w:t>2</w:t>
            </w:r>
            <w:r w:rsidRPr="006C1AD1">
              <w:t xml:space="preserve"> (mmol/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0C2E3" w14:textId="77777777" w:rsidR="00142CB7" w:rsidRPr="006C1AD1" w:rsidRDefault="00142CB7" w:rsidP="00142CB7">
            <w:pPr>
              <w:spacing w:before="0" w:after="0"/>
            </w:pPr>
            <w:r w:rsidRPr="006C1AD1">
              <w:t>23.2 ± 1.8</w:t>
            </w:r>
          </w:p>
        </w:tc>
      </w:tr>
      <w:tr w:rsidR="00142CB7" w:rsidRPr="006C1AD1" w14:paraId="202DAD4B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E1B62F" w14:textId="77777777" w:rsidR="00142CB7" w:rsidRPr="006C1AD1" w:rsidRDefault="00142CB7" w:rsidP="00142CB7">
            <w:pPr>
              <w:spacing w:before="0" w:after="0"/>
            </w:pPr>
            <w:r w:rsidRPr="006C1AD1">
              <w:t>Calcium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70BD4" w14:textId="77777777" w:rsidR="00142CB7" w:rsidRPr="006C1AD1" w:rsidRDefault="00142CB7" w:rsidP="00142CB7">
            <w:pPr>
              <w:spacing w:before="0" w:after="0"/>
            </w:pPr>
            <w:r w:rsidRPr="006C1AD1">
              <w:t>9.5 ± 0.4</w:t>
            </w:r>
          </w:p>
        </w:tc>
      </w:tr>
      <w:tr w:rsidR="00142CB7" w:rsidRPr="006C1AD1" w14:paraId="214DF2A6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5DD198" w14:textId="77777777" w:rsidR="00142CB7" w:rsidRPr="006C1AD1" w:rsidRDefault="00142CB7" w:rsidP="00142CB7">
            <w:pPr>
              <w:spacing w:before="0" w:after="0"/>
            </w:pPr>
            <w:r w:rsidRPr="006C1AD1">
              <w:t>Total Protein (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E624E" w14:textId="77777777" w:rsidR="00142CB7" w:rsidRPr="006C1AD1" w:rsidRDefault="00142CB7" w:rsidP="00142CB7">
            <w:pPr>
              <w:spacing w:before="0" w:after="0"/>
            </w:pPr>
            <w:r w:rsidRPr="006C1AD1">
              <w:t>7.0 ± 0.4</w:t>
            </w:r>
          </w:p>
        </w:tc>
      </w:tr>
      <w:tr w:rsidR="00142CB7" w:rsidRPr="006C1AD1" w14:paraId="72030273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629981" w14:textId="77777777" w:rsidR="00142CB7" w:rsidRPr="006C1AD1" w:rsidRDefault="00142CB7" w:rsidP="00142CB7">
            <w:pPr>
              <w:spacing w:before="0" w:after="0"/>
            </w:pPr>
            <w:r w:rsidRPr="006C1AD1">
              <w:t>Albumin (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7C37A" w14:textId="77777777" w:rsidR="00142CB7" w:rsidRPr="006C1AD1" w:rsidRDefault="00142CB7" w:rsidP="00142CB7">
            <w:pPr>
              <w:spacing w:before="0" w:after="0"/>
            </w:pPr>
            <w:r w:rsidRPr="006C1AD1">
              <w:t>4.4 ± 0.3</w:t>
            </w:r>
          </w:p>
        </w:tc>
      </w:tr>
      <w:tr w:rsidR="00142CB7" w:rsidRPr="006C1AD1" w14:paraId="44A5FA9E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81DB87" w14:textId="77777777" w:rsidR="00142CB7" w:rsidRPr="006C1AD1" w:rsidRDefault="00142CB7" w:rsidP="00142CB7">
            <w:pPr>
              <w:spacing w:before="0" w:after="0"/>
            </w:pPr>
            <w:r w:rsidRPr="006C1AD1">
              <w:t>Globulin (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FBD82" w14:textId="77777777" w:rsidR="00142CB7" w:rsidRPr="006C1AD1" w:rsidRDefault="00142CB7" w:rsidP="00142CB7">
            <w:pPr>
              <w:spacing w:before="0" w:after="0"/>
            </w:pPr>
            <w:r w:rsidRPr="006C1AD1">
              <w:t>2.5 ± 0.3</w:t>
            </w:r>
          </w:p>
        </w:tc>
      </w:tr>
      <w:tr w:rsidR="00142CB7" w:rsidRPr="006C1AD1" w14:paraId="7835109A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8C69CC" w14:textId="77777777" w:rsidR="00142CB7" w:rsidRPr="006C1AD1" w:rsidRDefault="00142CB7" w:rsidP="00142CB7">
            <w:pPr>
              <w:spacing w:before="0" w:after="0"/>
            </w:pPr>
            <w:r w:rsidRPr="006C1AD1">
              <w:t>A/G ratio (au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38E40" w14:textId="77777777" w:rsidR="00142CB7" w:rsidRPr="006C1AD1" w:rsidRDefault="00142CB7" w:rsidP="00142CB7">
            <w:pPr>
              <w:spacing w:before="0" w:after="0"/>
            </w:pPr>
            <w:r w:rsidRPr="006C1AD1">
              <w:t>1.8 ± 0.2</w:t>
            </w:r>
          </w:p>
        </w:tc>
      </w:tr>
      <w:tr w:rsidR="00142CB7" w:rsidRPr="006C1AD1" w14:paraId="2B9400AC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CADE9B" w14:textId="77777777" w:rsidR="00142CB7" w:rsidRPr="006C1AD1" w:rsidRDefault="00142CB7" w:rsidP="00142CB7">
            <w:pPr>
              <w:spacing w:before="0" w:after="0"/>
            </w:pPr>
            <w:r w:rsidRPr="006C1AD1">
              <w:t>Bilirubin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AA11F" w14:textId="77777777" w:rsidR="00142CB7" w:rsidRPr="006C1AD1" w:rsidRDefault="00142CB7" w:rsidP="00142CB7">
            <w:pPr>
              <w:spacing w:before="0" w:after="0"/>
            </w:pPr>
            <w:r w:rsidRPr="006C1AD1">
              <w:t>0.5 ± 0.2</w:t>
            </w:r>
          </w:p>
        </w:tc>
      </w:tr>
      <w:tr w:rsidR="00142CB7" w:rsidRPr="006C1AD1" w14:paraId="17A2947B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EA9B3A" w14:textId="77777777" w:rsidR="00142CB7" w:rsidRPr="006C1AD1" w:rsidRDefault="00142CB7" w:rsidP="00142CB7">
            <w:pPr>
              <w:spacing w:before="0" w:after="0"/>
            </w:pPr>
            <w:r w:rsidRPr="006C1AD1">
              <w:t>Alkaline Phosphatase (IU/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1EA9F" w14:textId="77777777" w:rsidR="00142CB7" w:rsidRPr="006C1AD1" w:rsidRDefault="00142CB7" w:rsidP="00142CB7">
            <w:pPr>
              <w:spacing w:before="0" w:after="0"/>
            </w:pPr>
            <w:r w:rsidRPr="006C1AD1">
              <w:t>72.8 ± 22.7</w:t>
            </w:r>
          </w:p>
        </w:tc>
      </w:tr>
      <w:tr w:rsidR="00142CB7" w:rsidRPr="006C1AD1" w14:paraId="2F8F9035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26E76F" w14:textId="77777777" w:rsidR="00142CB7" w:rsidRPr="006C1AD1" w:rsidRDefault="00142CB7" w:rsidP="00142CB7">
            <w:pPr>
              <w:spacing w:before="0" w:after="0"/>
            </w:pPr>
            <w:r w:rsidRPr="006C1AD1">
              <w:t>AST (IU/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9625F" w14:textId="77777777" w:rsidR="00142CB7" w:rsidRPr="006C1AD1" w:rsidRDefault="00142CB7" w:rsidP="00142CB7">
            <w:pPr>
              <w:spacing w:before="0" w:after="0"/>
            </w:pPr>
            <w:r w:rsidRPr="006C1AD1">
              <w:t>18.3 ± 6.3</w:t>
            </w:r>
          </w:p>
        </w:tc>
      </w:tr>
      <w:tr w:rsidR="00142CB7" w:rsidRPr="006C1AD1" w14:paraId="110D9660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9C15D9" w14:textId="77777777" w:rsidR="00142CB7" w:rsidRPr="006C1AD1" w:rsidRDefault="00142CB7" w:rsidP="00142CB7">
            <w:pPr>
              <w:spacing w:before="0" w:after="0"/>
            </w:pPr>
            <w:r w:rsidRPr="006C1AD1">
              <w:t>ALT (IU/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F0271" w14:textId="77777777" w:rsidR="00142CB7" w:rsidRPr="006C1AD1" w:rsidRDefault="00142CB7" w:rsidP="00142CB7">
            <w:pPr>
              <w:spacing w:before="0" w:after="0"/>
            </w:pPr>
            <w:r w:rsidRPr="006C1AD1">
              <w:t>20.6 ± 9.7</w:t>
            </w:r>
          </w:p>
        </w:tc>
      </w:tr>
      <w:tr w:rsidR="00142CB7" w:rsidRPr="006C1AD1" w14:paraId="25205EC6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4E94E0" w14:textId="77777777" w:rsidR="00142CB7" w:rsidRPr="006C1AD1" w:rsidRDefault="00142CB7" w:rsidP="00142CB7">
            <w:pPr>
              <w:spacing w:before="0" w:after="0"/>
            </w:pPr>
            <w:r w:rsidRPr="006C1AD1">
              <w:t>Total Chol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23176" w14:textId="77777777" w:rsidR="00142CB7" w:rsidRPr="006C1AD1" w:rsidRDefault="00142CB7" w:rsidP="00142CB7">
            <w:pPr>
              <w:spacing w:before="0" w:after="0"/>
            </w:pPr>
            <w:r w:rsidRPr="006C1AD1">
              <w:t>173.2 ± 39.8</w:t>
            </w:r>
          </w:p>
        </w:tc>
      </w:tr>
      <w:tr w:rsidR="00142CB7" w:rsidRPr="006C1AD1" w14:paraId="020538AD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E0A2C6" w14:textId="77777777" w:rsidR="00142CB7" w:rsidRPr="006C1AD1" w:rsidRDefault="00142CB7" w:rsidP="00142CB7">
            <w:pPr>
              <w:spacing w:before="0" w:after="0"/>
            </w:pPr>
            <w:r w:rsidRPr="006C1AD1">
              <w:t>Triglycerides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185C1" w14:textId="77777777" w:rsidR="00142CB7" w:rsidRPr="006C1AD1" w:rsidRDefault="00142CB7" w:rsidP="00142CB7">
            <w:pPr>
              <w:spacing w:before="0" w:after="0"/>
            </w:pPr>
            <w:r w:rsidRPr="006C1AD1">
              <w:t>68.2 ± 25.4</w:t>
            </w:r>
          </w:p>
        </w:tc>
      </w:tr>
      <w:tr w:rsidR="00142CB7" w:rsidRPr="006C1AD1" w14:paraId="6FBCCA80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5BE631" w14:textId="77777777" w:rsidR="00142CB7" w:rsidRPr="006C1AD1" w:rsidRDefault="00142CB7" w:rsidP="00142CB7">
            <w:pPr>
              <w:spacing w:before="0" w:after="0"/>
            </w:pPr>
            <w:r w:rsidRPr="006C1AD1">
              <w:t>HDL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AB91F" w14:textId="77777777" w:rsidR="00142CB7" w:rsidRPr="006C1AD1" w:rsidRDefault="00142CB7" w:rsidP="00142CB7">
            <w:pPr>
              <w:spacing w:before="0" w:after="0"/>
            </w:pPr>
            <w:r w:rsidRPr="006C1AD1">
              <w:t>57.8 ± 10.3</w:t>
            </w:r>
          </w:p>
        </w:tc>
      </w:tr>
      <w:tr w:rsidR="00142CB7" w:rsidRPr="006C1AD1" w14:paraId="75239C9A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B19473" w14:textId="77777777" w:rsidR="00142CB7" w:rsidRPr="006C1AD1" w:rsidRDefault="00142CB7" w:rsidP="00142CB7">
            <w:pPr>
              <w:spacing w:before="0" w:after="0"/>
            </w:pPr>
            <w:r w:rsidRPr="006C1AD1">
              <w:t>VLDL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8D4AD" w14:textId="77777777" w:rsidR="00142CB7" w:rsidRPr="006C1AD1" w:rsidRDefault="00142CB7" w:rsidP="00142CB7">
            <w:pPr>
              <w:spacing w:before="0" w:after="0"/>
            </w:pPr>
            <w:r w:rsidRPr="006C1AD1">
              <w:t>13.3 ± 3.8</w:t>
            </w:r>
          </w:p>
        </w:tc>
      </w:tr>
      <w:tr w:rsidR="00142CB7" w:rsidRPr="006C1AD1" w14:paraId="78F7E447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3BC324" w14:textId="77777777" w:rsidR="00142CB7" w:rsidRPr="006C1AD1" w:rsidRDefault="00142CB7" w:rsidP="00142CB7">
            <w:pPr>
              <w:spacing w:before="0" w:after="0"/>
            </w:pPr>
            <w:r w:rsidRPr="006C1AD1">
              <w:t>LDL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A3E60" w14:textId="77777777" w:rsidR="00142CB7" w:rsidRPr="006C1AD1" w:rsidRDefault="00142CB7" w:rsidP="00142CB7">
            <w:pPr>
              <w:spacing w:before="0" w:after="0"/>
            </w:pPr>
            <w:r w:rsidRPr="006C1AD1">
              <w:t>102.1 ± 36.6</w:t>
            </w:r>
          </w:p>
        </w:tc>
      </w:tr>
      <w:tr w:rsidR="00142CB7" w:rsidRPr="006C1AD1" w14:paraId="07CDA5C7" w14:textId="77777777" w:rsidTr="00142CB7">
        <w:trPr>
          <w:trHeight w:val="22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FD7E4A" w14:textId="77777777" w:rsidR="00142CB7" w:rsidRPr="006C1AD1" w:rsidRDefault="00142CB7" w:rsidP="00142CB7">
            <w:pPr>
              <w:spacing w:before="0" w:after="0"/>
            </w:pPr>
            <w:r w:rsidRPr="006C1AD1">
              <w:t>LDL/HDL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2B886" w14:textId="77777777" w:rsidR="00142CB7" w:rsidRPr="006C1AD1" w:rsidRDefault="00142CB7" w:rsidP="00142CB7">
            <w:pPr>
              <w:spacing w:before="0" w:after="0"/>
            </w:pPr>
            <w:r w:rsidRPr="006C1AD1">
              <w:t>1.8 ± 0.7</w:t>
            </w:r>
          </w:p>
        </w:tc>
      </w:tr>
      <w:tr w:rsidR="00142CB7" w:rsidRPr="006C1AD1" w14:paraId="7AA41B96" w14:textId="77777777" w:rsidTr="00142CB7">
        <w:trPr>
          <w:trHeight w:val="229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5D8680" w14:textId="77777777" w:rsidR="00142CB7" w:rsidRPr="006C1AD1" w:rsidRDefault="00142CB7" w:rsidP="00142CB7">
            <w:pPr>
              <w:spacing w:before="0" w:after="0"/>
            </w:pPr>
            <w:r w:rsidRPr="006C1AD1">
              <w:t>Total/HDL</w:t>
            </w:r>
          </w:p>
        </w:tc>
        <w:tc>
          <w:tcPr>
            <w:tcW w:w="393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DDA14" w14:textId="77777777" w:rsidR="00142CB7" w:rsidRPr="006C1AD1" w:rsidRDefault="00142CB7" w:rsidP="00142CB7">
            <w:pPr>
              <w:spacing w:before="0" w:after="0"/>
            </w:pPr>
            <w:r w:rsidRPr="006C1AD1">
              <w:t>3.0 ± 0.7</w:t>
            </w:r>
          </w:p>
        </w:tc>
      </w:tr>
    </w:tbl>
    <w:p w14:paraId="04C34008" w14:textId="77777777" w:rsidR="00142CB7" w:rsidRPr="006C1AD1" w:rsidRDefault="00142CB7" w:rsidP="00142CB7">
      <w:r w:rsidRPr="006C1AD1">
        <w:t>Values are presented as mean ± SD for the total sample (n = 16).</w:t>
      </w:r>
      <w:r w:rsidRPr="006C1AD1">
        <w:rPr>
          <w:i/>
          <w:iCs/>
          <w:sz w:val="22"/>
        </w:rPr>
        <w:t xml:space="preserve"> </w:t>
      </w:r>
      <w:r w:rsidRPr="006C1AD1">
        <w:t xml:space="preserve">A/G ratio, albumin-to-globulin ratio; Albumin, serum albumin; ALT, alanine aminotransferase; Alkaline Phosphatase, alkaline phosphatase; AST, aspartate aminotransferase; BUN, blood urea nitrogen; BUN/Creatinine ratio, blood urea nitrogen to creatinine ratio; eGFR, estimated glomerular filtration rate; g/dL, grams per deciliter; HDL, high-density lipoprotein; IU/L, international units per liter; LDL, low-density lipoprotein; LDL/HDL, low-density lipoprotein to high-density lipoprotein ratio; mg/dL, milligrams per deciliter; mmol/L, millimoles per liter; RBC, red blood cell count; Total Chol, total cholesterol; </w:t>
      </w:r>
      <w:r w:rsidRPr="006C1AD1">
        <w:lastRenderedPageBreak/>
        <w:t xml:space="preserve">Total/HDL, total cholesterol to high-density lipoprotein ratio; VLDL, very-low-density lipoprotein; WBC, white blood cell count; x10³/µL, thousands per microliter; x10⁶/µL, millions per microliter. </w:t>
      </w:r>
    </w:p>
    <w:p w14:paraId="517C3405" w14:textId="77777777" w:rsidR="00142CB7" w:rsidRPr="006C1AD1" w:rsidRDefault="00142CB7" w:rsidP="00142CB7">
      <w:pPr>
        <w:pStyle w:val="MDPI62backmatter"/>
        <w:rPr>
          <w:color w:val="auto"/>
        </w:rPr>
      </w:pPr>
    </w:p>
    <w:p w14:paraId="24E477BD" w14:textId="77777777" w:rsidR="00142CB7" w:rsidRPr="006C1AD1" w:rsidRDefault="00142CB7" w:rsidP="00142CB7">
      <w:pPr>
        <w:pStyle w:val="MDPI62backmatter"/>
        <w:rPr>
          <w:color w:val="auto"/>
        </w:rPr>
      </w:pPr>
    </w:p>
    <w:p w14:paraId="220C01E2" w14:textId="77777777" w:rsidR="00142CB7" w:rsidRPr="006C1AD1" w:rsidRDefault="00142CB7" w:rsidP="00142CB7"/>
    <w:p w14:paraId="6BD251EB" w14:textId="0DB45512" w:rsidR="00142CB7" w:rsidRPr="006C1AD1" w:rsidRDefault="00142CB7" w:rsidP="00142CB7">
      <w:r w:rsidRPr="006C1AD1">
        <w:rPr>
          <w:b/>
          <w:bCs/>
        </w:rPr>
        <w:t>Table S</w:t>
      </w:r>
      <w:r w:rsidR="00D12C39" w:rsidRPr="006C1AD1">
        <w:rPr>
          <w:b/>
          <w:bCs/>
        </w:rPr>
        <w:t>5</w:t>
      </w:r>
      <w:r w:rsidRPr="006C1AD1">
        <w:t>. Pharmacokinetic results between conditions for all measured nutrien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530"/>
        <w:gridCol w:w="330"/>
        <w:gridCol w:w="2280"/>
        <w:gridCol w:w="90"/>
        <w:gridCol w:w="1710"/>
        <w:gridCol w:w="50"/>
      </w:tblGrid>
      <w:tr w:rsidR="00142CB7" w:rsidRPr="006C1AD1" w14:paraId="0765CB4A" w14:textId="77777777" w:rsidTr="00B873E4">
        <w:trPr>
          <w:gridAfter w:val="1"/>
          <w:wAfter w:w="50" w:type="dxa"/>
          <w:trHeight w:val="51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9D906A" w14:textId="77777777" w:rsidR="00142CB7" w:rsidRPr="006C1AD1" w:rsidRDefault="00142CB7" w:rsidP="00142CB7">
            <w:pPr>
              <w:spacing w:before="0" w:after="0"/>
              <w:rPr>
                <w:b/>
                <w:bCs/>
              </w:rPr>
            </w:pPr>
            <w:r w:rsidRPr="006C1AD1">
              <w:rPr>
                <w:b/>
                <w:bCs/>
              </w:rPr>
              <w:t>Variable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BA2FDC" w14:textId="77777777" w:rsidR="00142CB7" w:rsidRPr="006C1AD1" w:rsidRDefault="00142CB7" w:rsidP="00142CB7">
            <w:pPr>
              <w:spacing w:before="0" w:after="0"/>
              <w:rPr>
                <w:b/>
                <w:bCs/>
              </w:rPr>
            </w:pPr>
            <w:r w:rsidRPr="006C1AD1">
              <w:rPr>
                <w:b/>
                <w:bCs/>
              </w:rPr>
              <w:t>AG1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CB06C7" w14:textId="77777777" w:rsidR="00142CB7" w:rsidRPr="006C1AD1" w:rsidRDefault="00142CB7" w:rsidP="00142CB7">
            <w:pPr>
              <w:spacing w:before="0" w:after="0"/>
              <w:rPr>
                <w:b/>
                <w:bCs/>
              </w:rPr>
            </w:pPr>
            <w:r w:rsidRPr="006C1AD1">
              <w:rPr>
                <w:b/>
                <w:bCs/>
              </w:rPr>
              <w:t>P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CFE3E0" w14:textId="77777777" w:rsidR="00142CB7" w:rsidRPr="006C1AD1" w:rsidRDefault="00142CB7" w:rsidP="00142CB7">
            <w:pPr>
              <w:spacing w:before="0" w:after="0"/>
              <w:rPr>
                <w:b/>
                <w:bCs/>
              </w:rPr>
            </w:pPr>
            <w:r w:rsidRPr="006C1AD1">
              <w:rPr>
                <w:b/>
                <w:bCs/>
              </w:rPr>
              <w:t>P-value</w:t>
            </w:r>
          </w:p>
        </w:tc>
      </w:tr>
      <w:tr w:rsidR="00142CB7" w:rsidRPr="006C1AD1" w14:paraId="66B43283" w14:textId="77777777" w:rsidTr="00142CB7">
        <w:trPr>
          <w:gridAfter w:val="1"/>
          <w:wAfter w:w="50" w:type="dxa"/>
          <w:trHeight w:val="517"/>
        </w:trPr>
        <w:tc>
          <w:tcPr>
            <w:tcW w:w="8640" w:type="dxa"/>
            <w:gridSpan w:val="6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7349139" w14:textId="77777777" w:rsidR="00142CB7" w:rsidRPr="006C1AD1" w:rsidRDefault="00142CB7" w:rsidP="00142CB7">
            <w:pPr>
              <w:spacing w:before="0" w:after="0"/>
              <w:rPr>
                <w:b/>
                <w:bCs/>
              </w:rPr>
            </w:pPr>
            <w:r w:rsidRPr="006C1AD1">
              <w:rPr>
                <w:b/>
                <w:bCs/>
              </w:rPr>
              <w:t>Folate</w:t>
            </w:r>
          </w:p>
        </w:tc>
      </w:tr>
      <w:tr w:rsidR="00142CB7" w:rsidRPr="006C1AD1" w14:paraId="36F4CC8D" w14:textId="77777777" w:rsidTr="00142CB7">
        <w:tc>
          <w:tcPr>
            <w:tcW w:w="8640" w:type="dxa"/>
            <w:gridSpan w:val="6"/>
            <w:vMerge/>
            <w:vAlign w:val="center"/>
            <w:hideMark/>
          </w:tcPr>
          <w:p w14:paraId="2A02C0A1" w14:textId="77777777" w:rsidR="00142CB7" w:rsidRPr="006C1AD1" w:rsidRDefault="00142CB7" w:rsidP="00142CB7"/>
        </w:tc>
        <w:tc>
          <w:tcPr>
            <w:tcW w:w="50" w:type="dxa"/>
            <w:vAlign w:val="center"/>
            <w:hideMark/>
          </w:tcPr>
          <w:p w14:paraId="46A4AFB0" w14:textId="77777777" w:rsidR="00142CB7" w:rsidRPr="006C1AD1" w:rsidRDefault="00142CB7" w:rsidP="00142CB7"/>
        </w:tc>
      </w:tr>
      <w:tr w:rsidR="00142CB7" w:rsidRPr="006C1AD1" w14:paraId="76417736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6858205A" w14:textId="77777777" w:rsidR="00142CB7" w:rsidRPr="006C1AD1" w:rsidRDefault="00142CB7" w:rsidP="00142CB7">
            <w:pPr>
              <w:spacing w:after="0"/>
            </w:pPr>
            <w:r w:rsidRPr="006C1AD1">
              <w:t>AUC</w:t>
            </w:r>
            <w:r w:rsidRPr="006C1AD1">
              <w:rPr>
                <w:vertAlign w:val="subscript"/>
              </w:rPr>
              <w:t xml:space="preserve">0-480 </w:t>
            </w:r>
            <w:r w:rsidRPr="006C1AD1">
              <w:t>(ng/mL/min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17DE0273" w14:textId="59C5F3EE" w:rsidR="00142CB7" w:rsidRPr="006C1AD1" w:rsidRDefault="00142CB7" w:rsidP="00B873E4">
            <w:pPr>
              <w:spacing w:after="0"/>
              <w:jc w:val="center"/>
            </w:pPr>
            <w:r w:rsidRPr="006C1AD1">
              <w:t>8</w:t>
            </w:r>
            <w:r w:rsidR="0070545A" w:rsidRPr="006C1AD1">
              <w:t>,</w:t>
            </w:r>
            <w:r w:rsidRPr="006C1AD1">
              <w:t>124 ± 1</w:t>
            </w:r>
            <w:r w:rsidR="0070545A" w:rsidRPr="006C1AD1">
              <w:t>,</w:t>
            </w:r>
            <w:r w:rsidRPr="006C1AD1">
              <w:t>297</w:t>
            </w:r>
          </w:p>
        </w:tc>
        <w:tc>
          <w:tcPr>
            <w:tcW w:w="2280" w:type="dxa"/>
            <w:vAlign w:val="center"/>
            <w:hideMark/>
          </w:tcPr>
          <w:p w14:paraId="3B10C2E1" w14:textId="1D739707" w:rsidR="00142CB7" w:rsidRPr="006C1AD1" w:rsidRDefault="00142CB7" w:rsidP="00B873E4">
            <w:pPr>
              <w:spacing w:after="0"/>
              <w:jc w:val="center"/>
            </w:pPr>
            <w:r w:rsidRPr="006C1AD1">
              <w:t>5</w:t>
            </w:r>
            <w:r w:rsidR="0070545A" w:rsidRPr="006C1AD1">
              <w:t>,</w:t>
            </w:r>
            <w:r w:rsidRPr="006C1AD1">
              <w:t>489 ± 1</w:t>
            </w:r>
            <w:r w:rsidR="0070545A" w:rsidRPr="006C1AD1">
              <w:t>,</w:t>
            </w:r>
            <w:r w:rsidRPr="006C1AD1">
              <w:t>723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0D11080F" w14:textId="6399D8A5" w:rsidR="00142CB7" w:rsidRPr="006C1AD1" w:rsidRDefault="00142CB7" w:rsidP="00B873E4">
            <w:pPr>
              <w:spacing w:after="0"/>
              <w:jc w:val="center"/>
            </w:pPr>
            <w:r w:rsidRPr="006C1AD1">
              <w:t>&lt; 0.00</w:t>
            </w:r>
            <w:r w:rsidR="006255C3" w:rsidRPr="006C1AD1">
              <w:t>0</w:t>
            </w:r>
            <w:r w:rsidRPr="006C1AD1">
              <w:t>1</w:t>
            </w:r>
          </w:p>
        </w:tc>
        <w:tc>
          <w:tcPr>
            <w:tcW w:w="50" w:type="dxa"/>
            <w:vAlign w:val="center"/>
            <w:hideMark/>
          </w:tcPr>
          <w:p w14:paraId="616EE484" w14:textId="77777777" w:rsidR="00142CB7" w:rsidRPr="006C1AD1" w:rsidRDefault="00142CB7" w:rsidP="00142CB7">
            <w:pPr>
              <w:spacing w:after="0"/>
            </w:pPr>
          </w:p>
        </w:tc>
      </w:tr>
      <w:tr w:rsidR="00303A0C" w:rsidRPr="006C1AD1" w14:paraId="37F04960" w14:textId="77777777" w:rsidTr="00B873E4">
        <w:trPr>
          <w:trHeight w:val="440"/>
        </w:trPr>
        <w:tc>
          <w:tcPr>
            <w:tcW w:w="2700" w:type="dxa"/>
            <w:vAlign w:val="center"/>
          </w:tcPr>
          <w:p w14:paraId="52C1E1D2" w14:textId="21FF0D66" w:rsidR="00303A0C" w:rsidRPr="006C1AD1" w:rsidRDefault="00724E16" w:rsidP="00142CB7">
            <w:pPr>
              <w:spacing w:after="0"/>
            </w:pPr>
            <w:r w:rsidRPr="006C1AD1">
              <w:t>i</w:t>
            </w:r>
            <w:r w:rsidR="00303A0C" w:rsidRPr="006C1AD1">
              <w:t>AUC</w:t>
            </w:r>
            <w:r w:rsidR="00303A0C" w:rsidRPr="006C1AD1">
              <w:rPr>
                <w:vertAlign w:val="subscript"/>
              </w:rPr>
              <w:t xml:space="preserve">0-480 min </w:t>
            </w:r>
            <w:r w:rsidR="00303A0C" w:rsidRPr="006C1AD1">
              <w:t>(ng/mL/min)</w:t>
            </w:r>
          </w:p>
        </w:tc>
        <w:tc>
          <w:tcPr>
            <w:tcW w:w="1860" w:type="dxa"/>
            <w:gridSpan w:val="2"/>
            <w:vAlign w:val="center"/>
          </w:tcPr>
          <w:p w14:paraId="73011592" w14:textId="76759A44" w:rsidR="00303A0C" w:rsidRPr="006C1AD1" w:rsidRDefault="00303A0C" w:rsidP="00B873E4">
            <w:pPr>
              <w:spacing w:after="0"/>
              <w:jc w:val="center"/>
            </w:pPr>
            <w:r w:rsidRPr="006C1AD1">
              <w:t>3</w:t>
            </w:r>
            <w:r w:rsidR="0070545A" w:rsidRPr="006C1AD1">
              <w:t>,</w:t>
            </w:r>
            <w:r w:rsidRPr="006C1AD1">
              <w:t>297 ± 75</w:t>
            </w:r>
            <w:r w:rsidR="006255C3" w:rsidRPr="006C1AD1">
              <w:t>4.7</w:t>
            </w:r>
          </w:p>
        </w:tc>
        <w:tc>
          <w:tcPr>
            <w:tcW w:w="2280" w:type="dxa"/>
            <w:vAlign w:val="center"/>
          </w:tcPr>
          <w:p w14:paraId="0BA56B8B" w14:textId="1CF38402" w:rsidR="00303A0C" w:rsidRPr="006C1AD1" w:rsidRDefault="006255C3" w:rsidP="00B873E4">
            <w:pPr>
              <w:spacing w:after="0"/>
              <w:jc w:val="center"/>
            </w:pPr>
            <w:r w:rsidRPr="006C1AD1">
              <w:t>131.3 ± 584.8</w:t>
            </w:r>
          </w:p>
        </w:tc>
        <w:tc>
          <w:tcPr>
            <w:tcW w:w="1800" w:type="dxa"/>
            <w:gridSpan w:val="2"/>
            <w:vAlign w:val="center"/>
          </w:tcPr>
          <w:p w14:paraId="641B5D61" w14:textId="612B8A3E" w:rsidR="00303A0C" w:rsidRPr="006C1AD1" w:rsidRDefault="00303A0C" w:rsidP="00B873E4">
            <w:pPr>
              <w:spacing w:after="0"/>
              <w:jc w:val="center"/>
            </w:pPr>
            <w:r w:rsidRPr="006C1AD1">
              <w:t>&lt;0.00</w:t>
            </w:r>
            <w:r w:rsidR="006255C3" w:rsidRPr="006C1AD1">
              <w:t>0</w:t>
            </w:r>
            <w:r w:rsidRPr="006C1AD1">
              <w:t>1</w:t>
            </w:r>
            <w:r w:rsidR="006255C3" w:rsidRPr="006C1AD1">
              <w:t>*</w:t>
            </w:r>
          </w:p>
        </w:tc>
        <w:tc>
          <w:tcPr>
            <w:tcW w:w="50" w:type="dxa"/>
            <w:vAlign w:val="center"/>
          </w:tcPr>
          <w:p w14:paraId="08DA40B0" w14:textId="77777777" w:rsidR="00303A0C" w:rsidRPr="006C1AD1" w:rsidRDefault="00303A0C" w:rsidP="00142CB7">
            <w:pPr>
              <w:spacing w:after="0"/>
            </w:pPr>
          </w:p>
        </w:tc>
      </w:tr>
      <w:tr w:rsidR="00142CB7" w:rsidRPr="006C1AD1" w14:paraId="078E9361" w14:textId="77777777" w:rsidTr="00B873E4">
        <w:trPr>
          <w:trHeight w:val="440"/>
        </w:trPr>
        <w:tc>
          <w:tcPr>
            <w:tcW w:w="2700" w:type="dxa"/>
            <w:vAlign w:val="center"/>
            <w:hideMark/>
          </w:tcPr>
          <w:p w14:paraId="48875BF6" w14:textId="77777777" w:rsidR="00142CB7" w:rsidRPr="006C1AD1" w:rsidRDefault="00142CB7" w:rsidP="00142CB7">
            <w:pPr>
              <w:spacing w:after="0"/>
            </w:pPr>
            <w:r w:rsidRPr="006C1AD1">
              <w:t>C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ng/mL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0BDFC443" w14:textId="77777777" w:rsidR="00142CB7" w:rsidRPr="006C1AD1" w:rsidRDefault="00142CB7" w:rsidP="00B873E4">
            <w:pPr>
              <w:spacing w:after="0"/>
              <w:jc w:val="center"/>
            </w:pPr>
            <w:r w:rsidRPr="006C1AD1">
              <w:t>20.8 ± 0.7</w:t>
            </w:r>
          </w:p>
        </w:tc>
        <w:tc>
          <w:tcPr>
            <w:tcW w:w="2280" w:type="dxa"/>
            <w:vAlign w:val="center"/>
            <w:hideMark/>
          </w:tcPr>
          <w:p w14:paraId="2278F44A" w14:textId="77777777" w:rsidR="00142CB7" w:rsidRPr="006C1AD1" w:rsidRDefault="00142CB7" w:rsidP="00B873E4">
            <w:pPr>
              <w:spacing w:after="0"/>
              <w:jc w:val="center"/>
            </w:pPr>
            <w:r w:rsidRPr="006C1AD1">
              <w:t>12.9 ± 3.9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15408C55" w14:textId="5E6367C7" w:rsidR="00142CB7" w:rsidRPr="006C1AD1" w:rsidRDefault="00142CB7" w:rsidP="00B873E4">
            <w:pPr>
              <w:spacing w:after="0"/>
              <w:jc w:val="center"/>
            </w:pPr>
            <w:r w:rsidRPr="006C1AD1">
              <w:t>&lt; 0.00</w:t>
            </w:r>
            <w:r w:rsidR="006255C3" w:rsidRPr="006C1AD1">
              <w:t>0</w:t>
            </w:r>
            <w:r w:rsidRPr="006C1AD1">
              <w:t>1</w:t>
            </w:r>
          </w:p>
        </w:tc>
        <w:tc>
          <w:tcPr>
            <w:tcW w:w="50" w:type="dxa"/>
            <w:vAlign w:val="center"/>
            <w:hideMark/>
          </w:tcPr>
          <w:p w14:paraId="68545D5C" w14:textId="77777777" w:rsidR="00142CB7" w:rsidRPr="006C1AD1" w:rsidRDefault="00142CB7" w:rsidP="00142CB7">
            <w:pPr>
              <w:spacing w:after="0"/>
            </w:pPr>
          </w:p>
        </w:tc>
      </w:tr>
      <w:tr w:rsidR="00142CB7" w:rsidRPr="006C1AD1" w14:paraId="3BD0DB6A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03B89482" w14:textId="77777777" w:rsidR="00142CB7" w:rsidRPr="006C1AD1" w:rsidRDefault="00142CB7" w:rsidP="00142CB7">
            <w:pPr>
              <w:spacing w:after="0"/>
            </w:pPr>
            <w:r w:rsidRPr="006C1AD1">
              <w:t>T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min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5B25EF67" w14:textId="77777777" w:rsidR="00142CB7" w:rsidRPr="006C1AD1" w:rsidRDefault="00142CB7" w:rsidP="00B873E4">
            <w:pPr>
              <w:spacing w:after="0"/>
              <w:jc w:val="center"/>
            </w:pPr>
            <w:r w:rsidRPr="006C1AD1">
              <w:t>37.5 ± 17.3</w:t>
            </w:r>
          </w:p>
        </w:tc>
        <w:tc>
          <w:tcPr>
            <w:tcW w:w="2280" w:type="dxa"/>
            <w:vAlign w:val="center"/>
            <w:hideMark/>
          </w:tcPr>
          <w:p w14:paraId="595E3AC0" w14:textId="55A420F1" w:rsidR="00142CB7" w:rsidRPr="006C1AD1" w:rsidRDefault="00142CB7" w:rsidP="00B873E4">
            <w:pPr>
              <w:spacing w:after="0"/>
              <w:jc w:val="center"/>
            </w:pPr>
            <w:r w:rsidRPr="006C1AD1">
              <w:t>174</w:t>
            </w:r>
            <w:r w:rsidR="00F15B9F" w:rsidRPr="006C1AD1">
              <w:t>.4</w:t>
            </w:r>
            <w:r w:rsidRPr="006C1AD1">
              <w:t xml:space="preserve"> ± 111</w:t>
            </w:r>
            <w:r w:rsidR="00F15B9F" w:rsidRPr="006C1AD1">
              <w:t>.3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0F00CD04" w14:textId="6CA50E6E" w:rsidR="00142CB7" w:rsidRPr="006C1AD1" w:rsidRDefault="00142CB7" w:rsidP="00B873E4">
            <w:pPr>
              <w:spacing w:after="0"/>
              <w:jc w:val="center"/>
            </w:pPr>
          </w:p>
        </w:tc>
        <w:tc>
          <w:tcPr>
            <w:tcW w:w="50" w:type="dxa"/>
            <w:vAlign w:val="center"/>
            <w:hideMark/>
          </w:tcPr>
          <w:p w14:paraId="2CC5D032" w14:textId="77777777" w:rsidR="00142CB7" w:rsidRPr="006C1AD1" w:rsidRDefault="00142CB7" w:rsidP="00142CB7">
            <w:pPr>
              <w:spacing w:after="0"/>
            </w:pPr>
          </w:p>
        </w:tc>
      </w:tr>
      <w:tr w:rsidR="00142CB7" w:rsidRPr="006C1AD1" w14:paraId="5140E98E" w14:textId="77777777" w:rsidTr="00142CB7">
        <w:trPr>
          <w:trHeight w:val="420"/>
        </w:trPr>
        <w:tc>
          <w:tcPr>
            <w:tcW w:w="8640" w:type="dxa"/>
            <w:gridSpan w:val="6"/>
            <w:vMerge w:val="restart"/>
            <w:vAlign w:val="center"/>
            <w:hideMark/>
          </w:tcPr>
          <w:p w14:paraId="567E55C3" w14:textId="77777777" w:rsidR="00142CB7" w:rsidRPr="006C1AD1" w:rsidRDefault="00142CB7" w:rsidP="00142CB7">
            <w:pPr>
              <w:spacing w:after="0"/>
              <w:rPr>
                <w:b/>
                <w:bCs/>
              </w:rPr>
            </w:pPr>
            <w:r w:rsidRPr="006C1AD1">
              <w:rPr>
                <w:b/>
                <w:bCs/>
              </w:rPr>
              <w:t>Calcium</w:t>
            </w:r>
          </w:p>
        </w:tc>
        <w:tc>
          <w:tcPr>
            <w:tcW w:w="50" w:type="dxa"/>
            <w:vAlign w:val="center"/>
            <w:hideMark/>
          </w:tcPr>
          <w:p w14:paraId="47ACF507" w14:textId="77777777" w:rsidR="00142CB7" w:rsidRPr="006C1AD1" w:rsidRDefault="00142CB7" w:rsidP="00142CB7">
            <w:pPr>
              <w:spacing w:before="0" w:after="0"/>
            </w:pPr>
          </w:p>
        </w:tc>
      </w:tr>
      <w:tr w:rsidR="00142CB7" w:rsidRPr="006C1AD1" w14:paraId="4EA16665" w14:textId="77777777" w:rsidTr="00142CB7">
        <w:tc>
          <w:tcPr>
            <w:tcW w:w="8640" w:type="dxa"/>
            <w:gridSpan w:val="6"/>
            <w:vMerge/>
            <w:vAlign w:val="center"/>
            <w:hideMark/>
          </w:tcPr>
          <w:p w14:paraId="424CC886" w14:textId="77777777" w:rsidR="00142CB7" w:rsidRPr="006C1AD1" w:rsidRDefault="00142CB7" w:rsidP="00142CB7"/>
        </w:tc>
        <w:tc>
          <w:tcPr>
            <w:tcW w:w="50" w:type="dxa"/>
            <w:vAlign w:val="center"/>
            <w:hideMark/>
          </w:tcPr>
          <w:p w14:paraId="16B591A7" w14:textId="77777777" w:rsidR="00142CB7" w:rsidRPr="006C1AD1" w:rsidRDefault="00142CB7" w:rsidP="00142CB7"/>
        </w:tc>
      </w:tr>
      <w:tr w:rsidR="00142CB7" w:rsidRPr="006C1AD1" w14:paraId="40CDA951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20E20969" w14:textId="77777777" w:rsidR="00142CB7" w:rsidRPr="006C1AD1" w:rsidRDefault="00142CB7" w:rsidP="00142CB7">
            <w:pPr>
              <w:spacing w:after="0"/>
            </w:pPr>
            <w:r w:rsidRPr="006C1AD1">
              <w:t>AUC</w:t>
            </w:r>
            <w:r w:rsidRPr="006C1AD1">
              <w:rPr>
                <w:vertAlign w:val="subscript"/>
              </w:rPr>
              <w:t xml:space="preserve">0-480 </w:t>
            </w:r>
            <w:r w:rsidRPr="006C1AD1">
              <w:t>(mg/dL/min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1A8FB705" w14:textId="18AC21C9" w:rsidR="00142CB7" w:rsidRPr="006C1AD1" w:rsidRDefault="00142CB7" w:rsidP="00B873E4">
            <w:pPr>
              <w:spacing w:after="0"/>
              <w:jc w:val="center"/>
            </w:pPr>
            <w:r w:rsidRPr="006C1AD1">
              <w:t>4</w:t>
            </w:r>
            <w:r w:rsidR="0070545A" w:rsidRPr="006C1AD1">
              <w:t>,</w:t>
            </w:r>
            <w:r w:rsidRPr="006C1AD1">
              <w:t>448 ± 116</w:t>
            </w:r>
            <w:r w:rsidR="006255C3" w:rsidRPr="006C1AD1">
              <w:t>.3</w:t>
            </w:r>
          </w:p>
        </w:tc>
        <w:tc>
          <w:tcPr>
            <w:tcW w:w="2280" w:type="dxa"/>
            <w:vAlign w:val="center"/>
            <w:hideMark/>
          </w:tcPr>
          <w:p w14:paraId="166D054C" w14:textId="1E98D1E5" w:rsidR="00142CB7" w:rsidRPr="006C1AD1" w:rsidRDefault="00142CB7" w:rsidP="00B873E4">
            <w:pPr>
              <w:spacing w:after="0"/>
              <w:jc w:val="center"/>
            </w:pPr>
            <w:r w:rsidRPr="006C1AD1">
              <w:t>4</w:t>
            </w:r>
            <w:r w:rsidR="0070545A" w:rsidRPr="006C1AD1">
              <w:t>,</w:t>
            </w:r>
            <w:r w:rsidRPr="006C1AD1">
              <w:t>366 ± 14</w:t>
            </w:r>
            <w:r w:rsidR="006255C3" w:rsidRPr="006C1AD1">
              <w:t>5.6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6F70FD36" w14:textId="1DC47E27" w:rsidR="00142CB7" w:rsidRPr="006C1AD1" w:rsidRDefault="006255C3" w:rsidP="00B873E4">
            <w:pPr>
              <w:spacing w:after="0"/>
              <w:jc w:val="center"/>
            </w:pPr>
            <w:r w:rsidRPr="006C1AD1">
              <w:t>0.0049*</w:t>
            </w:r>
          </w:p>
        </w:tc>
        <w:tc>
          <w:tcPr>
            <w:tcW w:w="50" w:type="dxa"/>
            <w:vAlign w:val="center"/>
            <w:hideMark/>
          </w:tcPr>
          <w:p w14:paraId="5CAF0131" w14:textId="77777777" w:rsidR="00142CB7" w:rsidRPr="006C1AD1" w:rsidRDefault="00142CB7" w:rsidP="00142CB7">
            <w:pPr>
              <w:spacing w:after="0"/>
            </w:pPr>
          </w:p>
        </w:tc>
      </w:tr>
      <w:tr w:rsidR="00303A0C" w:rsidRPr="006C1AD1" w14:paraId="5D808DBA" w14:textId="77777777" w:rsidTr="00B873E4">
        <w:trPr>
          <w:trHeight w:val="420"/>
        </w:trPr>
        <w:tc>
          <w:tcPr>
            <w:tcW w:w="2700" w:type="dxa"/>
            <w:vAlign w:val="center"/>
          </w:tcPr>
          <w:p w14:paraId="7F830A94" w14:textId="0332639C" w:rsidR="00303A0C" w:rsidRPr="006C1AD1" w:rsidRDefault="00724E16" w:rsidP="00303A0C">
            <w:pPr>
              <w:spacing w:after="0"/>
            </w:pPr>
            <w:r w:rsidRPr="006C1AD1">
              <w:t>iAUC</w:t>
            </w:r>
            <w:r w:rsidRPr="006C1AD1">
              <w:rPr>
                <w:vertAlign w:val="subscript"/>
              </w:rPr>
              <w:t xml:space="preserve">0-480 min </w:t>
            </w:r>
            <w:r w:rsidR="00303A0C" w:rsidRPr="006C1AD1">
              <w:t>(mg/mL/min)</w:t>
            </w:r>
          </w:p>
        </w:tc>
        <w:tc>
          <w:tcPr>
            <w:tcW w:w="1860" w:type="dxa"/>
            <w:gridSpan w:val="2"/>
            <w:vAlign w:val="center"/>
          </w:tcPr>
          <w:p w14:paraId="6139D3F0" w14:textId="28C31A11" w:rsidR="00303A0C" w:rsidRPr="006C1AD1" w:rsidRDefault="00303A0C" w:rsidP="00B873E4">
            <w:pPr>
              <w:spacing w:after="0"/>
              <w:jc w:val="center"/>
            </w:pPr>
            <w:r w:rsidRPr="006C1AD1">
              <w:t>94.9 ± 92.4</w:t>
            </w:r>
          </w:p>
        </w:tc>
        <w:tc>
          <w:tcPr>
            <w:tcW w:w="2280" w:type="dxa"/>
            <w:vAlign w:val="center"/>
          </w:tcPr>
          <w:p w14:paraId="028487EA" w14:textId="6E6294A1" w:rsidR="00303A0C" w:rsidRPr="006C1AD1" w:rsidRDefault="00303A0C" w:rsidP="00B873E4">
            <w:pPr>
              <w:spacing w:after="0"/>
              <w:jc w:val="center"/>
            </w:pPr>
            <w:r w:rsidRPr="006C1AD1">
              <w:t>16.0 ± 97.3</w:t>
            </w:r>
          </w:p>
        </w:tc>
        <w:tc>
          <w:tcPr>
            <w:tcW w:w="1800" w:type="dxa"/>
            <w:gridSpan w:val="2"/>
            <w:vAlign w:val="center"/>
          </w:tcPr>
          <w:p w14:paraId="315EDACD" w14:textId="12515B2E" w:rsidR="00303A0C" w:rsidRPr="006C1AD1" w:rsidRDefault="00460EC6" w:rsidP="00B873E4">
            <w:pPr>
              <w:spacing w:after="0"/>
              <w:jc w:val="center"/>
            </w:pPr>
            <w:r w:rsidRPr="006C1AD1">
              <w:t>0.01</w:t>
            </w:r>
            <w:r w:rsidR="00110A7A" w:rsidRPr="006C1AD1">
              <w:t>46</w:t>
            </w:r>
          </w:p>
        </w:tc>
        <w:tc>
          <w:tcPr>
            <w:tcW w:w="50" w:type="dxa"/>
            <w:vAlign w:val="center"/>
          </w:tcPr>
          <w:p w14:paraId="1EFCA632" w14:textId="77777777" w:rsidR="00303A0C" w:rsidRPr="006C1AD1" w:rsidRDefault="00303A0C" w:rsidP="00303A0C">
            <w:pPr>
              <w:spacing w:after="0"/>
            </w:pPr>
          </w:p>
        </w:tc>
      </w:tr>
      <w:tr w:rsidR="00303A0C" w:rsidRPr="006C1AD1" w14:paraId="77DA6D3F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2CE54D36" w14:textId="77777777" w:rsidR="00303A0C" w:rsidRPr="006C1AD1" w:rsidRDefault="00303A0C" w:rsidP="00303A0C">
            <w:pPr>
              <w:spacing w:after="0"/>
            </w:pPr>
            <w:r w:rsidRPr="006C1AD1">
              <w:t>C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mg/mL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73CFE0B6" w14:textId="62F77E6A" w:rsidR="00303A0C" w:rsidRPr="006C1AD1" w:rsidRDefault="00303A0C" w:rsidP="00B873E4">
            <w:pPr>
              <w:spacing w:after="0"/>
              <w:jc w:val="center"/>
            </w:pPr>
            <w:r w:rsidRPr="006C1AD1">
              <w:t>9.5 ± 0.</w:t>
            </w:r>
            <w:r w:rsidR="00110A7A" w:rsidRPr="006C1AD1">
              <w:t>3</w:t>
            </w:r>
          </w:p>
        </w:tc>
        <w:tc>
          <w:tcPr>
            <w:tcW w:w="2280" w:type="dxa"/>
            <w:vAlign w:val="center"/>
            <w:hideMark/>
          </w:tcPr>
          <w:p w14:paraId="08ECACFE" w14:textId="79C7CF3A" w:rsidR="00303A0C" w:rsidRPr="006C1AD1" w:rsidRDefault="00303A0C" w:rsidP="00B873E4">
            <w:pPr>
              <w:spacing w:after="0"/>
              <w:jc w:val="center"/>
            </w:pPr>
            <w:r w:rsidRPr="006C1AD1">
              <w:t>9.</w:t>
            </w:r>
            <w:r w:rsidR="0070545A" w:rsidRPr="006C1AD1">
              <w:t>4</w:t>
            </w:r>
            <w:r w:rsidRPr="006C1AD1">
              <w:t xml:space="preserve"> ± 0.3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7AB53DF3" w14:textId="737B5ED1" w:rsidR="00303A0C" w:rsidRPr="006C1AD1" w:rsidRDefault="00110A7A" w:rsidP="00B873E4">
            <w:pPr>
              <w:spacing w:after="0"/>
              <w:jc w:val="center"/>
            </w:pPr>
            <w:r w:rsidRPr="006C1AD1">
              <w:t>0.0468*</w:t>
            </w:r>
          </w:p>
        </w:tc>
        <w:tc>
          <w:tcPr>
            <w:tcW w:w="50" w:type="dxa"/>
            <w:vAlign w:val="center"/>
            <w:hideMark/>
          </w:tcPr>
          <w:p w14:paraId="16167D87" w14:textId="77777777" w:rsidR="00303A0C" w:rsidRPr="006C1AD1" w:rsidRDefault="00303A0C" w:rsidP="00303A0C">
            <w:pPr>
              <w:spacing w:after="0"/>
            </w:pPr>
          </w:p>
        </w:tc>
      </w:tr>
      <w:tr w:rsidR="00303A0C" w:rsidRPr="006C1AD1" w14:paraId="28DC5108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119DF57D" w14:textId="77777777" w:rsidR="00303A0C" w:rsidRPr="006C1AD1" w:rsidRDefault="00303A0C" w:rsidP="00303A0C">
            <w:pPr>
              <w:spacing w:after="0"/>
            </w:pPr>
            <w:r w:rsidRPr="006C1AD1">
              <w:t>T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min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73DF6997" w14:textId="23770100" w:rsidR="00303A0C" w:rsidRPr="006C1AD1" w:rsidRDefault="00303A0C" w:rsidP="00B873E4">
            <w:pPr>
              <w:spacing w:after="0"/>
              <w:jc w:val="center"/>
            </w:pPr>
            <w:r w:rsidRPr="006C1AD1">
              <w:t>129</w:t>
            </w:r>
            <w:r w:rsidR="00110A7A" w:rsidRPr="006C1AD1">
              <w:t>.4</w:t>
            </w:r>
            <w:r w:rsidRPr="006C1AD1">
              <w:t xml:space="preserve"> ± 88.8</w:t>
            </w:r>
          </w:p>
        </w:tc>
        <w:tc>
          <w:tcPr>
            <w:tcW w:w="2280" w:type="dxa"/>
            <w:vAlign w:val="center"/>
            <w:hideMark/>
          </w:tcPr>
          <w:p w14:paraId="5CE2B400" w14:textId="1BA3764F" w:rsidR="00303A0C" w:rsidRPr="006C1AD1" w:rsidRDefault="00303A0C" w:rsidP="00B873E4">
            <w:pPr>
              <w:spacing w:after="0"/>
              <w:jc w:val="center"/>
            </w:pPr>
            <w:r w:rsidRPr="006C1AD1">
              <w:t>22</w:t>
            </w:r>
            <w:r w:rsidR="00110A7A" w:rsidRPr="006C1AD1">
              <w:t>8.8</w:t>
            </w:r>
            <w:r w:rsidRPr="006C1AD1">
              <w:t xml:space="preserve"> ± 167</w:t>
            </w:r>
            <w:r w:rsidR="00110A7A" w:rsidRPr="006C1AD1">
              <w:t>.2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00203E4B" w14:textId="13279311" w:rsidR="00303A0C" w:rsidRPr="006C1AD1" w:rsidRDefault="00303A0C" w:rsidP="00B873E4">
            <w:pPr>
              <w:spacing w:after="0"/>
              <w:jc w:val="center"/>
            </w:pPr>
          </w:p>
        </w:tc>
        <w:tc>
          <w:tcPr>
            <w:tcW w:w="50" w:type="dxa"/>
            <w:vAlign w:val="center"/>
            <w:hideMark/>
          </w:tcPr>
          <w:p w14:paraId="70027200" w14:textId="77777777" w:rsidR="00303A0C" w:rsidRPr="006C1AD1" w:rsidRDefault="00303A0C" w:rsidP="00303A0C">
            <w:pPr>
              <w:spacing w:after="0"/>
            </w:pPr>
          </w:p>
        </w:tc>
      </w:tr>
      <w:tr w:rsidR="00303A0C" w:rsidRPr="006C1AD1" w14:paraId="40AFAB9A" w14:textId="77777777" w:rsidTr="00142CB7">
        <w:trPr>
          <w:trHeight w:val="420"/>
        </w:trPr>
        <w:tc>
          <w:tcPr>
            <w:tcW w:w="8640" w:type="dxa"/>
            <w:gridSpan w:val="6"/>
            <w:vMerge w:val="restart"/>
            <w:vAlign w:val="center"/>
            <w:hideMark/>
          </w:tcPr>
          <w:p w14:paraId="271D5854" w14:textId="77777777" w:rsidR="00303A0C" w:rsidRPr="006C1AD1" w:rsidRDefault="00303A0C" w:rsidP="00303A0C">
            <w:pPr>
              <w:spacing w:after="0"/>
              <w:rPr>
                <w:b/>
                <w:bCs/>
              </w:rPr>
            </w:pPr>
            <w:r w:rsidRPr="006C1AD1">
              <w:rPr>
                <w:b/>
                <w:bCs/>
              </w:rPr>
              <w:t>Zinc</w:t>
            </w:r>
          </w:p>
        </w:tc>
        <w:tc>
          <w:tcPr>
            <w:tcW w:w="50" w:type="dxa"/>
            <w:vAlign w:val="center"/>
            <w:hideMark/>
          </w:tcPr>
          <w:p w14:paraId="2BD25FBD" w14:textId="77777777" w:rsidR="00303A0C" w:rsidRPr="006C1AD1" w:rsidRDefault="00303A0C" w:rsidP="00303A0C">
            <w:pPr>
              <w:spacing w:after="0"/>
            </w:pPr>
          </w:p>
        </w:tc>
      </w:tr>
      <w:tr w:rsidR="00303A0C" w:rsidRPr="006C1AD1" w14:paraId="55B75E8E" w14:textId="77777777" w:rsidTr="00142CB7">
        <w:trPr>
          <w:trHeight w:val="45"/>
        </w:trPr>
        <w:tc>
          <w:tcPr>
            <w:tcW w:w="8640" w:type="dxa"/>
            <w:gridSpan w:val="6"/>
            <w:vMerge/>
            <w:vAlign w:val="center"/>
            <w:hideMark/>
          </w:tcPr>
          <w:p w14:paraId="2E5719E6" w14:textId="77777777" w:rsidR="00303A0C" w:rsidRPr="006C1AD1" w:rsidRDefault="00303A0C" w:rsidP="00303A0C"/>
        </w:tc>
        <w:tc>
          <w:tcPr>
            <w:tcW w:w="50" w:type="dxa"/>
            <w:vAlign w:val="center"/>
            <w:hideMark/>
          </w:tcPr>
          <w:p w14:paraId="5E89560F" w14:textId="77777777" w:rsidR="00303A0C" w:rsidRPr="006C1AD1" w:rsidRDefault="00303A0C" w:rsidP="00303A0C"/>
        </w:tc>
      </w:tr>
      <w:tr w:rsidR="00303A0C" w:rsidRPr="006C1AD1" w14:paraId="75F57D74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76B35702" w14:textId="77777777" w:rsidR="00303A0C" w:rsidRPr="006C1AD1" w:rsidRDefault="00303A0C" w:rsidP="00303A0C">
            <w:pPr>
              <w:spacing w:after="0"/>
            </w:pPr>
            <w:r w:rsidRPr="006C1AD1">
              <w:t>AUC</w:t>
            </w:r>
            <w:r w:rsidRPr="006C1AD1">
              <w:rPr>
                <w:vertAlign w:val="subscript"/>
              </w:rPr>
              <w:t xml:space="preserve">0-480 </w:t>
            </w:r>
            <w:r w:rsidRPr="006C1AD1">
              <w:t>(μg/dL/min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591DD75E" w14:textId="77777777" w:rsidR="00303A0C" w:rsidRPr="006C1AD1" w:rsidRDefault="00303A0C" w:rsidP="00B873E4">
            <w:pPr>
              <w:spacing w:after="0"/>
              <w:jc w:val="center"/>
            </w:pPr>
            <w:r w:rsidRPr="006C1AD1">
              <w:t>41,140 ± 2,938</w:t>
            </w:r>
          </w:p>
        </w:tc>
        <w:tc>
          <w:tcPr>
            <w:tcW w:w="2280" w:type="dxa"/>
            <w:vAlign w:val="center"/>
            <w:hideMark/>
          </w:tcPr>
          <w:p w14:paraId="68DC23B6" w14:textId="77777777" w:rsidR="00303A0C" w:rsidRPr="006C1AD1" w:rsidRDefault="00303A0C" w:rsidP="00B873E4">
            <w:pPr>
              <w:spacing w:after="0"/>
              <w:jc w:val="center"/>
            </w:pPr>
            <w:r w:rsidRPr="006C1AD1">
              <w:t>35,688 ± 3,353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6052F2E7" w14:textId="7383AE59" w:rsidR="00303A0C" w:rsidRPr="006C1AD1" w:rsidRDefault="00303A0C" w:rsidP="00B873E4">
            <w:pPr>
              <w:spacing w:after="0"/>
              <w:jc w:val="center"/>
            </w:pPr>
            <w:r w:rsidRPr="006C1AD1">
              <w:t>&lt; 0.0</w:t>
            </w:r>
            <w:r w:rsidR="00110A7A" w:rsidRPr="006C1AD1">
              <w:t>0</w:t>
            </w:r>
            <w:r w:rsidRPr="006C1AD1">
              <w:t>01</w:t>
            </w:r>
          </w:p>
        </w:tc>
        <w:tc>
          <w:tcPr>
            <w:tcW w:w="50" w:type="dxa"/>
            <w:vAlign w:val="center"/>
            <w:hideMark/>
          </w:tcPr>
          <w:p w14:paraId="693D766F" w14:textId="77777777" w:rsidR="00303A0C" w:rsidRPr="006C1AD1" w:rsidRDefault="00303A0C" w:rsidP="00303A0C">
            <w:pPr>
              <w:spacing w:after="0"/>
            </w:pPr>
          </w:p>
        </w:tc>
      </w:tr>
      <w:tr w:rsidR="00460EC6" w:rsidRPr="006C1AD1" w14:paraId="53014C0A" w14:textId="77777777" w:rsidTr="00B873E4">
        <w:trPr>
          <w:trHeight w:val="420"/>
        </w:trPr>
        <w:tc>
          <w:tcPr>
            <w:tcW w:w="2700" w:type="dxa"/>
            <w:vAlign w:val="center"/>
          </w:tcPr>
          <w:p w14:paraId="12687C34" w14:textId="66702F98" w:rsidR="00460EC6" w:rsidRPr="006C1AD1" w:rsidRDefault="00724E16" w:rsidP="00303A0C">
            <w:pPr>
              <w:spacing w:after="0"/>
            </w:pPr>
            <w:r w:rsidRPr="006C1AD1">
              <w:t>iAUC</w:t>
            </w:r>
            <w:r w:rsidRPr="006C1AD1">
              <w:rPr>
                <w:vertAlign w:val="subscript"/>
              </w:rPr>
              <w:t xml:space="preserve">0-480 min </w:t>
            </w:r>
            <w:r w:rsidR="00460EC6" w:rsidRPr="006C1AD1">
              <w:rPr>
                <w:vertAlign w:val="subscript"/>
              </w:rPr>
              <w:t xml:space="preserve"> </w:t>
            </w:r>
            <w:r w:rsidR="00460EC6" w:rsidRPr="006C1AD1">
              <w:t>(μg/dL/min)</w:t>
            </w:r>
          </w:p>
        </w:tc>
        <w:tc>
          <w:tcPr>
            <w:tcW w:w="1860" w:type="dxa"/>
            <w:gridSpan w:val="2"/>
            <w:vAlign w:val="center"/>
          </w:tcPr>
          <w:p w14:paraId="4D718605" w14:textId="408E7717" w:rsidR="00460EC6" w:rsidRPr="006C1AD1" w:rsidRDefault="00460EC6" w:rsidP="00B873E4">
            <w:pPr>
              <w:spacing w:after="0"/>
              <w:jc w:val="center"/>
            </w:pPr>
            <w:r w:rsidRPr="006C1AD1">
              <w:t>4</w:t>
            </w:r>
            <w:r w:rsidR="0070545A" w:rsidRPr="006C1AD1">
              <w:t>,</w:t>
            </w:r>
            <w:r w:rsidRPr="006C1AD1">
              <w:t>060 ± 3</w:t>
            </w:r>
            <w:r w:rsidR="0070545A" w:rsidRPr="006C1AD1">
              <w:t>,</w:t>
            </w:r>
            <w:r w:rsidRPr="006C1AD1">
              <w:t>423</w:t>
            </w:r>
          </w:p>
        </w:tc>
        <w:tc>
          <w:tcPr>
            <w:tcW w:w="2280" w:type="dxa"/>
            <w:vAlign w:val="center"/>
          </w:tcPr>
          <w:p w14:paraId="172F5153" w14:textId="020CBA32" w:rsidR="00460EC6" w:rsidRPr="006C1AD1" w:rsidRDefault="00460EC6" w:rsidP="00B873E4">
            <w:pPr>
              <w:spacing w:after="0"/>
              <w:jc w:val="center"/>
            </w:pPr>
            <w:r w:rsidRPr="006C1AD1">
              <w:t>-1</w:t>
            </w:r>
            <w:r w:rsidR="0070545A" w:rsidRPr="006C1AD1">
              <w:t>,</w:t>
            </w:r>
            <w:r w:rsidRPr="006C1AD1">
              <w:t>304 ± 50</w:t>
            </w:r>
            <w:r w:rsidR="0070545A" w:rsidRPr="006C1AD1">
              <w:t>,</w:t>
            </w:r>
            <w:r w:rsidRPr="006C1AD1">
              <w:t>89</w:t>
            </w:r>
          </w:p>
        </w:tc>
        <w:tc>
          <w:tcPr>
            <w:tcW w:w="1800" w:type="dxa"/>
            <w:gridSpan w:val="2"/>
            <w:vAlign w:val="center"/>
          </w:tcPr>
          <w:p w14:paraId="0D4F9906" w14:textId="494D3D32" w:rsidR="00460EC6" w:rsidRPr="006C1AD1" w:rsidRDefault="00164603" w:rsidP="00B873E4">
            <w:pPr>
              <w:spacing w:after="0"/>
              <w:jc w:val="center"/>
            </w:pPr>
            <w:r w:rsidRPr="006C1AD1">
              <w:t>0.0</w:t>
            </w:r>
            <w:r w:rsidR="00FB5559" w:rsidRPr="006C1AD1">
              <w:t>011</w:t>
            </w:r>
          </w:p>
        </w:tc>
        <w:tc>
          <w:tcPr>
            <w:tcW w:w="50" w:type="dxa"/>
            <w:vAlign w:val="center"/>
          </w:tcPr>
          <w:p w14:paraId="41AE33AD" w14:textId="77777777" w:rsidR="00460EC6" w:rsidRPr="006C1AD1" w:rsidRDefault="00460EC6" w:rsidP="00303A0C">
            <w:pPr>
              <w:spacing w:after="0"/>
            </w:pPr>
          </w:p>
        </w:tc>
      </w:tr>
      <w:tr w:rsidR="00303A0C" w:rsidRPr="006C1AD1" w14:paraId="53AB5677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65DAB204" w14:textId="77777777" w:rsidR="00303A0C" w:rsidRPr="006C1AD1" w:rsidRDefault="00303A0C" w:rsidP="00303A0C">
            <w:pPr>
              <w:spacing w:after="0"/>
            </w:pPr>
            <w:r w:rsidRPr="006C1AD1">
              <w:t>C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μg/mL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11EC2C6E" w14:textId="09F7925B" w:rsidR="00303A0C" w:rsidRPr="006C1AD1" w:rsidRDefault="00303A0C" w:rsidP="00B873E4">
            <w:pPr>
              <w:spacing w:after="0"/>
              <w:jc w:val="center"/>
            </w:pPr>
            <w:r w:rsidRPr="006C1AD1">
              <w:t>11</w:t>
            </w:r>
            <w:r w:rsidR="00FB5559" w:rsidRPr="006C1AD1">
              <w:t>1.6</w:t>
            </w:r>
            <w:r w:rsidRPr="006C1AD1">
              <w:t xml:space="preserve"> ± 14.0</w:t>
            </w:r>
          </w:p>
        </w:tc>
        <w:tc>
          <w:tcPr>
            <w:tcW w:w="2280" w:type="dxa"/>
            <w:vAlign w:val="center"/>
            <w:hideMark/>
          </w:tcPr>
          <w:p w14:paraId="2C713DCC" w14:textId="77777777" w:rsidR="00303A0C" w:rsidRPr="006C1AD1" w:rsidRDefault="00303A0C" w:rsidP="00B873E4">
            <w:pPr>
              <w:spacing w:after="0"/>
              <w:jc w:val="center"/>
            </w:pPr>
            <w:r w:rsidRPr="006C1AD1">
              <w:t>87.1 ± 8.8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0F5C79AE" w14:textId="33318DF7" w:rsidR="00303A0C" w:rsidRPr="006C1AD1" w:rsidRDefault="00303A0C" w:rsidP="00B873E4">
            <w:pPr>
              <w:spacing w:after="0"/>
              <w:jc w:val="center"/>
            </w:pPr>
            <w:r w:rsidRPr="006C1AD1">
              <w:t>&lt; 0.00</w:t>
            </w:r>
            <w:r w:rsidR="00FB5559" w:rsidRPr="006C1AD1">
              <w:t>0</w:t>
            </w:r>
            <w:r w:rsidRPr="006C1AD1">
              <w:t>1</w:t>
            </w:r>
          </w:p>
        </w:tc>
        <w:tc>
          <w:tcPr>
            <w:tcW w:w="50" w:type="dxa"/>
            <w:vAlign w:val="center"/>
            <w:hideMark/>
          </w:tcPr>
          <w:p w14:paraId="69B4AF06" w14:textId="77777777" w:rsidR="00303A0C" w:rsidRPr="006C1AD1" w:rsidRDefault="00303A0C" w:rsidP="00303A0C">
            <w:pPr>
              <w:spacing w:after="0"/>
            </w:pPr>
          </w:p>
        </w:tc>
      </w:tr>
      <w:tr w:rsidR="00303A0C" w:rsidRPr="006C1AD1" w14:paraId="49A20B0B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6F20F289" w14:textId="77777777" w:rsidR="00303A0C" w:rsidRPr="006C1AD1" w:rsidRDefault="00303A0C" w:rsidP="00303A0C">
            <w:pPr>
              <w:spacing w:after="0"/>
            </w:pPr>
            <w:r w:rsidRPr="006C1AD1">
              <w:t>T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min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5E0573C5" w14:textId="7890B211" w:rsidR="00303A0C" w:rsidRPr="006C1AD1" w:rsidRDefault="00303A0C" w:rsidP="00B873E4">
            <w:pPr>
              <w:spacing w:after="0"/>
              <w:jc w:val="center"/>
            </w:pPr>
            <w:r w:rsidRPr="006C1AD1">
              <w:t>150</w:t>
            </w:r>
            <w:r w:rsidR="0070545A" w:rsidRPr="006C1AD1">
              <w:t>.0</w:t>
            </w:r>
            <w:r w:rsidRPr="006C1AD1">
              <w:t xml:space="preserve"> ± 68.0</w:t>
            </w:r>
          </w:p>
        </w:tc>
        <w:tc>
          <w:tcPr>
            <w:tcW w:w="2280" w:type="dxa"/>
            <w:vAlign w:val="center"/>
            <w:hideMark/>
          </w:tcPr>
          <w:p w14:paraId="12372C1A" w14:textId="5197DDCC" w:rsidR="00303A0C" w:rsidRPr="006C1AD1" w:rsidRDefault="00303A0C" w:rsidP="00B873E4">
            <w:pPr>
              <w:spacing w:after="0"/>
              <w:jc w:val="center"/>
            </w:pPr>
            <w:r w:rsidRPr="006C1AD1">
              <w:t>104</w:t>
            </w:r>
            <w:r w:rsidR="0070545A" w:rsidRPr="006C1AD1">
              <w:t>.0</w:t>
            </w:r>
            <w:r w:rsidRPr="006C1AD1">
              <w:t xml:space="preserve"> ± 88.5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69A3AB9F" w14:textId="7041A573" w:rsidR="00303A0C" w:rsidRPr="006C1AD1" w:rsidRDefault="00303A0C" w:rsidP="00B873E4">
            <w:pPr>
              <w:spacing w:after="0"/>
              <w:jc w:val="center"/>
            </w:pPr>
          </w:p>
        </w:tc>
        <w:tc>
          <w:tcPr>
            <w:tcW w:w="50" w:type="dxa"/>
            <w:vAlign w:val="center"/>
            <w:hideMark/>
          </w:tcPr>
          <w:p w14:paraId="46FBEC38" w14:textId="77777777" w:rsidR="00303A0C" w:rsidRPr="006C1AD1" w:rsidRDefault="00303A0C" w:rsidP="00303A0C">
            <w:pPr>
              <w:spacing w:after="0"/>
            </w:pPr>
          </w:p>
        </w:tc>
      </w:tr>
      <w:tr w:rsidR="00303A0C" w:rsidRPr="006C1AD1" w14:paraId="209B5425" w14:textId="77777777" w:rsidTr="00142CB7">
        <w:trPr>
          <w:trHeight w:val="420"/>
        </w:trPr>
        <w:tc>
          <w:tcPr>
            <w:tcW w:w="8640" w:type="dxa"/>
            <w:gridSpan w:val="6"/>
            <w:vMerge w:val="restart"/>
            <w:vAlign w:val="center"/>
            <w:hideMark/>
          </w:tcPr>
          <w:p w14:paraId="688E71A5" w14:textId="77777777" w:rsidR="00303A0C" w:rsidRPr="006C1AD1" w:rsidRDefault="00303A0C" w:rsidP="00303A0C">
            <w:pPr>
              <w:spacing w:after="0"/>
              <w:rPr>
                <w:b/>
                <w:bCs/>
              </w:rPr>
            </w:pPr>
            <w:r w:rsidRPr="006C1AD1">
              <w:rPr>
                <w:b/>
                <w:bCs/>
              </w:rPr>
              <w:t>Vitamin C</w:t>
            </w:r>
          </w:p>
        </w:tc>
        <w:tc>
          <w:tcPr>
            <w:tcW w:w="50" w:type="dxa"/>
            <w:vAlign w:val="center"/>
            <w:hideMark/>
          </w:tcPr>
          <w:p w14:paraId="3BAAC02D" w14:textId="77777777" w:rsidR="00303A0C" w:rsidRPr="006C1AD1" w:rsidRDefault="00303A0C" w:rsidP="00303A0C">
            <w:pPr>
              <w:spacing w:after="0"/>
            </w:pPr>
          </w:p>
        </w:tc>
      </w:tr>
      <w:tr w:rsidR="00303A0C" w:rsidRPr="006C1AD1" w14:paraId="13928998" w14:textId="77777777" w:rsidTr="00142CB7">
        <w:tc>
          <w:tcPr>
            <w:tcW w:w="8640" w:type="dxa"/>
            <w:gridSpan w:val="6"/>
            <w:vMerge/>
            <w:vAlign w:val="center"/>
            <w:hideMark/>
          </w:tcPr>
          <w:p w14:paraId="01F7C219" w14:textId="77777777" w:rsidR="00303A0C" w:rsidRPr="006C1AD1" w:rsidRDefault="00303A0C" w:rsidP="00303A0C"/>
        </w:tc>
        <w:tc>
          <w:tcPr>
            <w:tcW w:w="50" w:type="dxa"/>
            <w:vAlign w:val="center"/>
            <w:hideMark/>
          </w:tcPr>
          <w:p w14:paraId="18DDE478" w14:textId="77777777" w:rsidR="00303A0C" w:rsidRPr="006C1AD1" w:rsidRDefault="00303A0C" w:rsidP="00303A0C"/>
        </w:tc>
      </w:tr>
      <w:tr w:rsidR="00303A0C" w:rsidRPr="006C1AD1" w14:paraId="3BB0FB01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77B546F6" w14:textId="77777777" w:rsidR="00303A0C" w:rsidRPr="006C1AD1" w:rsidRDefault="00303A0C" w:rsidP="00303A0C">
            <w:pPr>
              <w:spacing w:after="0"/>
            </w:pPr>
            <w:r w:rsidRPr="006C1AD1">
              <w:t>AUC</w:t>
            </w:r>
            <w:r w:rsidRPr="006C1AD1">
              <w:rPr>
                <w:vertAlign w:val="subscript"/>
              </w:rPr>
              <w:t xml:space="preserve">0-480 </w:t>
            </w:r>
            <w:r w:rsidRPr="006C1AD1">
              <w:t>(mg/dL/min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007034CC" w14:textId="4952DA59" w:rsidR="00303A0C" w:rsidRPr="006C1AD1" w:rsidRDefault="00303A0C" w:rsidP="00B873E4">
            <w:pPr>
              <w:spacing w:after="0"/>
              <w:jc w:val="center"/>
            </w:pPr>
            <w:r w:rsidRPr="006C1AD1">
              <w:t>598</w:t>
            </w:r>
            <w:r w:rsidR="006C48E0" w:rsidRPr="006C1AD1">
              <w:t>.4</w:t>
            </w:r>
            <w:r w:rsidRPr="006C1AD1">
              <w:t xml:space="preserve"> ± 276</w:t>
            </w:r>
            <w:r w:rsidR="006C48E0" w:rsidRPr="006C1AD1">
              <w:t>.5</w:t>
            </w:r>
          </w:p>
        </w:tc>
        <w:tc>
          <w:tcPr>
            <w:tcW w:w="2280" w:type="dxa"/>
            <w:vAlign w:val="center"/>
            <w:hideMark/>
          </w:tcPr>
          <w:p w14:paraId="6BA61919" w14:textId="5B2CAD56" w:rsidR="00303A0C" w:rsidRPr="006C1AD1" w:rsidRDefault="00303A0C" w:rsidP="00B873E4">
            <w:pPr>
              <w:spacing w:after="0"/>
              <w:jc w:val="center"/>
            </w:pPr>
            <w:r w:rsidRPr="006C1AD1">
              <w:t>35</w:t>
            </w:r>
            <w:r w:rsidR="006C48E0" w:rsidRPr="006C1AD1">
              <w:t>7.7</w:t>
            </w:r>
            <w:r w:rsidRPr="006C1AD1">
              <w:t xml:space="preserve"> ± 20</w:t>
            </w:r>
            <w:r w:rsidR="006C48E0" w:rsidRPr="006C1AD1">
              <w:t>5.5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5E1DCD9E" w14:textId="30A3D893" w:rsidR="00303A0C" w:rsidRPr="006C1AD1" w:rsidRDefault="00303A0C" w:rsidP="00B873E4">
            <w:pPr>
              <w:spacing w:after="0"/>
              <w:jc w:val="center"/>
            </w:pPr>
            <w:r w:rsidRPr="006C1AD1">
              <w:t>&lt; 0.00</w:t>
            </w:r>
            <w:r w:rsidR="006C48E0" w:rsidRPr="006C1AD1">
              <w:t>0</w:t>
            </w:r>
            <w:r w:rsidRPr="006C1AD1">
              <w:t>1</w:t>
            </w:r>
          </w:p>
        </w:tc>
        <w:tc>
          <w:tcPr>
            <w:tcW w:w="50" w:type="dxa"/>
            <w:vAlign w:val="center"/>
            <w:hideMark/>
          </w:tcPr>
          <w:p w14:paraId="3865FD3E" w14:textId="77777777" w:rsidR="00303A0C" w:rsidRPr="006C1AD1" w:rsidRDefault="00303A0C" w:rsidP="00303A0C">
            <w:pPr>
              <w:spacing w:after="0"/>
            </w:pPr>
          </w:p>
        </w:tc>
      </w:tr>
      <w:tr w:rsidR="00460EC6" w:rsidRPr="006C1AD1" w14:paraId="29C27631" w14:textId="77777777" w:rsidTr="00B873E4">
        <w:trPr>
          <w:trHeight w:val="420"/>
        </w:trPr>
        <w:tc>
          <w:tcPr>
            <w:tcW w:w="2700" w:type="dxa"/>
            <w:vAlign w:val="center"/>
          </w:tcPr>
          <w:p w14:paraId="1379D72F" w14:textId="17E1593F" w:rsidR="00460EC6" w:rsidRPr="006C1AD1" w:rsidRDefault="00724E16" w:rsidP="00303A0C">
            <w:pPr>
              <w:spacing w:after="0"/>
            </w:pPr>
            <w:r w:rsidRPr="006C1AD1">
              <w:t>iAUC</w:t>
            </w:r>
            <w:r w:rsidRPr="006C1AD1">
              <w:rPr>
                <w:vertAlign w:val="subscript"/>
              </w:rPr>
              <w:t xml:space="preserve">0-480 min </w:t>
            </w:r>
            <w:r w:rsidR="00460EC6" w:rsidRPr="006C1AD1">
              <w:t>(mg/mL/min)</w:t>
            </w:r>
          </w:p>
        </w:tc>
        <w:tc>
          <w:tcPr>
            <w:tcW w:w="1860" w:type="dxa"/>
            <w:gridSpan w:val="2"/>
            <w:vAlign w:val="center"/>
          </w:tcPr>
          <w:p w14:paraId="4440EF5B" w14:textId="4F41D8F9" w:rsidR="00460EC6" w:rsidRPr="006C1AD1" w:rsidRDefault="00460EC6" w:rsidP="00B873E4">
            <w:pPr>
              <w:spacing w:after="0"/>
              <w:jc w:val="center"/>
            </w:pPr>
            <w:r w:rsidRPr="006C1AD1">
              <w:t>226</w:t>
            </w:r>
            <w:r w:rsidR="006C48E0" w:rsidRPr="006C1AD1">
              <w:t>.4</w:t>
            </w:r>
            <w:r w:rsidRPr="006C1AD1">
              <w:t xml:space="preserve"> ± 10</w:t>
            </w:r>
            <w:r w:rsidR="006C48E0" w:rsidRPr="006C1AD1">
              <w:t>3.8</w:t>
            </w:r>
          </w:p>
        </w:tc>
        <w:tc>
          <w:tcPr>
            <w:tcW w:w="2280" w:type="dxa"/>
            <w:vAlign w:val="center"/>
          </w:tcPr>
          <w:p w14:paraId="0A2B4244" w14:textId="005E1285" w:rsidR="00460EC6" w:rsidRPr="006C1AD1" w:rsidRDefault="00460EC6" w:rsidP="00B873E4">
            <w:pPr>
              <w:spacing w:after="0"/>
              <w:jc w:val="center"/>
            </w:pPr>
            <w:r w:rsidRPr="006C1AD1">
              <w:t>0.7 ± 49.6</w:t>
            </w:r>
          </w:p>
        </w:tc>
        <w:tc>
          <w:tcPr>
            <w:tcW w:w="1800" w:type="dxa"/>
            <w:gridSpan w:val="2"/>
            <w:vAlign w:val="center"/>
          </w:tcPr>
          <w:p w14:paraId="3899D3C4" w14:textId="6314CB3C" w:rsidR="00460EC6" w:rsidRPr="006C1AD1" w:rsidRDefault="00460EC6" w:rsidP="00B873E4">
            <w:pPr>
              <w:spacing w:after="0"/>
              <w:jc w:val="center"/>
            </w:pPr>
            <w:r w:rsidRPr="006C1AD1">
              <w:t>&lt;0.00</w:t>
            </w:r>
            <w:r w:rsidR="00B80D49" w:rsidRPr="006C1AD1">
              <w:t>0</w:t>
            </w:r>
            <w:r w:rsidRPr="006C1AD1">
              <w:t>1</w:t>
            </w:r>
            <w:r w:rsidR="00B80D49" w:rsidRPr="006C1AD1">
              <w:t>*</w:t>
            </w:r>
          </w:p>
        </w:tc>
        <w:tc>
          <w:tcPr>
            <w:tcW w:w="50" w:type="dxa"/>
            <w:vAlign w:val="center"/>
          </w:tcPr>
          <w:p w14:paraId="005DCE5D" w14:textId="77777777" w:rsidR="00460EC6" w:rsidRPr="006C1AD1" w:rsidRDefault="00460EC6" w:rsidP="00303A0C">
            <w:pPr>
              <w:spacing w:after="0"/>
            </w:pPr>
          </w:p>
        </w:tc>
      </w:tr>
      <w:tr w:rsidR="00303A0C" w:rsidRPr="006C1AD1" w14:paraId="1D6E007D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0F9A3A25" w14:textId="77777777" w:rsidR="00303A0C" w:rsidRPr="006C1AD1" w:rsidRDefault="00303A0C" w:rsidP="00303A0C">
            <w:pPr>
              <w:spacing w:after="0"/>
            </w:pPr>
            <w:r w:rsidRPr="006C1AD1">
              <w:t>C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mg/dL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2AB55CAF" w14:textId="497C0394" w:rsidR="00303A0C" w:rsidRPr="006C1AD1" w:rsidRDefault="00303A0C" w:rsidP="00B873E4">
            <w:pPr>
              <w:spacing w:after="0"/>
              <w:jc w:val="center"/>
            </w:pPr>
            <w:r w:rsidRPr="006C1AD1">
              <w:t>1.</w:t>
            </w:r>
            <w:r w:rsidR="0070545A" w:rsidRPr="006C1AD1">
              <w:t>6</w:t>
            </w:r>
            <w:r w:rsidRPr="006C1AD1">
              <w:t xml:space="preserve"> ± 0.7</w:t>
            </w:r>
          </w:p>
        </w:tc>
        <w:tc>
          <w:tcPr>
            <w:tcW w:w="2280" w:type="dxa"/>
            <w:vAlign w:val="center"/>
            <w:hideMark/>
          </w:tcPr>
          <w:p w14:paraId="0AB164BE" w14:textId="7EE86C96" w:rsidR="00303A0C" w:rsidRPr="006C1AD1" w:rsidRDefault="00303A0C" w:rsidP="00B873E4">
            <w:pPr>
              <w:spacing w:after="0"/>
              <w:jc w:val="center"/>
            </w:pPr>
            <w:r w:rsidRPr="006C1AD1">
              <w:t>0.9 ± 0.</w:t>
            </w:r>
            <w:r w:rsidR="0070545A" w:rsidRPr="006C1AD1">
              <w:t>5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52728538" w14:textId="18B85AE4" w:rsidR="00303A0C" w:rsidRPr="006C1AD1" w:rsidRDefault="00303A0C" w:rsidP="00B873E4">
            <w:pPr>
              <w:spacing w:after="0"/>
              <w:jc w:val="center"/>
            </w:pPr>
            <w:r w:rsidRPr="006C1AD1">
              <w:t>&lt; 0.0</w:t>
            </w:r>
            <w:r w:rsidR="00B80D49" w:rsidRPr="006C1AD1">
              <w:t>0</w:t>
            </w:r>
            <w:r w:rsidRPr="006C1AD1">
              <w:t>01</w:t>
            </w:r>
          </w:p>
        </w:tc>
        <w:tc>
          <w:tcPr>
            <w:tcW w:w="50" w:type="dxa"/>
            <w:vAlign w:val="center"/>
            <w:hideMark/>
          </w:tcPr>
          <w:p w14:paraId="0E6D9807" w14:textId="77777777" w:rsidR="00303A0C" w:rsidRPr="006C1AD1" w:rsidRDefault="00303A0C" w:rsidP="00303A0C">
            <w:pPr>
              <w:spacing w:after="0"/>
            </w:pPr>
          </w:p>
        </w:tc>
      </w:tr>
      <w:tr w:rsidR="00303A0C" w:rsidRPr="006C1AD1" w14:paraId="7E1F6BF2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20157AE0" w14:textId="77777777" w:rsidR="00303A0C" w:rsidRPr="006C1AD1" w:rsidRDefault="00303A0C" w:rsidP="00303A0C">
            <w:pPr>
              <w:spacing w:after="0"/>
            </w:pPr>
            <w:r w:rsidRPr="006C1AD1">
              <w:t>T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min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7317B771" w14:textId="612AA291" w:rsidR="00303A0C" w:rsidRPr="006C1AD1" w:rsidRDefault="00303A0C" w:rsidP="00B873E4">
            <w:pPr>
              <w:spacing w:after="0"/>
              <w:jc w:val="center"/>
            </w:pPr>
            <w:r w:rsidRPr="006C1AD1">
              <w:t>146</w:t>
            </w:r>
            <w:r w:rsidR="0070545A" w:rsidRPr="006C1AD1">
              <w:t>.3</w:t>
            </w:r>
            <w:r w:rsidRPr="006C1AD1">
              <w:t xml:space="preserve"> ± 96</w:t>
            </w:r>
            <w:r w:rsidR="0070545A" w:rsidRPr="006C1AD1">
              <w:t>.0</w:t>
            </w:r>
          </w:p>
        </w:tc>
        <w:tc>
          <w:tcPr>
            <w:tcW w:w="2280" w:type="dxa"/>
            <w:vAlign w:val="center"/>
            <w:hideMark/>
          </w:tcPr>
          <w:p w14:paraId="6FE5629C" w14:textId="637F75B0" w:rsidR="00303A0C" w:rsidRPr="006C1AD1" w:rsidRDefault="00303A0C" w:rsidP="00B873E4">
            <w:pPr>
              <w:spacing w:after="0"/>
              <w:jc w:val="center"/>
            </w:pPr>
            <w:r w:rsidRPr="006C1AD1">
              <w:t>135</w:t>
            </w:r>
            <w:r w:rsidR="0070545A" w:rsidRPr="006C1AD1">
              <w:t>.0</w:t>
            </w:r>
            <w:r w:rsidRPr="006C1AD1">
              <w:t xml:space="preserve"> ± 144</w:t>
            </w:r>
            <w:r w:rsidR="0070545A" w:rsidRPr="006C1AD1">
              <w:t>.5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4E04DE8D" w14:textId="21752869" w:rsidR="00303A0C" w:rsidRPr="006C1AD1" w:rsidRDefault="00303A0C" w:rsidP="00B873E4">
            <w:pPr>
              <w:spacing w:after="0"/>
              <w:jc w:val="center"/>
            </w:pPr>
          </w:p>
        </w:tc>
        <w:tc>
          <w:tcPr>
            <w:tcW w:w="50" w:type="dxa"/>
            <w:vAlign w:val="center"/>
            <w:hideMark/>
          </w:tcPr>
          <w:p w14:paraId="2BDAA602" w14:textId="77777777" w:rsidR="00303A0C" w:rsidRPr="006C1AD1" w:rsidRDefault="00303A0C" w:rsidP="00303A0C">
            <w:pPr>
              <w:spacing w:after="0"/>
            </w:pPr>
          </w:p>
        </w:tc>
      </w:tr>
      <w:tr w:rsidR="00303A0C" w:rsidRPr="006C1AD1" w14:paraId="4419A2FC" w14:textId="77777777" w:rsidTr="00142CB7">
        <w:trPr>
          <w:trHeight w:val="420"/>
        </w:trPr>
        <w:tc>
          <w:tcPr>
            <w:tcW w:w="8640" w:type="dxa"/>
            <w:gridSpan w:val="6"/>
            <w:vMerge w:val="restart"/>
            <w:vAlign w:val="center"/>
            <w:hideMark/>
          </w:tcPr>
          <w:p w14:paraId="167D1F39" w14:textId="77777777" w:rsidR="00303A0C" w:rsidRPr="006C1AD1" w:rsidRDefault="00303A0C" w:rsidP="00303A0C">
            <w:pPr>
              <w:spacing w:after="0"/>
              <w:rPr>
                <w:b/>
                <w:bCs/>
              </w:rPr>
            </w:pPr>
            <w:r w:rsidRPr="006C1AD1">
              <w:rPr>
                <w:b/>
                <w:bCs/>
              </w:rPr>
              <w:t>Biotin</w:t>
            </w:r>
          </w:p>
        </w:tc>
        <w:tc>
          <w:tcPr>
            <w:tcW w:w="50" w:type="dxa"/>
            <w:vAlign w:val="center"/>
            <w:hideMark/>
          </w:tcPr>
          <w:p w14:paraId="59238E5E" w14:textId="77777777" w:rsidR="00303A0C" w:rsidRPr="006C1AD1" w:rsidRDefault="00303A0C" w:rsidP="00303A0C">
            <w:pPr>
              <w:spacing w:after="0"/>
            </w:pPr>
          </w:p>
        </w:tc>
      </w:tr>
      <w:tr w:rsidR="00303A0C" w:rsidRPr="006C1AD1" w14:paraId="633EC003" w14:textId="77777777" w:rsidTr="00142CB7">
        <w:trPr>
          <w:trHeight w:val="15"/>
        </w:trPr>
        <w:tc>
          <w:tcPr>
            <w:tcW w:w="8640" w:type="dxa"/>
            <w:gridSpan w:val="6"/>
            <w:vMerge/>
            <w:vAlign w:val="center"/>
            <w:hideMark/>
          </w:tcPr>
          <w:p w14:paraId="268E7A89" w14:textId="77777777" w:rsidR="00303A0C" w:rsidRPr="006C1AD1" w:rsidRDefault="00303A0C" w:rsidP="00303A0C"/>
        </w:tc>
        <w:tc>
          <w:tcPr>
            <w:tcW w:w="50" w:type="dxa"/>
            <w:vAlign w:val="center"/>
            <w:hideMark/>
          </w:tcPr>
          <w:p w14:paraId="42FF9D35" w14:textId="77777777" w:rsidR="00303A0C" w:rsidRPr="006C1AD1" w:rsidRDefault="00303A0C" w:rsidP="00303A0C"/>
        </w:tc>
      </w:tr>
      <w:tr w:rsidR="00303A0C" w:rsidRPr="006C1AD1" w14:paraId="63546565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7959110C" w14:textId="4A3AE3E3" w:rsidR="00303A0C" w:rsidRPr="006C1AD1" w:rsidRDefault="00303A0C" w:rsidP="00303A0C">
            <w:pPr>
              <w:spacing w:after="0"/>
            </w:pPr>
            <w:r w:rsidRPr="006C1AD1">
              <w:lastRenderedPageBreak/>
              <w:t>AUC</w:t>
            </w:r>
            <w:r w:rsidRPr="006C1AD1">
              <w:rPr>
                <w:vertAlign w:val="subscript"/>
              </w:rPr>
              <w:t xml:space="preserve">0-480 </w:t>
            </w:r>
            <w:r w:rsidRPr="006C1AD1">
              <w:t>(</w:t>
            </w:r>
            <w:r w:rsidR="00B32678" w:rsidRPr="006C1AD1">
              <w:t>n</w:t>
            </w:r>
            <w:r w:rsidRPr="006C1AD1">
              <w:t>g/</w:t>
            </w:r>
            <w:r w:rsidR="00B32678" w:rsidRPr="006C1AD1">
              <w:t>m</w:t>
            </w:r>
            <w:r w:rsidRPr="006C1AD1">
              <w:t>L/min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68EFF105" w14:textId="77777777" w:rsidR="00303A0C" w:rsidRPr="006C1AD1" w:rsidRDefault="00303A0C" w:rsidP="00B873E4">
            <w:pPr>
              <w:spacing w:after="0"/>
              <w:jc w:val="center"/>
            </w:pPr>
            <w:r w:rsidRPr="006C1AD1">
              <w:t>404.4 ± 298.3</w:t>
            </w:r>
          </w:p>
        </w:tc>
        <w:tc>
          <w:tcPr>
            <w:tcW w:w="2280" w:type="dxa"/>
            <w:vAlign w:val="center"/>
            <w:hideMark/>
          </w:tcPr>
          <w:p w14:paraId="57FE29CD" w14:textId="47304767" w:rsidR="00303A0C" w:rsidRPr="006C1AD1" w:rsidRDefault="00303A0C" w:rsidP="00B873E4">
            <w:pPr>
              <w:spacing w:after="0"/>
              <w:jc w:val="center"/>
            </w:pPr>
            <w:r w:rsidRPr="006C1AD1">
              <w:t>154</w:t>
            </w:r>
            <w:r w:rsidR="004869A6" w:rsidRPr="006C1AD1">
              <w:t>.0</w:t>
            </w:r>
            <w:r w:rsidRPr="006C1AD1">
              <w:t xml:space="preserve"> ± 225.1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4C968745" w14:textId="77777777" w:rsidR="00303A0C" w:rsidRPr="006C1AD1" w:rsidRDefault="00303A0C" w:rsidP="00B873E4">
            <w:pPr>
              <w:spacing w:after="0"/>
              <w:jc w:val="center"/>
            </w:pPr>
            <w:r w:rsidRPr="006C1AD1">
              <w:t>&lt; 0.0001</w:t>
            </w:r>
          </w:p>
        </w:tc>
        <w:tc>
          <w:tcPr>
            <w:tcW w:w="50" w:type="dxa"/>
            <w:vAlign w:val="center"/>
            <w:hideMark/>
          </w:tcPr>
          <w:p w14:paraId="45D04E30" w14:textId="77777777" w:rsidR="00303A0C" w:rsidRPr="006C1AD1" w:rsidRDefault="00303A0C" w:rsidP="00303A0C">
            <w:pPr>
              <w:spacing w:after="0"/>
            </w:pPr>
          </w:p>
        </w:tc>
      </w:tr>
      <w:tr w:rsidR="00460EC6" w:rsidRPr="006C1AD1" w14:paraId="57D347DC" w14:textId="77777777" w:rsidTr="00B873E4">
        <w:trPr>
          <w:trHeight w:val="420"/>
        </w:trPr>
        <w:tc>
          <w:tcPr>
            <w:tcW w:w="2700" w:type="dxa"/>
            <w:vAlign w:val="center"/>
          </w:tcPr>
          <w:p w14:paraId="3440D0C5" w14:textId="429765A5" w:rsidR="00460EC6" w:rsidRPr="006C1AD1" w:rsidRDefault="00724E16" w:rsidP="00460EC6">
            <w:pPr>
              <w:spacing w:after="0"/>
            </w:pPr>
            <w:r w:rsidRPr="006C1AD1">
              <w:t>iAUC</w:t>
            </w:r>
            <w:r w:rsidRPr="006C1AD1">
              <w:rPr>
                <w:vertAlign w:val="subscript"/>
              </w:rPr>
              <w:t xml:space="preserve">0-480 min </w:t>
            </w:r>
            <w:r w:rsidR="00460EC6" w:rsidRPr="006C1AD1">
              <w:t>(</w:t>
            </w:r>
            <w:r w:rsidR="00B32678" w:rsidRPr="006C1AD1">
              <w:t>n</w:t>
            </w:r>
            <w:r w:rsidR="00460EC6" w:rsidRPr="006C1AD1">
              <w:t>g/mL/min)</w:t>
            </w:r>
          </w:p>
        </w:tc>
        <w:tc>
          <w:tcPr>
            <w:tcW w:w="1860" w:type="dxa"/>
            <w:gridSpan w:val="2"/>
            <w:vAlign w:val="center"/>
          </w:tcPr>
          <w:p w14:paraId="3595D33C" w14:textId="1E7EA544" w:rsidR="00460EC6" w:rsidRPr="006C1AD1" w:rsidRDefault="006C48E0" w:rsidP="00B873E4">
            <w:pPr>
              <w:spacing w:after="0"/>
              <w:jc w:val="center"/>
            </w:pPr>
            <w:r w:rsidRPr="006C1AD1">
              <w:t>263.2 ± 173.1</w:t>
            </w:r>
          </w:p>
        </w:tc>
        <w:tc>
          <w:tcPr>
            <w:tcW w:w="2280" w:type="dxa"/>
            <w:vAlign w:val="center"/>
          </w:tcPr>
          <w:p w14:paraId="4FD56B14" w14:textId="5BDB952D" w:rsidR="00460EC6" w:rsidRPr="006C1AD1" w:rsidRDefault="006C48E0" w:rsidP="00B873E4">
            <w:pPr>
              <w:spacing w:after="0"/>
              <w:jc w:val="center"/>
            </w:pPr>
            <w:r w:rsidRPr="006C1AD1">
              <w:t>12.91 ± 135.0</w:t>
            </w:r>
          </w:p>
        </w:tc>
        <w:tc>
          <w:tcPr>
            <w:tcW w:w="1800" w:type="dxa"/>
            <w:gridSpan w:val="2"/>
            <w:vAlign w:val="center"/>
          </w:tcPr>
          <w:p w14:paraId="4979C6A4" w14:textId="5F457464" w:rsidR="00460EC6" w:rsidRPr="006C1AD1" w:rsidRDefault="006C48E0" w:rsidP="00B873E4">
            <w:pPr>
              <w:spacing w:after="0"/>
              <w:jc w:val="center"/>
            </w:pPr>
            <w:r w:rsidRPr="006C1AD1">
              <w:t>0.0009</w:t>
            </w:r>
          </w:p>
        </w:tc>
        <w:tc>
          <w:tcPr>
            <w:tcW w:w="50" w:type="dxa"/>
            <w:vAlign w:val="center"/>
          </w:tcPr>
          <w:p w14:paraId="5FC65C64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7D7280AC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37C2CB5A" w14:textId="55F242B2" w:rsidR="00460EC6" w:rsidRPr="006C1AD1" w:rsidRDefault="00460EC6" w:rsidP="00460EC6">
            <w:pPr>
              <w:spacing w:after="0"/>
            </w:pPr>
            <w:r w:rsidRPr="006C1AD1">
              <w:t>C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</w:t>
            </w:r>
            <w:r w:rsidR="00B32678" w:rsidRPr="006C1AD1">
              <w:t>n</w:t>
            </w:r>
            <w:r w:rsidRPr="006C1AD1">
              <w:t>g/</w:t>
            </w:r>
            <w:r w:rsidR="00B32678" w:rsidRPr="006C1AD1">
              <w:t>m</w:t>
            </w:r>
            <w:r w:rsidRPr="006C1AD1">
              <w:t>L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4700189B" w14:textId="169F5FDB" w:rsidR="00460EC6" w:rsidRPr="006C1AD1" w:rsidRDefault="00460EC6" w:rsidP="00B873E4">
            <w:pPr>
              <w:spacing w:after="0"/>
              <w:jc w:val="center"/>
            </w:pPr>
            <w:r w:rsidRPr="006C1AD1">
              <w:t>2.</w:t>
            </w:r>
            <w:r w:rsidR="00675D45" w:rsidRPr="006C1AD1">
              <w:t>3</w:t>
            </w:r>
            <w:r w:rsidRPr="006C1AD1">
              <w:t xml:space="preserve"> ± 1.9</w:t>
            </w:r>
          </w:p>
        </w:tc>
        <w:tc>
          <w:tcPr>
            <w:tcW w:w="2280" w:type="dxa"/>
            <w:vAlign w:val="center"/>
            <w:hideMark/>
          </w:tcPr>
          <w:p w14:paraId="69BCD523" w14:textId="610A05C8" w:rsidR="00460EC6" w:rsidRPr="006C1AD1" w:rsidRDefault="00460EC6" w:rsidP="00B873E4">
            <w:pPr>
              <w:spacing w:after="0"/>
              <w:jc w:val="center"/>
            </w:pPr>
            <w:r w:rsidRPr="006C1AD1">
              <w:t>0.</w:t>
            </w:r>
            <w:r w:rsidR="00675D45" w:rsidRPr="006C1AD1">
              <w:t>6</w:t>
            </w:r>
            <w:r w:rsidRPr="006C1AD1">
              <w:t xml:space="preserve"> ± 0.</w:t>
            </w:r>
            <w:r w:rsidR="00675D45" w:rsidRPr="006C1AD1">
              <w:t>7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0C498FF6" w14:textId="6E8D1836" w:rsidR="00460EC6" w:rsidRPr="006C1AD1" w:rsidRDefault="00460EC6" w:rsidP="00B873E4">
            <w:pPr>
              <w:spacing w:after="0"/>
              <w:jc w:val="center"/>
            </w:pPr>
            <w:r w:rsidRPr="006C1AD1">
              <w:t>0.00</w:t>
            </w:r>
            <w:r w:rsidR="00675D45" w:rsidRPr="006C1AD1">
              <w:t>04</w:t>
            </w:r>
            <w:r w:rsidR="00513002" w:rsidRPr="006C1AD1">
              <w:t>*</w:t>
            </w:r>
          </w:p>
        </w:tc>
        <w:tc>
          <w:tcPr>
            <w:tcW w:w="50" w:type="dxa"/>
            <w:vAlign w:val="center"/>
            <w:hideMark/>
          </w:tcPr>
          <w:p w14:paraId="7D248796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16522386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2CBF3801" w14:textId="77777777" w:rsidR="00460EC6" w:rsidRPr="006C1AD1" w:rsidRDefault="00460EC6" w:rsidP="00460EC6">
            <w:pPr>
              <w:spacing w:after="0"/>
            </w:pPr>
            <w:r w:rsidRPr="006C1AD1">
              <w:t>T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min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3ED43908" w14:textId="4D38E3F9" w:rsidR="00460EC6" w:rsidRPr="006C1AD1" w:rsidRDefault="00460EC6" w:rsidP="00B873E4">
            <w:pPr>
              <w:spacing w:after="0"/>
              <w:jc w:val="center"/>
            </w:pPr>
            <w:r w:rsidRPr="006C1AD1">
              <w:t>58</w:t>
            </w:r>
            <w:r w:rsidR="00675D45" w:rsidRPr="006C1AD1">
              <w:t>.1</w:t>
            </w:r>
            <w:r w:rsidRPr="006C1AD1">
              <w:t xml:space="preserve"> ± 3</w:t>
            </w:r>
            <w:r w:rsidR="00675D45" w:rsidRPr="006C1AD1">
              <w:t>1.9</w:t>
            </w:r>
          </w:p>
        </w:tc>
        <w:tc>
          <w:tcPr>
            <w:tcW w:w="2280" w:type="dxa"/>
            <w:vAlign w:val="center"/>
            <w:hideMark/>
          </w:tcPr>
          <w:p w14:paraId="6E9CCA5C" w14:textId="050FA861" w:rsidR="00460EC6" w:rsidRPr="006C1AD1" w:rsidRDefault="00460EC6" w:rsidP="00B873E4">
            <w:pPr>
              <w:spacing w:after="0"/>
              <w:jc w:val="center"/>
            </w:pPr>
            <w:r w:rsidRPr="006C1AD1">
              <w:t>13</w:t>
            </w:r>
            <w:r w:rsidR="00675D45" w:rsidRPr="006C1AD1">
              <w:t>8.8</w:t>
            </w:r>
            <w:r w:rsidRPr="006C1AD1">
              <w:t xml:space="preserve"> ± </w:t>
            </w:r>
            <w:r w:rsidR="00675D45" w:rsidRPr="006C1AD1">
              <w:t>180.6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100C1F30" w14:textId="4C87F19E" w:rsidR="00460EC6" w:rsidRPr="006C1AD1" w:rsidRDefault="00460EC6" w:rsidP="00B873E4">
            <w:pPr>
              <w:spacing w:after="0"/>
              <w:jc w:val="center"/>
            </w:pPr>
          </w:p>
        </w:tc>
        <w:tc>
          <w:tcPr>
            <w:tcW w:w="50" w:type="dxa"/>
            <w:vAlign w:val="center"/>
            <w:hideMark/>
          </w:tcPr>
          <w:p w14:paraId="3C154057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03BB4D09" w14:textId="77777777" w:rsidTr="00142CB7">
        <w:trPr>
          <w:trHeight w:val="420"/>
        </w:trPr>
        <w:tc>
          <w:tcPr>
            <w:tcW w:w="8640" w:type="dxa"/>
            <w:gridSpan w:val="6"/>
            <w:vMerge w:val="restart"/>
            <w:vAlign w:val="center"/>
            <w:hideMark/>
          </w:tcPr>
          <w:p w14:paraId="68297DF4" w14:textId="77777777" w:rsidR="00460EC6" w:rsidRPr="006C1AD1" w:rsidRDefault="00460EC6" w:rsidP="00460EC6">
            <w:pPr>
              <w:spacing w:after="0"/>
              <w:rPr>
                <w:b/>
                <w:bCs/>
              </w:rPr>
            </w:pPr>
            <w:r w:rsidRPr="006C1AD1">
              <w:rPr>
                <w:b/>
                <w:bCs/>
              </w:rPr>
              <w:t>Nicotinamide</w:t>
            </w:r>
          </w:p>
        </w:tc>
        <w:tc>
          <w:tcPr>
            <w:tcW w:w="50" w:type="dxa"/>
            <w:vAlign w:val="center"/>
            <w:hideMark/>
          </w:tcPr>
          <w:p w14:paraId="1AD1F546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53F3DE88" w14:textId="77777777" w:rsidTr="00142CB7">
        <w:trPr>
          <w:trHeight w:val="15"/>
        </w:trPr>
        <w:tc>
          <w:tcPr>
            <w:tcW w:w="8640" w:type="dxa"/>
            <w:gridSpan w:val="6"/>
            <w:vMerge/>
            <w:vAlign w:val="center"/>
            <w:hideMark/>
          </w:tcPr>
          <w:p w14:paraId="4386F423" w14:textId="77777777" w:rsidR="00460EC6" w:rsidRPr="006C1AD1" w:rsidRDefault="00460EC6" w:rsidP="00460EC6"/>
        </w:tc>
        <w:tc>
          <w:tcPr>
            <w:tcW w:w="50" w:type="dxa"/>
            <w:vAlign w:val="center"/>
            <w:hideMark/>
          </w:tcPr>
          <w:p w14:paraId="2B50C074" w14:textId="77777777" w:rsidR="00460EC6" w:rsidRPr="006C1AD1" w:rsidRDefault="00460EC6" w:rsidP="00460EC6"/>
        </w:tc>
      </w:tr>
      <w:tr w:rsidR="00460EC6" w:rsidRPr="006C1AD1" w14:paraId="0437E0D2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4DACF0AE" w14:textId="77777777" w:rsidR="00460EC6" w:rsidRPr="006C1AD1" w:rsidRDefault="00460EC6" w:rsidP="00460EC6">
            <w:pPr>
              <w:spacing w:after="0"/>
            </w:pPr>
            <w:r w:rsidRPr="006C1AD1">
              <w:t>AUC</w:t>
            </w:r>
            <w:r w:rsidRPr="006C1AD1">
              <w:rPr>
                <w:vertAlign w:val="subscript"/>
              </w:rPr>
              <w:t xml:space="preserve">0-480 </w:t>
            </w:r>
            <w:r w:rsidRPr="006C1AD1">
              <w:t>(ng/mL/min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7E9A24EA" w14:textId="56D46EF9" w:rsidR="00460EC6" w:rsidRPr="006C1AD1" w:rsidRDefault="00675D45" w:rsidP="00B873E4">
            <w:pPr>
              <w:spacing w:after="0"/>
              <w:jc w:val="center"/>
            </w:pPr>
            <w:r w:rsidRPr="006C1AD1">
              <w:t>13</w:t>
            </w:r>
            <w:r w:rsidR="000D6D8F" w:rsidRPr="006C1AD1">
              <w:t>,</w:t>
            </w:r>
            <w:r w:rsidRPr="006C1AD1">
              <w:t>358 ± 8</w:t>
            </w:r>
            <w:r w:rsidR="000D6D8F" w:rsidRPr="006C1AD1">
              <w:t>,</w:t>
            </w:r>
            <w:r w:rsidRPr="006C1AD1">
              <w:t>871</w:t>
            </w:r>
          </w:p>
        </w:tc>
        <w:tc>
          <w:tcPr>
            <w:tcW w:w="2280" w:type="dxa"/>
            <w:vAlign w:val="center"/>
            <w:hideMark/>
          </w:tcPr>
          <w:p w14:paraId="7A871FD0" w14:textId="02C192F5" w:rsidR="00460EC6" w:rsidRPr="006C1AD1" w:rsidRDefault="00675D45" w:rsidP="00B873E4">
            <w:pPr>
              <w:spacing w:after="0"/>
              <w:jc w:val="center"/>
            </w:pPr>
            <w:r w:rsidRPr="006C1AD1">
              <w:t>8</w:t>
            </w:r>
            <w:r w:rsidR="000D6D8F" w:rsidRPr="006C1AD1">
              <w:t>,</w:t>
            </w:r>
            <w:r w:rsidRPr="006C1AD1">
              <w:t>994 ± 5</w:t>
            </w:r>
            <w:r w:rsidR="000D6D8F" w:rsidRPr="006C1AD1">
              <w:t>,</w:t>
            </w:r>
            <w:r w:rsidRPr="006C1AD1">
              <w:t>709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2CDC63AD" w14:textId="49E86C71" w:rsidR="00460EC6" w:rsidRPr="006C1AD1" w:rsidRDefault="00675D45" w:rsidP="00B873E4">
            <w:pPr>
              <w:spacing w:after="0"/>
              <w:jc w:val="center"/>
            </w:pPr>
            <w:r w:rsidRPr="006C1AD1">
              <w:t>0.0005</w:t>
            </w:r>
          </w:p>
        </w:tc>
        <w:tc>
          <w:tcPr>
            <w:tcW w:w="50" w:type="dxa"/>
            <w:vAlign w:val="center"/>
            <w:hideMark/>
          </w:tcPr>
          <w:p w14:paraId="1DE8BA18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48B645EE" w14:textId="77777777" w:rsidTr="00B873E4">
        <w:trPr>
          <w:trHeight w:val="420"/>
        </w:trPr>
        <w:tc>
          <w:tcPr>
            <w:tcW w:w="2700" w:type="dxa"/>
            <w:vAlign w:val="center"/>
          </w:tcPr>
          <w:p w14:paraId="6202C6D0" w14:textId="7534FCC6" w:rsidR="00460EC6" w:rsidRPr="006C1AD1" w:rsidRDefault="00724E16" w:rsidP="00460EC6">
            <w:pPr>
              <w:spacing w:after="0"/>
            </w:pPr>
            <w:r w:rsidRPr="006C1AD1">
              <w:t>iAUC</w:t>
            </w:r>
            <w:r w:rsidRPr="006C1AD1">
              <w:rPr>
                <w:vertAlign w:val="subscript"/>
              </w:rPr>
              <w:t xml:space="preserve">0-480 min </w:t>
            </w:r>
            <w:r w:rsidR="00460EC6" w:rsidRPr="006C1AD1">
              <w:t>(ng/mL/min)</w:t>
            </w:r>
          </w:p>
        </w:tc>
        <w:tc>
          <w:tcPr>
            <w:tcW w:w="1860" w:type="dxa"/>
            <w:gridSpan w:val="2"/>
            <w:vAlign w:val="center"/>
          </w:tcPr>
          <w:p w14:paraId="1F91F19B" w14:textId="52E4E0BC" w:rsidR="00460EC6" w:rsidRPr="006C1AD1" w:rsidRDefault="00675D45" w:rsidP="00B873E4">
            <w:pPr>
              <w:spacing w:after="0"/>
              <w:jc w:val="center"/>
            </w:pPr>
            <w:r w:rsidRPr="006C1AD1">
              <w:t>4</w:t>
            </w:r>
            <w:r w:rsidR="000D6D8F" w:rsidRPr="006C1AD1">
              <w:t>,</w:t>
            </w:r>
            <w:r w:rsidRPr="006C1AD1">
              <w:t>617 ± 8</w:t>
            </w:r>
            <w:r w:rsidR="000D6D8F" w:rsidRPr="006C1AD1">
              <w:t>,</w:t>
            </w:r>
            <w:r w:rsidRPr="006C1AD1">
              <w:t>164</w:t>
            </w:r>
          </w:p>
        </w:tc>
        <w:tc>
          <w:tcPr>
            <w:tcW w:w="2280" w:type="dxa"/>
            <w:vAlign w:val="center"/>
          </w:tcPr>
          <w:p w14:paraId="3CEE8B32" w14:textId="4246D7FA" w:rsidR="00460EC6" w:rsidRPr="006C1AD1" w:rsidRDefault="00675D45" w:rsidP="00B873E4">
            <w:pPr>
              <w:spacing w:after="0"/>
              <w:jc w:val="center"/>
            </w:pPr>
            <w:r w:rsidRPr="006C1AD1">
              <w:t>2</w:t>
            </w:r>
            <w:r w:rsidR="000D6D8F" w:rsidRPr="006C1AD1">
              <w:t>,</w:t>
            </w:r>
            <w:r w:rsidRPr="006C1AD1">
              <w:t>660 ± 6</w:t>
            </w:r>
            <w:r w:rsidR="000D6D8F" w:rsidRPr="006C1AD1">
              <w:t>,</w:t>
            </w:r>
            <w:r w:rsidRPr="006C1AD1">
              <w:t>749</w:t>
            </w:r>
          </w:p>
        </w:tc>
        <w:tc>
          <w:tcPr>
            <w:tcW w:w="1800" w:type="dxa"/>
            <w:gridSpan w:val="2"/>
            <w:vAlign w:val="center"/>
          </w:tcPr>
          <w:p w14:paraId="265EC65F" w14:textId="292B4B5B" w:rsidR="00460EC6" w:rsidRPr="006C1AD1" w:rsidRDefault="00675D45" w:rsidP="00B873E4">
            <w:pPr>
              <w:spacing w:after="0"/>
              <w:jc w:val="center"/>
            </w:pPr>
            <w:r w:rsidRPr="006C1AD1">
              <w:t>0.1396</w:t>
            </w:r>
          </w:p>
        </w:tc>
        <w:tc>
          <w:tcPr>
            <w:tcW w:w="50" w:type="dxa"/>
            <w:vAlign w:val="center"/>
          </w:tcPr>
          <w:p w14:paraId="1CECEFBF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15A0A08A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6EB8914F" w14:textId="77777777" w:rsidR="00460EC6" w:rsidRPr="006C1AD1" w:rsidRDefault="00460EC6" w:rsidP="00460EC6">
            <w:pPr>
              <w:spacing w:after="0"/>
            </w:pPr>
            <w:r w:rsidRPr="006C1AD1">
              <w:t>C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ng/mL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39AB664E" w14:textId="77777777" w:rsidR="00460EC6" w:rsidRPr="006C1AD1" w:rsidRDefault="00460EC6" w:rsidP="00B873E4">
            <w:pPr>
              <w:spacing w:after="0"/>
              <w:jc w:val="center"/>
            </w:pPr>
            <w:r w:rsidRPr="006C1AD1">
              <w:t>81.6 ± 52.5</w:t>
            </w:r>
          </w:p>
        </w:tc>
        <w:tc>
          <w:tcPr>
            <w:tcW w:w="2280" w:type="dxa"/>
            <w:vAlign w:val="center"/>
            <w:hideMark/>
          </w:tcPr>
          <w:p w14:paraId="7F8099AC" w14:textId="6E03A3F6" w:rsidR="00460EC6" w:rsidRPr="006C1AD1" w:rsidRDefault="00460EC6" w:rsidP="00B873E4">
            <w:pPr>
              <w:spacing w:after="0"/>
              <w:jc w:val="center"/>
            </w:pPr>
            <w:r w:rsidRPr="006C1AD1">
              <w:t>38.</w:t>
            </w:r>
            <w:r w:rsidR="00675D45" w:rsidRPr="006C1AD1">
              <w:t>8</w:t>
            </w:r>
            <w:r w:rsidRPr="006C1AD1">
              <w:t xml:space="preserve"> ± 39.</w:t>
            </w:r>
            <w:r w:rsidR="00A55702" w:rsidRPr="006C1AD1">
              <w:t>8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03944570" w14:textId="489F297C" w:rsidR="00460EC6" w:rsidRPr="006C1AD1" w:rsidRDefault="00513002" w:rsidP="00B873E4">
            <w:pPr>
              <w:spacing w:after="0"/>
              <w:jc w:val="center"/>
            </w:pPr>
            <w:r w:rsidRPr="006C1AD1">
              <w:t>0.0062</w:t>
            </w:r>
          </w:p>
        </w:tc>
        <w:tc>
          <w:tcPr>
            <w:tcW w:w="50" w:type="dxa"/>
            <w:vAlign w:val="center"/>
            <w:hideMark/>
          </w:tcPr>
          <w:p w14:paraId="6A388704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481E5428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4E3B79D1" w14:textId="77777777" w:rsidR="00460EC6" w:rsidRPr="006C1AD1" w:rsidRDefault="00460EC6" w:rsidP="00460EC6">
            <w:pPr>
              <w:spacing w:after="0"/>
            </w:pPr>
            <w:r w:rsidRPr="006C1AD1">
              <w:t>T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min)</w:t>
            </w:r>
          </w:p>
        </w:tc>
        <w:tc>
          <w:tcPr>
            <w:tcW w:w="1860" w:type="dxa"/>
            <w:gridSpan w:val="2"/>
            <w:vAlign w:val="center"/>
            <w:hideMark/>
          </w:tcPr>
          <w:p w14:paraId="5ABD1CCB" w14:textId="36096693" w:rsidR="00460EC6" w:rsidRPr="006C1AD1" w:rsidRDefault="00561FAB" w:rsidP="00B873E4">
            <w:pPr>
              <w:spacing w:after="0"/>
              <w:jc w:val="center"/>
            </w:pPr>
            <w:r w:rsidRPr="006C1AD1">
              <w:t>52.5</w:t>
            </w:r>
            <w:r w:rsidR="00460EC6" w:rsidRPr="006C1AD1">
              <w:t xml:space="preserve"> ± 57</w:t>
            </w:r>
            <w:r w:rsidRPr="006C1AD1">
              <w:t>.5</w:t>
            </w:r>
          </w:p>
        </w:tc>
        <w:tc>
          <w:tcPr>
            <w:tcW w:w="2280" w:type="dxa"/>
            <w:vAlign w:val="center"/>
            <w:hideMark/>
          </w:tcPr>
          <w:p w14:paraId="240677BB" w14:textId="53660BFC" w:rsidR="00460EC6" w:rsidRPr="006C1AD1" w:rsidRDefault="00561FAB" w:rsidP="00B873E4">
            <w:pPr>
              <w:spacing w:after="0"/>
              <w:jc w:val="center"/>
            </w:pPr>
            <w:r w:rsidRPr="006C1AD1">
              <w:t xml:space="preserve">116.3 ± </w:t>
            </w:r>
            <w:r w:rsidR="00675D45" w:rsidRPr="006C1AD1">
              <w:t>64.7</w:t>
            </w:r>
          </w:p>
        </w:tc>
        <w:tc>
          <w:tcPr>
            <w:tcW w:w="1800" w:type="dxa"/>
            <w:gridSpan w:val="2"/>
            <w:vAlign w:val="center"/>
            <w:hideMark/>
          </w:tcPr>
          <w:p w14:paraId="272C0E90" w14:textId="164D1823" w:rsidR="00460EC6" w:rsidRPr="006C1AD1" w:rsidRDefault="00460EC6" w:rsidP="00B873E4">
            <w:pPr>
              <w:spacing w:after="0"/>
              <w:jc w:val="center"/>
            </w:pPr>
          </w:p>
        </w:tc>
        <w:tc>
          <w:tcPr>
            <w:tcW w:w="50" w:type="dxa"/>
            <w:vAlign w:val="center"/>
            <w:hideMark/>
          </w:tcPr>
          <w:p w14:paraId="603764AE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64518C8F" w14:textId="77777777" w:rsidTr="00142CB7">
        <w:trPr>
          <w:trHeight w:val="420"/>
        </w:trPr>
        <w:tc>
          <w:tcPr>
            <w:tcW w:w="8640" w:type="dxa"/>
            <w:gridSpan w:val="6"/>
            <w:vMerge w:val="restart"/>
            <w:vAlign w:val="center"/>
            <w:hideMark/>
          </w:tcPr>
          <w:p w14:paraId="4E8F606A" w14:textId="77777777" w:rsidR="00460EC6" w:rsidRPr="006C1AD1" w:rsidRDefault="00460EC6" w:rsidP="00460EC6">
            <w:pPr>
              <w:spacing w:after="0"/>
              <w:rPr>
                <w:b/>
                <w:bCs/>
              </w:rPr>
            </w:pPr>
            <w:r w:rsidRPr="006C1AD1">
              <w:rPr>
                <w:b/>
                <w:bCs/>
              </w:rPr>
              <w:t>Pyridoxine</w:t>
            </w:r>
          </w:p>
        </w:tc>
        <w:tc>
          <w:tcPr>
            <w:tcW w:w="50" w:type="dxa"/>
            <w:vAlign w:val="center"/>
            <w:hideMark/>
          </w:tcPr>
          <w:p w14:paraId="6D72B333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7B54C3CA" w14:textId="77777777" w:rsidTr="00142CB7">
        <w:tc>
          <w:tcPr>
            <w:tcW w:w="8640" w:type="dxa"/>
            <w:gridSpan w:val="6"/>
            <w:vMerge/>
            <w:vAlign w:val="center"/>
            <w:hideMark/>
          </w:tcPr>
          <w:p w14:paraId="278A2C7B" w14:textId="77777777" w:rsidR="00460EC6" w:rsidRPr="006C1AD1" w:rsidRDefault="00460EC6" w:rsidP="00460EC6"/>
        </w:tc>
        <w:tc>
          <w:tcPr>
            <w:tcW w:w="50" w:type="dxa"/>
            <w:vAlign w:val="center"/>
            <w:hideMark/>
          </w:tcPr>
          <w:p w14:paraId="7AD93F0D" w14:textId="77777777" w:rsidR="00460EC6" w:rsidRPr="006C1AD1" w:rsidRDefault="00460EC6" w:rsidP="00460EC6"/>
        </w:tc>
      </w:tr>
      <w:tr w:rsidR="00460EC6" w:rsidRPr="006C1AD1" w14:paraId="1DC3417E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7DE81623" w14:textId="77777777" w:rsidR="00460EC6" w:rsidRPr="006C1AD1" w:rsidRDefault="00460EC6" w:rsidP="00460EC6">
            <w:pPr>
              <w:spacing w:after="0"/>
            </w:pPr>
            <w:r w:rsidRPr="006C1AD1">
              <w:t>AUC</w:t>
            </w:r>
            <w:r w:rsidRPr="006C1AD1">
              <w:rPr>
                <w:vertAlign w:val="subscript"/>
              </w:rPr>
              <w:t xml:space="preserve">0-480 </w:t>
            </w:r>
            <w:r w:rsidRPr="006C1AD1">
              <w:t>(ng/mL/min)</w:t>
            </w:r>
          </w:p>
        </w:tc>
        <w:tc>
          <w:tcPr>
            <w:tcW w:w="1530" w:type="dxa"/>
            <w:vAlign w:val="center"/>
            <w:hideMark/>
          </w:tcPr>
          <w:p w14:paraId="4BA6435C" w14:textId="23F96034" w:rsidR="00460EC6" w:rsidRPr="006C1AD1" w:rsidRDefault="00561FAB" w:rsidP="00B873E4">
            <w:pPr>
              <w:spacing w:after="0"/>
              <w:jc w:val="center"/>
            </w:pPr>
            <w:r w:rsidRPr="006C1AD1">
              <w:t>21.5 ± 26.0</w:t>
            </w:r>
          </w:p>
        </w:tc>
        <w:tc>
          <w:tcPr>
            <w:tcW w:w="2700" w:type="dxa"/>
            <w:gridSpan w:val="3"/>
            <w:vAlign w:val="center"/>
            <w:hideMark/>
          </w:tcPr>
          <w:p w14:paraId="447309FF" w14:textId="15B602A0" w:rsidR="00460EC6" w:rsidRPr="006C1AD1" w:rsidRDefault="00561FAB" w:rsidP="00B873E4">
            <w:pPr>
              <w:spacing w:after="0"/>
              <w:jc w:val="center"/>
            </w:pPr>
            <w:r w:rsidRPr="006C1AD1">
              <w:t>17.7 ± 20.7</w:t>
            </w:r>
          </w:p>
        </w:tc>
        <w:tc>
          <w:tcPr>
            <w:tcW w:w="1710" w:type="dxa"/>
            <w:vAlign w:val="center"/>
            <w:hideMark/>
          </w:tcPr>
          <w:p w14:paraId="0C5352DB" w14:textId="51659058" w:rsidR="00460EC6" w:rsidRPr="006C1AD1" w:rsidRDefault="00561FAB" w:rsidP="00B873E4">
            <w:pPr>
              <w:spacing w:after="0"/>
              <w:jc w:val="center"/>
            </w:pPr>
            <w:r w:rsidRPr="006C1AD1">
              <w:t>0.1205*</w:t>
            </w:r>
          </w:p>
        </w:tc>
        <w:tc>
          <w:tcPr>
            <w:tcW w:w="50" w:type="dxa"/>
            <w:vAlign w:val="center"/>
            <w:hideMark/>
          </w:tcPr>
          <w:p w14:paraId="739E5F84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5217CCFC" w14:textId="77777777" w:rsidTr="00B873E4">
        <w:trPr>
          <w:trHeight w:val="420"/>
        </w:trPr>
        <w:tc>
          <w:tcPr>
            <w:tcW w:w="2700" w:type="dxa"/>
            <w:vAlign w:val="center"/>
          </w:tcPr>
          <w:p w14:paraId="1C26372A" w14:textId="76059603" w:rsidR="00460EC6" w:rsidRPr="006C1AD1" w:rsidRDefault="00724E16" w:rsidP="00460EC6">
            <w:pPr>
              <w:spacing w:after="0"/>
            </w:pPr>
            <w:r w:rsidRPr="006C1AD1">
              <w:t>iAUC</w:t>
            </w:r>
            <w:r w:rsidRPr="006C1AD1">
              <w:rPr>
                <w:vertAlign w:val="subscript"/>
              </w:rPr>
              <w:t xml:space="preserve">0-480 min </w:t>
            </w:r>
            <w:r w:rsidR="00460EC6" w:rsidRPr="006C1AD1">
              <w:t>(ng/mL/min)</w:t>
            </w:r>
          </w:p>
        </w:tc>
        <w:tc>
          <w:tcPr>
            <w:tcW w:w="1530" w:type="dxa"/>
            <w:vAlign w:val="center"/>
          </w:tcPr>
          <w:p w14:paraId="011F0880" w14:textId="2A7C9F9F" w:rsidR="00460EC6" w:rsidRPr="006C1AD1" w:rsidRDefault="00561FAB" w:rsidP="00B873E4">
            <w:pPr>
              <w:spacing w:after="0"/>
              <w:jc w:val="center"/>
            </w:pPr>
            <w:r w:rsidRPr="006C1AD1">
              <w:t>1.1 ± 8.8</w:t>
            </w:r>
          </w:p>
        </w:tc>
        <w:tc>
          <w:tcPr>
            <w:tcW w:w="2700" w:type="dxa"/>
            <w:gridSpan w:val="3"/>
            <w:vAlign w:val="center"/>
          </w:tcPr>
          <w:p w14:paraId="1E95B97E" w14:textId="26FCF591" w:rsidR="00460EC6" w:rsidRPr="006C1AD1" w:rsidRDefault="00561FAB" w:rsidP="00B873E4">
            <w:pPr>
              <w:spacing w:after="0"/>
              <w:jc w:val="center"/>
            </w:pPr>
            <w:r w:rsidRPr="006C1AD1">
              <w:t>-6.1 ± 22.5</w:t>
            </w:r>
          </w:p>
        </w:tc>
        <w:tc>
          <w:tcPr>
            <w:tcW w:w="1710" w:type="dxa"/>
            <w:vAlign w:val="center"/>
          </w:tcPr>
          <w:p w14:paraId="70F9E9F1" w14:textId="0B32717D" w:rsidR="00460EC6" w:rsidRPr="006C1AD1" w:rsidRDefault="00561FAB" w:rsidP="00B873E4">
            <w:pPr>
              <w:spacing w:after="0"/>
              <w:jc w:val="center"/>
            </w:pPr>
            <w:r w:rsidRPr="006C1AD1">
              <w:t>0.0554*</w:t>
            </w:r>
          </w:p>
        </w:tc>
        <w:tc>
          <w:tcPr>
            <w:tcW w:w="50" w:type="dxa"/>
            <w:vAlign w:val="center"/>
          </w:tcPr>
          <w:p w14:paraId="3E90BFB8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27490B3B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66B43FE2" w14:textId="77777777" w:rsidR="00460EC6" w:rsidRPr="006C1AD1" w:rsidRDefault="00460EC6" w:rsidP="00460EC6">
            <w:pPr>
              <w:spacing w:after="0"/>
            </w:pPr>
            <w:r w:rsidRPr="006C1AD1">
              <w:t>C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ng/mL)</w:t>
            </w:r>
          </w:p>
        </w:tc>
        <w:tc>
          <w:tcPr>
            <w:tcW w:w="1530" w:type="dxa"/>
            <w:vAlign w:val="center"/>
            <w:hideMark/>
          </w:tcPr>
          <w:p w14:paraId="2C03BB63" w14:textId="77777777" w:rsidR="00460EC6" w:rsidRPr="006C1AD1" w:rsidRDefault="00460EC6" w:rsidP="00B873E4">
            <w:pPr>
              <w:spacing w:after="0"/>
              <w:jc w:val="center"/>
            </w:pPr>
            <w:r w:rsidRPr="006C1AD1">
              <w:t>0.1 ± 0.07</w:t>
            </w:r>
          </w:p>
        </w:tc>
        <w:tc>
          <w:tcPr>
            <w:tcW w:w="2700" w:type="dxa"/>
            <w:gridSpan w:val="3"/>
            <w:vAlign w:val="center"/>
            <w:hideMark/>
          </w:tcPr>
          <w:p w14:paraId="2638893A" w14:textId="77777777" w:rsidR="00460EC6" w:rsidRPr="006C1AD1" w:rsidRDefault="00460EC6" w:rsidP="00B873E4">
            <w:pPr>
              <w:spacing w:after="0"/>
              <w:jc w:val="center"/>
            </w:pPr>
            <w:r w:rsidRPr="006C1AD1">
              <w:t>0.07 ± 0.09</w:t>
            </w:r>
          </w:p>
        </w:tc>
        <w:tc>
          <w:tcPr>
            <w:tcW w:w="1710" w:type="dxa"/>
            <w:vAlign w:val="center"/>
            <w:hideMark/>
          </w:tcPr>
          <w:p w14:paraId="61F53BC0" w14:textId="0DA6649C" w:rsidR="00460EC6" w:rsidRPr="006C1AD1" w:rsidRDefault="00513002" w:rsidP="00B873E4">
            <w:pPr>
              <w:spacing w:after="0"/>
              <w:jc w:val="center"/>
            </w:pPr>
            <w:r w:rsidRPr="006C1AD1">
              <w:t>0.0215*</w:t>
            </w:r>
          </w:p>
        </w:tc>
        <w:tc>
          <w:tcPr>
            <w:tcW w:w="50" w:type="dxa"/>
            <w:vAlign w:val="center"/>
            <w:hideMark/>
          </w:tcPr>
          <w:p w14:paraId="1802321C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6A222657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38408C9C" w14:textId="77777777" w:rsidR="00460EC6" w:rsidRPr="006C1AD1" w:rsidRDefault="00460EC6" w:rsidP="00460EC6">
            <w:pPr>
              <w:spacing w:after="0"/>
            </w:pPr>
            <w:r w:rsidRPr="006C1AD1">
              <w:t>T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min)</w:t>
            </w:r>
          </w:p>
        </w:tc>
        <w:tc>
          <w:tcPr>
            <w:tcW w:w="1530" w:type="dxa"/>
            <w:vAlign w:val="center"/>
            <w:hideMark/>
          </w:tcPr>
          <w:p w14:paraId="1F5EFCAA" w14:textId="1617B300" w:rsidR="00460EC6" w:rsidRPr="006C1AD1" w:rsidRDefault="00460EC6" w:rsidP="00B873E4">
            <w:pPr>
              <w:spacing w:after="0"/>
              <w:jc w:val="center"/>
            </w:pPr>
            <w:r w:rsidRPr="006C1AD1">
              <w:t>58</w:t>
            </w:r>
            <w:r w:rsidR="00561FAB" w:rsidRPr="006C1AD1">
              <w:t>.1</w:t>
            </w:r>
            <w:r w:rsidRPr="006C1AD1">
              <w:t xml:space="preserve"> ± 84</w:t>
            </w:r>
            <w:r w:rsidR="00561FAB" w:rsidRPr="006C1AD1">
              <w:t>.5</w:t>
            </w:r>
          </w:p>
        </w:tc>
        <w:tc>
          <w:tcPr>
            <w:tcW w:w="2700" w:type="dxa"/>
            <w:gridSpan w:val="3"/>
            <w:vAlign w:val="center"/>
            <w:hideMark/>
          </w:tcPr>
          <w:p w14:paraId="1A0FBDE2" w14:textId="360AEC40" w:rsidR="00460EC6" w:rsidRPr="006C1AD1" w:rsidRDefault="00460EC6" w:rsidP="00B873E4">
            <w:pPr>
              <w:spacing w:after="0"/>
              <w:jc w:val="center"/>
            </w:pPr>
            <w:r w:rsidRPr="006C1AD1">
              <w:t>6</w:t>
            </w:r>
            <w:r w:rsidR="00561FAB" w:rsidRPr="006C1AD1">
              <w:t>5.6</w:t>
            </w:r>
            <w:r w:rsidRPr="006C1AD1">
              <w:t xml:space="preserve"> ± 69</w:t>
            </w:r>
            <w:r w:rsidR="00561FAB" w:rsidRPr="006C1AD1">
              <w:t>.5</w:t>
            </w:r>
          </w:p>
        </w:tc>
        <w:tc>
          <w:tcPr>
            <w:tcW w:w="1710" w:type="dxa"/>
            <w:vAlign w:val="center"/>
            <w:hideMark/>
          </w:tcPr>
          <w:p w14:paraId="68F43C73" w14:textId="26A3B31C" w:rsidR="00460EC6" w:rsidRPr="006C1AD1" w:rsidRDefault="00460EC6" w:rsidP="00B873E4">
            <w:pPr>
              <w:spacing w:after="0"/>
              <w:jc w:val="center"/>
            </w:pPr>
          </w:p>
        </w:tc>
        <w:tc>
          <w:tcPr>
            <w:tcW w:w="50" w:type="dxa"/>
            <w:vAlign w:val="center"/>
            <w:hideMark/>
          </w:tcPr>
          <w:p w14:paraId="7CBFEE33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590F68AE" w14:textId="77777777" w:rsidTr="00142CB7">
        <w:trPr>
          <w:trHeight w:val="420"/>
        </w:trPr>
        <w:tc>
          <w:tcPr>
            <w:tcW w:w="8640" w:type="dxa"/>
            <w:gridSpan w:val="6"/>
            <w:vMerge w:val="restart"/>
            <w:vAlign w:val="center"/>
            <w:hideMark/>
          </w:tcPr>
          <w:p w14:paraId="3B25D58F" w14:textId="77777777" w:rsidR="00460EC6" w:rsidRPr="006C1AD1" w:rsidRDefault="00460EC6" w:rsidP="00460EC6">
            <w:pPr>
              <w:spacing w:after="0"/>
              <w:rPr>
                <w:b/>
                <w:bCs/>
              </w:rPr>
            </w:pPr>
            <w:r w:rsidRPr="006C1AD1">
              <w:rPr>
                <w:b/>
                <w:bCs/>
              </w:rPr>
              <w:t>Riboflavin</w:t>
            </w:r>
          </w:p>
        </w:tc>
        <w:tc>
          <w:tcPr>
            <w:tcW w:w="50" w:type="dxa"/>
            <w:vAlign w:val="center"/>
            <w:hideMark/>
          </w:tcPr>
          <w:p w14:paraId="357EB5C0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2B96EC73" w14:textId="77777777" w:rsidTr="00142CB7">
        <w:tc>
          <w:tcPr>
            <w:tcW w:w="8640" w:type="dxa"/>
            <w:gridSpan w:val="6"/>
            <w:vMerge/>
            <w:vAlign w:val="center"/>
            <w:hideMark/>
          </w:tcPr>
          <w:p w14:paraId="3F2FC48F" w14:textId="77777777" w:rsidR="00460EC6" w:rsidRPr="006C1AD1" w:rsidRDefault="00460EC6" w:rsidP="00460EC6"/>
        </w:tc>
        <w:tc>
          <w:tcPr>
            <w:tcW w:w="50" w:type="dxa"/>
            <w:vAlign w:val="center"/>
            <w:hideMark/>
          </w:tcPr>
          <w:p w14:paraId="26948AA0" w14:textId="77777777" w:rsidR="00460EC6" w:rsidRPr="006C1AD1" w:rsidRDefault="00460EC6" w:rsidP="00460EC6"/>
        </w:tc>
      </w:tr>
      <w:tr w:rsidR="00460EC6" w:rsidRPr="006C1AD1" w14:paraId="237169C1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57F9C6D3" w14:textId="77777777" w:rsidR="00460EC6" w:rsidRPr="006C1AD1" w:rsidRDefault="00460EC6" w:rsidP="00460EC6">
            <w:pPr>
              <w:spacing w:after="0"/>
            </w:pPr>
            <w:r w:rsidRPr="006C1AD1">
              <w:t>AUC</w:t>
            </w:r>
            <w:r w:rsidRPr="006C1AD1">
              <w:rPr>
                <w:vertAlign w:val="subscript"/>
              </w:rPr>
              <w:t xml:space="preserve">0-480 </w:t>
            </w:r>
            <w:r w:rsidRPr="006C1AD1">
              <w:t>(ng/mL/min)</w:t>
            </w:r>
          </w:p>
        </w:tc>
        <w:tc>
          <w:tcPr>
            <w:tcW w:w="1530" w:type="dxa"/>
            <w:vAlign w:val="center"/>
            <w:hideMark/>
          </w:tcPr>
          <w:p w14:paraId="244D7EB2" w14:textId="34E98098" w:rsidR="00460EC6" w:rsidRPr="006C1AD1" w:rsidRDefault="003B0ED1" w:rsidP="00B873E4">
            <w:pPr>
              <w:spacing w:after="0"/>
              <w:jc w:val="center"/>
            </w:pPr>
            <w:r w:rsidRPr="006C1AD1">
              <w:t>5</w:t>
            </w:r>
            <w:r w:rsidR="0070545A" w:rsidRPr="006C1AD1">
              <w:t>,</w:t>
            </w:r>
            <w:r w:rsidRPr="006C1AD1">
              <w:t>054 ± 7</w:t>
            </w:r>
            <w:r w:rsidR="0070545A" w:rsidRPr="006C1AD1">
              <w:t>,</w:t>
            </w:r>
            <w:r w:rsidRPr="006C1AD1">
              <w:t>711</w:t>
            </w:r>
          </w:p>
        </w:tc>
        <w:tc>
          <w:tcPr>
            <w:tcW w:w="2700" w:type="dxa"/>
            <w:gridSpan w:val="3"/>
            <w:vAlign w:val="center"/>
            <w:hideMark/>
          </w:tcPr>
          <w:p w14:paraId="4C0237AC" w14:textId="2E6E9D20" w:rsidR="00460EC6" w:rsidRPr="006C1AD1" w:rsidRDefault="003B0ED1" w:rsidP="00B873E4">
            <w:pPr>
              <w:spacing w:after="0"/>
              <w:jc w:val="center"/>
            </w:pPr>
            <w:r w:rsidRPr="006C1AD1">
              <w:t>3</w:t>
            </w:r>
            <w:r w:rsidR="0070545A" w:rsidRPr="006C1AD1">
              <w:t>,</w:t>
            </w:r>
            <w:r w:rsidRPr="006C1AD1">
              <w:t>253 ± 5</w:t>
            </w:r>
            <w:r w:rsidR="0070545A" w:rsidRPr="006C1AD1">
              <w:t>,</w:t>
            </w:r>
            <w:r w:rsidRPr="006C1AD1">
              <w:t>626</w:t>
            </w:r>
          </w:p>
        </w:tc>
        <w:tc>
          <w:tcPr>
            <w:tcW w:w="1710" w:type="dxa"/>
            <w:vAlign w:val="center"/>
            <w:hideMark/>
          </w:tcPr>
          <w:p w14:paraId="0C1EA67E" w14:textId="1F32923B" w:rsidR="00460EC6" w:rsidRPr="006C1AD1" w:rsidRDefault="005F08B7" w:rsidP="00B873E4">
            <w:pPr>
              <w:spacing w:after="0"/>
              <w:jc w:val="center"/>
            </w:pPr>
            <w:r w:rsidRPr="006C1AD1">
              <w:t>0.0003</w:t>
            </w:r>
            <w:r w:rsidR="00561FAB" w:rsidRPr="006C1AD1">
              <w:t>*</w:t>
            </w:r>
          </w:p>
        </w:tc>
        <w:tc>
          <w:tcPr>
            <w:tcW w:w="50" w:type="dxa"/>
            <w:vAlign w:val="center"/>
            <w:hideMark/>
          </w:tcPr>
          <w:p w14:paraId="0EE5DD8F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3C6E8A73" w14:textId="77777777" w:rsidTr="00B873E4">
        <w:trPr>
          <w:trHeight w:val="420"/>
        </w:trPr>
        <w:tc>
          <w:tcPr>
            <w:tcW w:w="2700" w:type="dxa"/>
            <w:vAlign w:val="center"/>
          </w:tcPr>
          <w:p w14:paraId="61D53081" w14:textId="20870EEE" w:rsidR="00460EC6" w:rsidRPr="006C1AD1" w:rsidRDefault="00724E16" w:rsidP="00460EC6">
            <w:pPr>
              <w:spacing w:after="0"/>
            </w:pPr>
            <w:r w:rsidRPr="006C1AD1">
              <w:t>iAUC</w:t>
            </w:r>
            <w:r w:rsidRPr="006C1AD1">
              <w:rPr>
                <w:vertAlign w:val="subscript"/>
              </w:rPr>
              <w:t xml:space="preserve">0-480 min </w:t>
            </w:r>
            <w:r w:rsidR="00460EC6" w:rsidRPr="006C1AD1">
              <w:t>(ng/mL/min)</w:t>
            </w:r>
          </w:p>
        </w:tc>
        <w:tc>
          <w:tcPr>
            <w:tcW w:w="1530" w:type="dxa"/>
            <w:vAlign w:val="center"/>
          </w:tcPr>
          <w:p w14:paraId="4AB2C1FE" w14:textId="4D9D415F" w:rsidR="00460EC6" w:rsidRPr="006C1AD1" w:rsidRDefault="00561FAB" w:rsidP="00B873E4">
            <w:pPr>
              <w:spacing w:after="0"/>
              <w:jc w:val="center"/>
            </w:pPr>
            <w:r w:rsidRPr="006C1AD1">
              <w:t>3</w:t>
            </w:r>
            <w:r w:rsidR="0070545A" w:rsidRPr="006C1AD1">
              <w:t>,</w:t>
            </w:r>
            <w:r w:rsidRPr="006C1AD1">
              <w:t>269 ± 6</w:t>
            </w:r>
            <w:r w:rsidR="0070545A" w:rsidRPr="006C1AD1">
              <w:t>,</w:t>
            </w:r>
            <w:r w:rsidRPr="006C1AD1">
              <w:t>321</w:t>
            </w:r>
          </w:p>
        </w:tc>
        <w:tc>
          <w:tcPr>
            <w:tcW w:w="2700" w:type="dxa"/>
            <w:gridSpan w:val="3"/>
            <w:vAlign w:val="center"/>
          </w:tcPr>
          <w:p w14:paraId="46C91426" w14:textId="034842C0" w:rsidR="00460EC6" w:rsidRPr="006C1AD1" w:rsidRDefault="00561FAB" w:rsidP="00B873E4">
            <w:pPr>
              <w:spacing w:after="0"/>
              <w:jc w:val="center"/>
            </w:pPr>
            <w:r w:rsidRPr="006C1AD1">
              <w:t>1</w:t>
            </w:r>
            <w:r w:rsidR="0070545A" w:rsidRPr="006C1AD1">
              <w:t>,</w:t>
            </w:r>
            <w:r w:rsidRPr="006C1AD1">
              <w:t>282 ± 5</w:t>
            </w:r>
            <w:r w:rsidR="0070545A" w:rsidRPr="006C1AD1">
              <w:t>,</w:t>
            </w:r>
            <w:r w:rsidRPr="006C1AD1">
              <w:t>110</w:t>
            </w:r>
          </w:p>
        </w:tc>
        <w:tc>
          <w:tcPr>
            <w:tcW w:w="1710" w:type="dxa"/>
            <w:vAlign w:val="center"/>
          </w:tcPr>
          <w:p w14:paraId="2B16DEB5" w14:textId="5A7D48A7" w:rsidR="00460EC6" w:rsidRPr="006C1AD1" w:rsidRDefault="00561FAB" w:rsidP="00B873E4">
            <w:pPr>
              <w:spacing w:after="0"/>
              <w:jc w:val="center"/>
            </w:pPr>
            <w:r w:rsidRPr="006C1AD1">
              <w:t>&lt;0.0001*</w:t>
            </w:r>
          </w:p>
        </w:tc>
        <w:tc>
          <w:tcPr>
            <w:tcW w:w="50" w:type="dxa"/>
            <w:vAlign w:val="center"/>
          </w:tcPr>
          <w:p w14:paraId="276A849F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1B453B81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50F2CA6F" w14:textId="77777777" w:rsidR="00460EC6" w:rsidRPr="006C1AD1" w:rsidRDefault="00460EC6" w:rsidP="00460EC6">
            <w:pPr>
              <w:spacing w:after="0"/>
            </w:pPr>
            <w:r w:rsidRPr="006C1AD1">
              <w:t>C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ng/mL)</w:t>
            </w:r>
          </w:p>
        </w:tc>
        <w:tc>
          <w:tcPr>
            <w:tcW w:w="1530" w:type="dxa"/>
            <w:vAlign w:val="center"/>
            <w:hideMark/>
          </w:tcPr>
          <w:p w14:paraId="0D4CDC71" w14:textId="77777777" w:rsidR="00460EC6" w:rsidRPr="006C1AD1" w:rsidRDefault="00460EC6" w:rsidP="00B873E4">
            <w:pPr>
              <w:spacing w:after="0"/>
              <w:jc w:val="center"/>
            </w:pPr>
            <w:r w:rsidRPr="006C1AD1">
              <w:t>19.6 ± 25.7</w:t>
            </w:r>
          </w:p>
        </w:tc>
        <w:tc>
          <w:tcPr>
            <w:tcW w:w="2700" w:type="dxa"/>
            <w:gridSpan w:val="3"/>
            <w:vAlign w:val="center"/>
            <w:hideMark/>
          </w:tcPr>
          <w:p w14:paraId="58B1A5E7" w14:textId="17F7A1FF" w:rsidR="00460EC6" w:rsidRPr="006C1AD1" w:rsidRDefault="00460EC6" w:rsidP="00B873E4">
            <w:pPr>
              <w:spacing w:after="0"/>
              <w:jc w:val="center"/>
            </w:pPr>
            <w:r w:rsidRPr="006C1AD1">
              <w:t>15.</w:t>
            </w:r>
            <w:r w:rsidR="003B0ED1" w:rsidRPr="006C1AD1">
              <w:t>3</w:t>
            </w:r>
            <w:r w:rsidRPr="006C1AD1">
              <w:t xml:space="preserve"> ± 40.9</w:t>
            </w:r>
          </w:p>
        </w:tc>
        <w:tc>
          <w:tcPr>
            <w:tcW w:w="1710" w:type="dxa"/>
            <w:vAlign w:val="center"/>
            <w:hideMark/>
          </w:tcPr>
          <w:p w14:paraId="32367A5E" w14:textId="3F219B4C" w:rsidR="00460EC6" w:rsidRPr="006C1AD1" w:rsidRDefault="00513002" w:rsidP="00B873E4">
            <w:pPr>
              <w:spacing w:after="0"/>
              <w:jc w:val="center"/>
            </w:pPr>
            <w:r w:rsidRPr="006C1AD1">
              <w:t>0.0076*</w:t>
            </w:r>
          </w:p>
        </w:tc>
        <w:tc>
          <w:tcPr>
            <w:tcW w:w="50" w:type="dxa"/>
            <w:vAlign w:val="center"/>
            <w:hideMark/>
          </w:tcPr>
          <w:p w14:paraId="6F012DC1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315F48EC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4A08770A" w14:textId="77777777" w:rsidR="00460EC6" w:rsidRPr="006C1AD1" w:rsidRDefault="00460EC6" w:rsidP="00460EC6">
            <w:pPr>
              <w:spacing w:after="0"/>
            </w:pPr>
            <w:r w:rsidRPr="006C1AD1">
              <w:t>T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min)</w:t>
            </w:r>
          </w:p>
        </w:tc>
        <w:tc>
          <w:tcPr>
            <w:tcW w:w="1530" w:type="dxa"/>
            <w:vAlign w:val="center"/>
            <w:hideMark/>
          </w:tcPr>
          <w:p w14:paraId="41CB96CB" w14:textId="0573EA87" w:rsidR="00460EC6" w:rsidRPr="006C1AD1" w:rsidRDefault="00460EC6" w:rsidP="00B873E4">
            <w:pPr>
              <w:spacing w:after="0"/>
              <w:jc w:val="center"/>
            </w:pPr>
            <w:r w:rsidRPr="006C1AD1">
              <w:t>7</w:t>
            </w:r>
            <w:r w:rsidR="003B0ED1" w:rsidRPr="006C1AD1">
              <w:t>8.8</w:t>
            </w:r>
            <w:r w:rsidRPr="006C1AD1">
              <w:t xml:space="preserve"> ± </w:t>
            </w:r>
            <w:r w:rsidR="003B0ED1" w:rsidRPr="006C1AD1">
              <w:t>82.6</w:t>
            </w:r>
          </w:p>
        </w:tc>
        <w:tc>
          <w:tcPr>
            <w:tcW w:w="2700" w:type="dxa"/>
            <w:gridSpan w:val="3"/>
            <w:vAlign w:val="center"/>
            <w:hideMark/>
          </w:tcPr>
          <w:p w14:paraId="3A64D39F" w14:textId="565EE9F6" w:rsidR="00460EC6" w:rsidRPr="006C1AD1" w:rsidRDefault="003B0ED1" w:rsidP="00B873E4">
            <w:pPr>
              <w:spacing w:after="0"/>
              <w:jc w:val="center"/>
            </w:pPr>
            <w:r w:rsidRPr="006C1AD1">
              <w:t>205.6 ± 143.2</w:t>
            </w:r>
          </w:p>
        </w:tc>
        <w:tc>
          <w:tcPr>
            <w:tcW w:w="1710" w:type="dxa"/>
            <w:vAlign w:val="center"/>
            <w:hideMark/>
          </w:tcPr>
          <w:p w14:paraId="4917477D" w14:textId="711AFC15" w:rsidR="00460EC6" w:rsidRPr="006C1AD1" w:rsidRDefault="00460EC6" w:rsidP="00B873E4">
            <w:pPr>
              <w:spacing w:after="0"/>
              <w:jc w:val="center"/>
            </w:pPr>
          </w:p>
        </w:tc>
        <w:tc>
          <w:tcPr>
            <w:tcW w:w="50" w:type="dxa"/>
            <w:vAlign w:val="center"/>
            <w:hideMark/>
          </w:tcPr>
          <w:p w14:paraId="1D1E6040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46DAA2F3" w14:textId="77777777" w:rsidTr="00142CB7">
        <w:trPr>
          <w:trHeight w:val="420"/>
        </w:trPr>
        <w:tc>
          <w:tcPr>
            <w:tcW w:w="8640" w:type="dxa"/>
            <w:gridSpan w:val="6"/>
            <w:vMerge w:val="restart"/>
            <w:vAlign w:val="center"/>
            <w:hideMark/>
          </w:tcPr>
          <w:p w14:paraId="2F7D5F20" w14:textId="77777777" w:rsidR="00460EC6" w:rsidRPr="006C1AD1" w:rsidRDefault="00460EC6" w:rsidP="00460EC6">
            <w:pPr>
              <w:spacing w:after="0"/>
              <w:rPr>
                <w:b/>
                <w:bCs/>
              </w:rPr>
            </w:pPr>
            <w:r w:rsidRPr="006C1AD1">
              <w:rPr>
                <w:b/>
                <w:bCs/>
              </w:rPr>
              <w:t>Thiamine</w:t>
            </w:r>
          </w:p>
        </w:tc>
        <w:tc>
          <w:tcPr>
            <w:tcW w:w="50" w:type="dxa"/>
            <w:vAlign w:val="center"/>
            <w:hideMark/>
          </w:tcPr>
          <w:p w14:paraId="77B71CD9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6B683C8B" w14:textId="77777777" w:rsidTr="00142CB7">
        <w:tc>
          <w:tcPr>
            <w:tcW w:w="8640" w:type="dxa"/>
            <w:gridSpan w:val="6"/>
            <w:vMerge/>
            <w:vAlign w:val="center"/>
            <w:hideMark/>
          </w:tcPr>
          <w:p w14:paraId="4CAA1054" w14:textId="77777777" w:rsidR="00460EC6" w:rsidRPr="006C1AD1" w:rsidRDefault="00460EC6" w:rsidP="00460EC6"/>
        </w:tc>
        <w:tc>
          <w:tcPr>
            <w:tcW w:w="50" w:type="dxa"/>
            <w:vAlign w:val="center"/>
            <w:hideMark/>
          </w:tcPr>
          <w:p w14:paraId="33414E5E" w14:textId="77777777" w:rsidR="00460EC6" w:rsidRPr="006C1AD1" w:rsidRDefault="00460EC6" w:rsidP="00460EC6"/>
        </w:tc>
      </w:tr>
      <w:tr w:rsidR="00460EC6" w:rsidRPr="006C1AD1" w14:paraId="4619DA7E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18E79CE1" w14:textId="77777777" w:rsidR="00460EC6" w:rsidRPr="006C1AD1" w:rsidRDefault="00460EC6" w:rsidP="00460EC6">
            <w:pPr>
              <w:spacing w:after="0"/>
            </w:pPr>
            <w:r w:rsidRPr="006C1AD1">
              <w:t>AUC</w:t>
            </w:r>
            <w:r w:rsidRPr="006C1AD1">
              <w:rPr>
                <w:vertAlign w:val="subscript"/>
              </w:rPr>
              <w:t xml:space="preserve">0-480 </w:t>
            </w:r>
            <w:r w:rsidRPr="006C1AD1">
              <w:t>(ng/mL/min)</w:t>
            </w:r>
          </w:p>
        </w:tc>
        <w:tc>
          <w:tcPr>
            <w:tcW w:w="1530" w:type="dxa"/>
            <w:vAlign w:val="center"/>
            <w:hideMark/>
          </w:tcPr>
          <w:p w14:paraId="087A2B4C" w14:textId="48CF298F" w:rsidR="00460EC6" w:rsidRPr="006C1AD1" w:rsidRDefault="003B0ED1" w:rsidP="00B873E4">
            <w:pPr>
              <w:spacing w:after="0"/>
              <w:jc w:val="center"/>
            </w:pPr>
            <w:r w:rsidRPr="006C1AD1">
              <w:t>3</w:t>
            </w:r>
            <w:r w:rsidR="0070545A" w:rsidRPr="006C1AD1">
              <w:t>,</w:t>
            </w:r>
            <w:r w:rsidRPr="006C1AD1">
              <w:t>832 ± 3</w:t>
            </w:r>
            <w:r w:rsidR="0070545A" w:rsidRPr="006C1AD1">
              <w:t>,</w:t>
            </w:r>
            <w:r w:rsidRPr="006C1AD1">
              <w:t>503</w:t>
            </w:r>
          </w:p>
        </w:tc>
        <w:tc>
          <w:tcPr>
            <w:tcW w:w="2700" w:type="dxa"/>
            <w:gridSpan w:val="3"/>
            <w:vAlign w:val="center"/>
            <w:hideMark/>
          </w:tcPr>
          <w:p w14:paraId="51DBC7FE" w14:textId="3D3D2121" w:rsidR="00460EC6" w:rsidRPr="006C1AD1" w:rsidRDefault="003B0ED1" w:rsidP="00B873E4">
            <w:pPr>
              <w:spacing w:after="0"/>
              <w:jc w:val="center"/>
            </w:pPr>
            <w:r w:rsidRPr="006C1AD1">
              <w:t>730.1 ± 771.9</w:t>
            </w:r>
          </w:p>
        </w:tc>
        <w:tc>
          <w:tcPr>
            <w:tcW w:w="1710" w:type="dxa"/>
            <w:vAlign w:val="center"/>
            <w:hideMark/>
          </w:tcPr>
          <w:p w14:paraId="77943CC1" w14:textId="6C5C72DC" w:rsidR="00460EC6" w:rsidRPr="006C1AD1" w:rsidRDefault="00460EC6" w:rsidP="00B873E4">
            <w:pPr>
              <w:spacing w:after="0"/>
              <w:jc w:val="center"/>
            </w:pPr>
            <w:r w:rsidRPr="006C1AD1">
              <w:t>&lt; 0.0</w:t>
            </w:r>
            <w:r w:rsidR="003B0ED1" w:rsidRPr="006C1AD1">
              <w:t>0</w:t>
            </w:r>
            <w:r w:rsidRPr="006C1AD1">
              <w:t>01</w:t>
            </w:r>
            <w:r w:rsidR="00561FAB" w:rsidRPr="006C1AD1">
              <w:t>*</w:t>
            </w:r>
          </w:p>
        </w:tc>
        <w:tc>
          <w:tcPr>
            <w:tcW w:w="50" w:type="dxa"/>
            <w:vAlign w:val="center"/>
            <w:hideMark/>
          </w:tcPr>
          <w:p w14:paraId="0CEB9E05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2AD0A8F9" w14:textId="77777777" w:rsidTr="00B873E4">
        <w:trPr>
          <w:trHeight w:val="420"/>
        </w:trPr>
        <w:tc>
          <w:tcPr>
            <w:tcW w:w="2700" w:type="dxa"/>
            <w:vAlign w:val="center"/>
          </w:tcPr>
          <w:p w14:paraId="4F4D2C57" w14:textId="5F6B7C42" w:rsidR="00460EC6" w:rsidRPr="006C1AD1" w:rsidRDefault="00724E16" w:rsidP="00460EC6">
            <w:pPr>
              <w:spacing w:after="0"/>
            </w:pPr>
            <w:r w:rsidRPr="006C1AD1">
              <w:t>iAUC</w:t>
            </w:r>
            <w:r w:rsidRPr="006C1AD1">
              <w:rPr>
                <w:vertAlign w:val="subscript"/>
              </w:rPr>
              <w:t xml:space="preserve">0-480 min </w:t>
            </w:r>
            <w:r w:rsidR="00460EC6" w:rsidRPr="006C1AD1">
              <w:t>(ng/mL/min)</w:t>
            </w:r>
          </w:p>
        </w:tc>
        <w:tc>
          <w:tcPr>
            <w:tcW w:w="1530" w:type="dxa"/>
            <w:vAlign w:val="center"/>
          </w:tcPr>
          <w:p w14:paraId="5EAADE78" w14:textId="4E7A2D4F" w:rsidR="00460EC6" w:rsidRPr="006C1AD1" w:rsidRDefault="003B0ED1" w:rsidP="00B873E4">
            <w:pPr>
              <w:spacing w:after="0"/>
              <w:jc w:val="center"/>
            </w:pPr>
            <w:r w:rsidRPr="006C1AD1">
              <w:t>3</w:t>
            </w:r>
            <w:r w:rsidR="0070545A" w:rsidRPr="006C1AD1">
              <w:t>,</w:t>
            </w:r>
            <w:r w:rsidRPr="006C1AD1">
              <w:t>046 ± 2866</w:t>
            </w:r>
          </w:p>
        </w:tc>
        <w:tc>
          <w:tcPr>
            <w:tcW w:w="2700" w:type="dxa"/>
            <w:gridSpan w:val="3"/>
            <w:vAlign w:val="center"/>
          </w:tcPr>
          <w:p w14:paraId="5C258BC4" w14:textId="2C8F5BA9" w:rsidR="00460EC6" w:rsidRPr="006C1AD1" w:rsidRDefault="003B0ED1" w:rsidP="00B873E4">
            <w:pPr>
              <w:spacing w:after="0"/>
              <w:jc w:val="center"/>
            </w:pPr>
            <w:r w:rsidRPr="006C1AD1">
              <w:t>-228.0 ± 541.1</w:t>
            </w:r>
          </w:p>
        </w:tc>
        <w:tc>
          <w:tcPr>
            <w:tcW w:w="1710" w:type="dxa"/>
            <w:vAlign w:val="center"/>
          </w:tcPr>
          <w:p w14:paraId="276FC6CE" w14:textId="31AF5709" w:rsidR="00460EC6" w:rsidRPr="006C1AD1" w:rsidRDefault="003B0ED1" w:rsidP="00B873E4">
            <w:pPr>
              <w:spacing w:after="0"/>
              <w:jc w:val="center"/>
            </w:pPr>
            <w:r w:rsidRPr="006C1AD1">
              <w:t>&lt;0.0001</w:t>
            </w:r>
            <w:r w:rsidR="00561FAB" w:rsidRPr="006C1AD1">
              <w:t>*</w:t>
            </w:r>
          </w:p>
        </w:tc>
        <w:tc>
          <w:tcPr>
            <w:tcW w:w="50" w:type="dxa"/>
            <w:vAlign w:val="center"/>
          </w:tcPr>
          <w:p w14:paraId="062A9632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5E29330B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68DFE1D9" w14:textId="77777777" w:rsidR="00460EC6" w:rsidRPr="006C1AD1" w:rsidRDefault="00460EC6" w:rsidP="00460EC6">
            <w:pPr>
              <w:spacing w:after="0"/>
            </w:pPr>
            <w:r w:rsidRPr="006C1AD1">
              <w:t>C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ng/mL)</w:t>
            </w:r>
          </w:p>
        </w:tc>
        <w:tc>
          <w:tcPr>
            <w:tcW w:w="1530" w:type="dxa"/>
            <w:vAlign w:val="center"/>
            <w:hideMark/>
          </w:tcPr>
          <w:p w14:paraId="6FE82602" w14:textId="1241A8BF" w:rsidR="00460EC6" w:rsidRPr="006C1AD1" w:rsidRDefault="00460EC6" w:rsidP="00B873E4">
            <w:pPr>
              <w:spacing w:after="0"/>
              <w:jc w:val="center"/>
            </w:pPr>
            <w:r w:rsidRPr="006C1AD1">
              <w:t>17.</w:t>
            </w:r>
            <w:r w:rsidR="009C3F69" w:rsidRPr="006C1AD1">
              <w:t>4</w:t>
            </w:r>
            <w:r w:rsidRPr="006C1AD1">
              <w:t xml:space="preserve"> ± 13.0</w:t>
            </w:r>
          </w:p>
        </w:tc>
        <w:tc>
          <w:tcPr>
            <w:tcW w:w="2700" w:type="dxa"/>
            <w:gridSpan w:val="3"/>
            <w:vAlign w:val="center"/>
            <w:hideMark/>
          </w:tcPr>
          <w:p w14:paraId="3807154F" w14:textId="19854026" w:rsidR="00460EC6" w:rsidRPr="006C1AD1" w:rsidRDefault="00460EC6" w:rsidP="00B873E4">
            <w:pPr>
              <w:spacing w:after="0"/>
              <w:jc w:val="center"/>
            </w:pPr>
            <w:r w:rsidRPr="006C1AD1">
              <w:t>2.3 ± 2.</w:t>
            </w:r>
            <w:r w:rsidR="009C3F69" w:rsidRPr="006C1AD1">
              <w:t>5</w:t>
            </w:r>
          </w:p>
        </w:tc>
        <w:tc>
          <w:tcPr>
            <w:tcW w:w="1710" w:type="dxa"/>
            <w:vAlign w:val="center"/>
            <w:hideMark/>
          </w:tcPr>
          <w:p w14:paraId="02C957D6" w14:textId="7E6D5738" w:rsidR="00460EC6" w:rsidRPr="006C1AD1" w:rsidRDefault="00460EC6" w:rsidP="00B873E4">
            <w:pPr>
              <w:spacing w:after="0"/>
              <w:jc w:val="center"/>
            </w:pPr>
            <w:r w:rsidRPr="006C1AD1">
              <w:t>&lt; 0.0001</w:t>
            </w:r>
            <w:r w:rsidR="00513002" w:rsidRPr="006C1AD1">
              <w:t>*</w:t>
            </w:r>
          </w:p>
        </w:tc>
        <w:tc>
          <w:tcPr>
            <w:tcW w:w="50" w:type="dxa"/>
            <w:vAlign w:val="center"/>
            <w:hideMark/>
          </w:tcPr>
          <w:p w14:paraId="013B61F2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01389596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6D980B53" w14:textId="77777777" w:rsidR="00460EC6" w:rsidRPr="006C1AD1" w:rsidRDefault="00460EC6" w:rsidP="00460EC6">
            <w:pPr>
              <w:spacing w:after="0"/>
            </w:pPr>
            <w:r w:rsidRPr="006C1AD1">
              <w:t>T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min)</w:t>
            </w:r>
          </w:p>
        </w:tc>
        <w:tc>
          <w:tcPr>
            <w:tcW w:w="1530" w:type="dxa"/>
            <w:vAlign w:val="center"/>
            <w:hideMark/>
          </w:tcPr>
          <w:p w14:paraId="7CF7502E" w14:textId="0DF99462" w:rsidR="00460EC6" w:rsidRPr="006C1AD1" w:rsidRDefault="00460EC6" w:rsidP="00B873E4">
            <w:pPr>
              <w:spacing w:after="0"/>
              <w:jc w:val="center"/>
            </w:pPr>
            <w:r w:rsidRPr="006C1AD1">
              <w:t>84</w:t>
            </w:r>
            <w:r w:rsidR="003B0ED1" w:rsidRPr="006C1AD1">
              <w:t>.4</w:t>
            </w:r>
            <w:r w:rsidRPr="006C1AD1">
              <w:t xml:space="preserve"> ± 4</w:t>
            </w:r>
            <w:r w:rsidR="003B0ED1" w:rsidRPr="006C1AD1">
              <w:t>9.3</w:t>
            </w:r>
          </w:p>
        </w:tc>
        <w:tc>
          <w:tcPr>
            <w:tcW w:w="2700" w:type="dxa"/>
            <w:gridSpan w:val="3"/>
            <w:vAlign w:val="center"/>
            <w:hideMark/>
          </w:tcPr>
          <w:p w14:paraId="36CBFD9B" w14:textId="0D80D47D" w:rsidR="00460EC6" w:rsidRPr="006C1AD1" w:rsidRDefault="00460EC6" w:rsidP="00B873E4">
            <w:pPr>
              <w:spacing w:after="0"/>
              <w:jc w:val="center"/>
            </w:pPr>
            <w:r w:rsidRPr="006C1AD1">
              <w:t>174</w:t>
            </w:r>
            <w:r w:rsidR="003B0ED1" w:rsidRPr="006C1AD1">
              <w:t>.4</w:t>
            </w:r>
            <w:r w:rsidRPr="006C1AD1">
              <w:t xml:space="preserve"> ± 160</w:t>
            </w:r>
            <w:r w:rsidR="003B0ED1" w:rsidRPr="006C1AD1">
              <w:t>.0</w:t>
            </w:r>
          </w:p>
        </w:tc>
        <w:tc>
          <w:tcPr>
            <w:tcW w:w="1710" w:type="dxa"/>
            <w:vAlign w:val="center"/>
            <w:hideMark/>
          </w:tcPr>
          <w:p w14:paraId="4ACCF7C1" w14:textId="33459356" w:rsidR="00460EC6" w:rsidRPr="006C1AD1" w:rsidRDefault="00460EC6" w:rsidP="00B873E4">
            <w:pPr>
              <w:spacing w:after="0"/>
              <w:jc w:val="center"/>
            </w:pPr>
          </w:p>
        </w:tc>
        <w:tc>
          <w:tcPr>
            <w:tcW w:w="50" w:type="dxa"/>
            <w:vAlign w:val="center"/>
            <w:hideMark/>
          </w:tcPr>
          <w:p w14:paraId="344975CA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001B7364" w14:textId="77777777" w:rsidTr="00142CB7">
        <w:trPr>
          <w:trHeight w:val="420"/>
        </w:trPr>
        <w:tc>
          <w:tcPr>
            <w:tcW w:w="8640" w:type="dxa"/>
            <w:gridSpan w:val="6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2CF4EBE" w14:textId="77777777" w:rsidR="00460EC6" w:rsidRPr="006C1AD1" w:rsidRDefault="00460EC6" w:rsidP="00460EC6">
            <w:pPr>
              <w:spacing w:after="0"/>
              <w:rPr>
                <w:b/>
                <w:bCs/>
              </w:rPr>
            </w:pPr>
            <w:r w:rsidRPr="006C1AD1">
              <w:rPr>
                <w:b/>
                <w:bCs/>
              </w:rPr>
              <w:t>Hesperidin</w:t>
            </w:r>
          </w:p>
        </w:tc>
        <w:tc>
          <w:tcPr>
            <w:tcW w:w="50" w:type="dxa"/>
            <w:vAlign w:val="center"/>
            <w:hideMark/>
          </w:tcPr>
          <w:p w14:paraId="160CB228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293F654A" w14:textId="77777777" w:rsidTr="00142CB7">
        <w:tc>
          <w:tcPr>
            <w:tcW w:w="8640" w:type="dxa"/>
            <w:gridSpan w:val="6"/>
            <w:vMerge/>
            <w:tcBorders>
              <w:top w:val="nil"/>
              <w:bottom w:val="nil"/>
            </w:tcBorders>
            <w:vAlign w:val="center"/>
            <w:hideMark/>
          </w:tcPr>
          <w:p w14:paraId="3826620D" w14:textId="77777777" w:rsidR="00460EC6" w:rsidRPr="006C1AD1" w:rsidRDefault="00460EC6" w:rsidP="00460EC6"/>
        </w:tc>
        <w:tc>
          <w:tcPr>
            <w:tcW w:w="50" w:type="dxa"/>
            <w:vAlign w:val="center"/>
            <w:hideMark/>
          </w:tcPr>
          <w:p w14:paraId="338C5255" w14:textId="77777777" w:rsidR="00460EC6" w:rsidRPr="006C1AD1" w:rsidRDefault="00460EC6" w:rsidP="00460EC6"/>
        </w:tc>
      </w:tr>
      <w:tr w:rsidR="00460EC6" w:rsidRPr="006C1AD1" w14:paraId="0C284D76" w14:textId="77777777" w:rsidTr="00B873E4">
        <w:trPr>
          <w:trHeight w:val="420"/>
        </w:trPr>
        <w:tc>
          <w:tcPr>
            <w:tcW w:w="2700" w:type="dxa"/>
            <w:tcBorders>
              <w:top w:val="nil"/>
            </w:tcBorders>
            <w:vAlign w:val="center"/>
            <w:hideMark/>
          </w:tcPr>
          <w:p w14:paraId="001D9CA2" w14:textId="77777777" w:rsidR="00460EC6" w:rsidRPr="006C1AD1" w:rsidRDefault="00460EC6" w:rsidP="00460EC6">
            <w:pPr>
              <w:spacing w:after="0"/>
            </w:pPr>
            <w:r w:rsidRPr="006C1AD1">
              <w:t>AUC</w:t>
            </w:r>
            <w:r w:rsidRPr="006C1AD1">
              <w:rPr>
                <w:vertAlign w:val="subscript"/>
              </w:rPr>
              <w:t xml:space="preserve">0-480 </w:t>
            </w:r>
            <w:r w:rsidRPr="006C1AD1">
              <w:t>(ng/mL/min)</w:t>
            </w:r>
          </w:p>
        </w:tc>
        <w:tc>
          <w:tcPr>
            <w:tcW w:w="1530" w:type="dxa"/>
            <w:tcBorders>
              <w:top w:val="nil"/>
            </w:tcBorders>
            <w:vAlign w:val="center"/>
            <w:hideMark/>
          </w:tcPr>
          <w:p w14:paraId="0B0E90AD" w14:textId="60DAEDDE" w:rsidR="00460EC6" w:rsidRPr="006C1AD1" w:rsidRDefault="009C3F69" w:rsidP="00B873E4">
            <w:pPr>
              <w:spacing w:after="0"/>
              <w:jc w:val="center"/>
            </w:pPr>
            <w:r w:rsidRPr="006C1AD1">
              <w:t>37.1 ± 69.0</w:t>
            </w:r>
          </w:p>
        </w:tc>
        <w:tc>
          <w:tcPr>
            <w:tcW w:w="2700" w:type="dxa"/>
            <w:gridSpan w:val="3"/>
            <w:tcBorders>
              <w:top w:val="nil"/>
            </w:tcBorders>
            <w:vAlign w:val="center"/>
            <w:hideMark/>
          </w:tcPr>
          <w:p w14:paraId="48D0FB90" w14:textId="3888646E" w:rsidR="00460EC6" w:rsidRPr="006C1AD1" w:rsidRDefault="009C3F69" w:rsidP="00B873E4">
            <w:pPr>
              <w:spacing w:after="0"/>
              <w:jc w:val="center"/>
            </w:pPr>
            <w:r w:rsidRPr="006C1AD1">
              <w:t>11.6 ± 11.0</w:t>
            </w:r>
          </w:p>
        </w:tc>
        <w:tc>
          <w:tcPr>
            <w:tcW w:w="1710" w:type="dxa"/>
            <w:tcBorders>
              <w:top w:val="nil"/>
            </w:tcBorders>
            <w:vAlign w:val="center"/>
            <w:hideMark/>
          </w:tcPr>
          <w:p w14:paraId="144FACCE" w14:textId="3BDBE404" w:rsidR="00460EC6" w:rsidRPr="006C1AD1" w:rsidRDefault="009C3F69" w:rsidP="00B873E4">
            <w:pPr>
              <w:spacing w:after="0"/>
              <w:jc w:val="center"/>
            </w:pPr>
            <w:r w:rsidRPr="006C1AD1">
              <w:t>0.0323*</w:t>
            </w:r>
          </w:p>
        </w:tc>
        <w:tc>
          <w:tcPr>
            <w:tcW w:w="50" w:type="dxa"/>
            <w:vAlign w:val="center"/>
            <w:hideMark/>
          </w:tcPr>
          <w:p w14:paraId="4FA51BCC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2DF0C296" w14:textId="77777777" w:rsidTr="00B873E4">
        <w:trPr>
          <w:trHeight w:val="420"/>
        </w:trPr>
        <w:tc>
          <w:tcPr>
            <w:tcW w:w="2700" w:type="dxa"/>
            <w:vAlign w:val="center"/>
          </w:tcPr>
          <w:p w14:paraId="441B63E8" w14:textId="1D2AE011" w:rsidR="00460EC6" w:rsidRPr="006C1AD1" w:rsidRDefault="00724E16" w:rsidP="00460EC6">
            <w:pPr>
              <w:spacing w:after="0"/>
            </w:pPr>
            <w:r w:rsidRPr="006C1AD1">
              <w:t>iAUC</w:t>
            </w:r>
            <w:r w:rsidRPr="006C1AD1">
              <w:rPr>
                <w:vertAlign w:val="subscript"/>
              </w:rPr>
              <w:t xml:space="preserve">0-480 min </w:t>
            </w:r>
            <w:r w:rsidR="00460EC6" w:rsidRPr="006C1AD1">
              <w:t>(ng/mL/min)</w:t>
            </w:r>
          </w:p>
        </w:tc>
        <w:tc>
          <w:tcPr>
            <w:tcW w:w="1530" w:type="dxa"/>
            <w:vAlign w:val="center"/>
          </w:tcPr>
          <w:p w14:paraId="69D48DED" w14:textId="45F7A2E1" w:rsidR="00460EC6" w:rsidRPr="006C1AD1" w:rsidRDefault="009C3F69" w:rsidP="00B873E4">
            <w:pPr>
              <w:spacing w:after="0"/>
              <w:jc w:val="center"/>
            </w:pPr>
            <w:r w:rsidRPr="006C1AD1">
              <w:t>26.7 ± 70.7</w:t>
            </w:r>
          </w:p>
        </w:tc>
        <w:tc>
          <w:tcPr>
            <w:tcW w:w="2700" w:type="dxa"/>
            <w:gridSpan w:val="3"/>
            <w:vAlign w:val="center"/>
          </w:tcPr>
          <w:p w14:paraId="1A55A45A" w14:textId="1F605D3C" w:rsidR="00460EC6" w:rsidRPr="006C1AD1" w:rsidRDefault="009C3F69" w:rsidP="00B873E4">
            <w:pPr>
              <w:spacing w:after="0"/>
              <w:jc w:val="center"/>
            </w:pPr>
            <w:r w:rsidRPr="006C1AD1">
              <w:t>-3.2 ± 19.4</w:t>
            </w:r>
          </w:p>
        </w:tc>
        <w:tc>
          <w:tcPr>
            <w:tcW w:w="1710" w:type="dxa"/>
            <w:vAlign w:val="center"/>
          </w:tcPr>
          <w:p w14:paraId="628ECFB5" w14:textId="7C1A2977" w:rsidR="00460EC6" w:rsidRPr="006C1AD1" w:rsidRDefault="009C3F69" w:rsidP="00B873E4">
            <w:pPr>
              <w:spacing w:after="0"/>
              <w:jc w:val="center"/>
            </w:pPr>
            <w:r w:rsidRPr="006C1AD1">
              <w:t>0.0250*</w:t>
            </w:r>
          </w:p>
        </w:tc>
        <w:tc>
          <w:tcPr>
            <w:tcW w:w="50" w:type="dxa"/>
            <w:vAlign w:val="center"/>
          </w:tcPr>
          <w:p w14:paraId="1BC349BE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30231E62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01304E03" w14:textId="77777777" w:rsidR="00460EC6" w:rsidRPr="006C1AD1" w:rsidRDefault="00460EC6" w:rsidP="00460EC6">
            <w:pPr>
              <w:spacing w:after="0"/>
            </w:pPr>
            <w:r w:rsidRPr="006C1AD1">
              <w:t>C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ng/mL)</w:t>
            </w:r>
          </w:p>
        </w:tc>
        <w:tc>
          <w:tcPr>
            <w:tcW w:w="1530" w:type="dxa"/>
            <w:vAlign w:val="center"/>
            <w:hideMark/>
          </w:tcPr>
          <w:p w14:paraId="352D67A9" w14:textId="65517D54" w:rsidR="00460EC6" w:rsidRPr="006C1AD1" w:rsidRDefault="00460EC6" w:rsidP="00B873E4">
            <w:pPr>
              <w:spacing w:after="0"/>
              <w:jc w:val="center"/>
            </w:pPr>
            <w:r w:rsidRPr="006C1AD1">
              <w:t>0.</w:t>
            </w:r>
            <w:r w:rsidR="00A55702" w:rsidRPr="006C1AD1">
              <w:t>3</w:t>
            </w:r>
            <w:r w:rsidRPr="006C1AD1">
              <w:t xml:space="preserve"> ± 0.</w:t>
            </w:r>
            <w:r w:rsidR="00A55702" w:rsidRPr="006C1AD1">
              <w:t>8</w:t>
            </w:r>
          </w:p>
        </w:tc>
        <w:tc>
          <w:tcPr>
            <w:tcW w:w="2700" w:type="dxa"/>
            <w:gridSpan w:val="3"/>
            <w:vAlign w:val="center"/>
            <w:hideMark/>
          </w:tcPr>
          <w:p w14:paraId="29EE9C6F" w14:textId="68F90970" w:rsidR="00460EC6" w:rsidRPr="006C1AD1" w:rsidRDefault="00460EC6" w:rsidP="00B873E4">
            <w:pPr>
              <w:spacing w:after="0"/>
              <w:jc w:val="center"/>
            </w:pPr>
            <w:r w:rsidRPr="006C1AD1">
              <w:t>0.</w:t>
            </w:r>
            <w:r w:rsidR="00A55702" w:rsidRPr="006C1AD1">
              <w:t>1</w:t>
            </w:r>
            <w:r w:rsidRPr="006C1AD1">
              <w:t xml:space="preserve"> ± 0.7</w:t>
            </w:r>
          </w:p>
        </w:tc>
        <w:tc>
          <w:tcPr>
            <w:tcW w:w="1710" w:type="dxa"/>
            <w:vAlign w:val="center"/>
            <w:hideMark/>
          </w:tcPr>
          <w:p w14:paraId="41F40BBA" w14:textId="1EC6B6DC" w:rsidR="00460EC6" w:rsidRPr="006C1AD1" w:rsidRDefault="00513002" w:rsidP="00B873E4">
            <w:pPr>
              <w:spacing w:after="0"/>
              <w:jc w:val="center"/>
            </w:pPr>
            <w:r w:rsidRPr="006C1AD1">
              <w:t>0.3755*</w:t>
            </w:r>
          </w:p>
        </w:tc>
        <w:tc>
          <w:tcPr>
            <w:tcW w:w="50" w:type="dxa"/>
            <w:vAlign w:val="center"/>
            <w:hideMark/>
          </w:tcPr>
          <w:p w14:paraId="4A72C602" w14:textId="77777777" w:rsidR="00460EC6" w:rsidRPr="006C1AD1" w:rsidRDefault="00460EC6" w:rsidP="00460EC6">
            <w:pPr>
              <w:spacing w:after="0"/>
            </w:pPr>
          </w:p>
        </w:tc>
      </w:tr>
      <w:tr w:rsidR="00460EC6" w:rsidRPr="006C1AD1" w14:paraId="16E92EA4" w14:textId="77777777" w:rsidTr="00B873E4">
        <w:trPr>
          <w:trHeight w:val="420"/>
        </w:trPr>
        <w:tc>
          <w:tcPr>
            <w:tcW w:w="2700" w:type="dxa"/>
            <w:vAlign w:val="center"/>
            <w:hideMark/>
          </w:tcPr>
          <w:p w14:paraId="4E515F68" w14:textId="77777777" w:rsidR="00460EC6" w:rsidRPr="006C1AD1" w:rsidRDefault="00460EC6" w:rsidP="00460EC6">
            <w:pPr>
              <w:spacing w:after="0"/>
            </w:pPr>
            <w:r w:rsidRPr="006C1AD1">
              <w:t>T</w:t>
            </w:r>
            <w:r w:rsidRPr="006C1AD1">
              <w:rPr>
                <w:vertAlign w:val="subscript"/>
              </w:rPr>
              <w:t>max</w:t>
            </w:r>
            <w:r w:rsidRPr="006C1AD1">
              <w:t xml:space="preserve"> (min)</w:t>
            </w:r>
          </w:p>
        </w:tc>
        <w:tc>
          <w:tcPr>
            <w:tcW w:w="1530" w:type="dxa"/>
            <w:vAlign w:val="center"/>
            <w:hideMark/>
          </w:tcPr>
          <w:p w14:paraId="22C5EF67" w14:textId="76FECA38" w:rsidR="00460EC6" w:rsidRPr="006C1AD1" w:rsidRDefault="00460EC6" w:rsidP="00B873E4">
            <w:pPr>
              <w:spacing w:after="0"/>
              <w:jc w:val="center"/>
            </w:pPr>
            <w:r w:rsidRPr="006C1AD1">
              <w:t>129</w:t>
            </w:r>
            <w:r w:rsidR="009C3F69" w:rsidRPr="006C1AD1">
              <w:t>.4</w:t>
            </w:r>
            <w:r w:rsidRPr="006C1AD1">
              <w:t xml:space="preserve"> ± </w:t>
            </w:r>
            <w:r w:rsidR="009C3F69" w:rsidRPr="006C1AD1">
              <w:t>144.4</w:t>
            </w:r>
          </w:p>
        </w:tc>
        <w:tc>
          <w:tcPr>
            <w:tcW w:w="2700" w:type="dxa"/>
            <w:gridSpan w:val="3"/>
            <w:vAlign w:val="center"/>
            <w:hideMark/>
          </w:tcPr>
          <w:p w14:paraId="1E7DF4FF" w14:textId="437E01C7" w:rsidR="00460EC6" w:rsidRPr="006C1AD1" w:rsidRDefault="009C3F69" w:rsidP="00B873E4">
            <w:pPr>
              <w:spacing w:after="0"/>
              <w:jc w:val="center"/>
            </w:pPr>
            <w:r w:rsidRPr="006C1AD1">
              <w:t>121.9</w:t>
            </w:r>
            <w:r w:rsidR="00460EC6" w:rsidRPr="006C1AD1">
              <w:t xml:space="preserve"> ± 1</w:t>
            </w:r>
            <w:r w:rsidRPr="006C1AD1">
              <w:t>50.8</w:t>
            </w:r>
          </w:p>
        </w:tc>
        <w:tc>
          <w:tcPr>
            <w:tcW w:w="1710" w:type="dxa"/>
            <w:vAlign w:val="center"/>
            <w:hideMark/>
          </w:tcPr>
          <w:p w14:paraId="612CA56A" w14:textId="0F321EB1" w:rsidR="00460EC6" w:rsidRPr="006C1AD1" w:rsidRDefault="00460EC6" w:rsidP="00B873E4">
            <w:pPr>
              <w:spacing w:after="0"/>
              <w:jc w:val="center"/>
            </w:pPr>
          </w:p>
        </w:tc>
        <w:tc>
          <w:tcPr>
            <w:tcW w:w="50" w:type="dxa"/>
            <w:vAlign w:val="center"/>
            <w:hideMark/>
          </w:tcPr>
          <w:p w14:paraId="08D2B7FE" w14:textId="77777777" w:rsidR="00460EC6" w:rsidRPr="006C1AD1" w:rsidRDefault="00460EC6" w:rsidP="00460EC6">
            <w:pPr>
              <w:spacing w:after="0"/>
            </w:pPr>
          </w:p>
        </w:tc>
      </w:tr>
    </w:tbl>
    <w:p w14:paraId="0AAF193B" w14:textId="4185E67C" w:rsidR="00142CB7" w:rsidRPr="006C1AD1" w:rsidRDefault="00142CB7" w:rsidP="00456E4B">
      <w:r w:rsidRPr="006C1AD1">
        <w:rPr>
          <w:szCs w:val="24"/>
        </w:rPr>
        <w:lastRenderedPageBreak/>
        <w:t>Values are presented as mean ± SD for the total sample (n = 16). AUC</w:t>
      </w:r>
      <w:r w:rsidRPr="006C1AD1">
        <w:rPr>
          <w:szCs w:val="24"/>
          <w:vertAlign w:val="subscript"/>
        </w:rPr>
        <w:t>0-480</w:t>
      </w:r>
      <w:r w:rsidRPr="006C1AD1">
        <w:rPr>
          <w:szCs w:val="24"/>
        </w:rPr>
        <w:t>, area under the curve 0-480 minutes; C</w:t>
      </w:r>
      <w:r w:rsidRPr="006C1AD1">
        <w:rPr>
          <w:szCs w:val="24"/>
          <w:vertAlign w:val="subscript"/>
        </w:rPr>
        <w:t>max</w:t>
      </w:r>
      <w:r w:rsidRPr="006C1AD1">
        <w:rPr>
          <w:szCs w:val="24"/>
        </w:rPr>
        <w:t>, maximum concentration; min, minutes; PL, placebo; T</w:t>
      </w:r>
      <w:r w:rsidRPr="006C1AD1">
        <w:rPr>
          <w:szCs w:val="24"/>
          <w:vertAlign w:val="subscript"/>
        </w:rPr>
        <w:t>max</w:t>
      </w:r>
      <w:r w:rsidRPr="006C1AD1">
        <w:rPr>
          <w:szCs w:val="24"/>
        </w:rPr>
        <w:t>, time to maximum concentration</w:t>
      </w:r>
      <w:r w:rsidR="00460EC6" w:rsidRPr="006C1AD1">
        <w:rPr>
          <w:szCs w:val="24"/>
        </w:rPr>
        <w:t xml:space="preserve">; and </w:t>
      </w:r>
      <w:r w:rsidR="00724E16" w:rsidRPr="006C1AD1">
        <w:rPr>
          <w:szCs w:val="24"/>
        </w:rPr>
        <w:t>i</w:t>
      </w:r>
      <w:r w:rsidR="00460EC6" w:rsidRPr="006C1AD1">
        <w:t>AUC</w:t>
      </w:r>
      <w:r w:rsidR="00460EC6" w:rsidRPr="006C1AD1">
        <w:rPr>
          <w:vertAlign w:val="subscript"/>
        </w:rPr>
        <w:t>0-480 min</w:t>
      </w:r>
      <w:r w:rsidR="00460EC6" w:rsidRPr="006C1AD1">
        <w:t>, baseline</w:t>
      </w:r>
      <w:r w:rsidR="00724E16" w:rsidRPr="006C1AD1">
        <w:t>-</w:t>
      </w:r>
      <w:r w:rsidR="00460EC6" w:rsidRPr="006C1AD1">
        <w:t xml:space="preserve">adjusted area under the curve 0-480 minutes. * </w:t>
      </w:r>
      <w:r w:rsidR="00B873E4" w:rsidRPr="006C1AD1">
        <w:t>Indicates</w:t>
      </w:r>
      <w:r w:rsidR="00460EC6" w:rsidRPr="006C1AD1">
        <w:t xml:space="preserve"> Wilcoxon</w:t>
      </w:r>
      <w:r w:rsidR="00B873E4" w:rsidRPr="006C1AD1">
        <w:t xml:space="preserve"> signed-rank</w:t>
      </w:r>
      <w:r w:rsidR="00460EC6" w:rsidRPr="006C1AD1">
        <w:t xml:space="preserve"> test due to non-normality of the residual </w:t>
      </w:r>
      <w:r w:rsidR="00724E16" w:rsidRPr="006C1AD1">
        <w:t>indicated by the</w:t>
      </w:r>
      <w:r w:rsidR="00460EC6" w:rsidRPr="006C1AD1">
        <w:t xml:space="preserve"> Shapiro-Wilk test.</w:t>
      </w:r>
      <w:r w:rsidR="00D932BF" w:rsidRPr="006C1AD1">
        <w:t xml:space="preserve"> T</w:t>
      </w:r>
      <w:r w:rsidR="00D932BF" w:rsidRPr="006C1AD1">
        <w:rPr>
          <w:vertAlign w:val="subscript"/>
        </w:rPr>
        <w:t>max</w:t>
      </w:r>
      <w:r w:rsidR="00D932BF" w:rsidRPr="006C1AD1">
        <w:t xml:space="preserve"> is reported descriptively; no inferential statistical analysis was performed.</w:t>
      </w:r>
    </w:p>
    <w:p w14:paraId="73CDBDD0" w14:textId="42505776" w:rsidR="00460EC6" w:rsidRPr="006C1AD1" w:rsidRDefault="00460EC6" w:rsidP="00460EC6"/>
    <w:p w14:paraId="53EAE930" w14:textId="5387B6A5" w:rsidR="00142CB7" w:rsidRPr="006C1AD1" w:rsidRDefault="00142CB7" w:rsidP="00142CB7">
      <w:r w:rsidRPr="006C1AD1">
        <w:rPr>
          <w:b/>
          <w:bCs/>
        </w:rPr>
        <w:t>Table S</w:t>
      </w:r>
      <w:r w:rsidR="00D12C39" w:rsidRPr="006C1AD1">
        <w:rPr>
          <w:b/>
          <w:bCs/>
        </w:rPr>
        <w:t>6</w:t>
      </w:r>
      <w:r w:rsidRPr="006C1AD1">
        <w:t>. Adverse events resul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95"/>
        <w:gridCol w:w="1627"/>
        <w:gridCol w:w="1412"/>
      </w:tblGrid>
      <w:tr w:rsidR="00142CB7" w:rsidRPr="006C1AD1" w14:paraId="48556436" w14:textId="77777777" w:rsidTr="00142CB7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00BBD0" w14:textId="77777777" w:rsidR="00142CB7" w:rsidRPr="006C1AD1" w:rsidRDefault="00142CB7" w:rsidP="00142CB7">
            <w:pPr>
              <w:spacing w:before="0" w:after="0"/>
            </w:pPr>
            <w:r w:rsidRPr="006C1AD1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32118D" w14:textId="77777777" w:rsidR="00142CB7" w:rsidRPr="006C1AD1" w:rsidRDefault="00142CB7" w:rsidP="00142CB7">
            <w:pPr>
              <w:spacing w:before="0" w:after="0"/>
            </w:pPr>
            <w:r w:rsidRPr="006C1AD1">
              <w:t>PL  (n=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D812C8" w14:textId="77777777" w:rsidR="00142CB7" w:rsidRPr="006C1AD1" w:rsidRDefault="00142CB7" w:rsidP="00142CB7">
            <w:pPr>
              <w:spacing w:before="0" w:after="0"/>
            </w:pPr>
            <w:r w:rsidRPr="006C1AD1">
              <w:t>AG1 (n=16)</w:t>
            </w:r>
          </w:p>
        </w:tc>
      </w:tr>
      <w:tr w:rsidR="00142CB7" w:rsidRPr="006C1AD1" w14:paraId="68529263" w14:textId="77777777" w:rsidTr="00142CB7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F2587E" w14:textId="77777777" w:rsidR="00142CB7" w:rsidRPr="006C1AD1" w:rsidRDefault="00142CB7" w:rsidP="00142CB7">
            <w:pPr>
              <w:spacing w:before="0" w:after="0"/>
            </w:pPr>
            <w:r w:rsidRPr="006C1AD1">
              <w:rPr>
                <w:b/>
                <w:bCs/>
              </w:rPr>
              <w:t>Sever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398A55" w14:textId="77777777" w:rsidR="00142CB7" w:rsidRPr="006C1AD1" w:rsidRDefault="00142CB7" w:rsidP="00142CB7">
            <w:pPr>
              <w:spacing w:before="0" w:after="0"/>
            </w:pPr>
            <w:r w:rsidRPr="006C1AD1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7C86F6" w14:textId="77777777" w:rsidR="00142CB7" w:rsidRPr="006C1AD1" w:rsidRDefault="00142CB7" w:rsidP="00142CB7">
            <w:pPr>
              <w:spacing w:before="0" w:after="0"/>
            </w:pPr>
            <w:r w:rsidRPr="006C1AD1">
              <w:t> </w:t>
            </w:r>
          </w:p>
        </w:tc>
      </w:tr>
      <w:tr w:rsidR="00142CB7" w:rsidRPr="006C1AD1" w14:paraId="39846B85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C6DCDF" w14:textId="77777777" w:rsidR="00142CB7" w:rsidRPr="006C1AD1" w:rsidRDefault="00142CB7" w:rsidP="00142CB7">
            <w:r w:rsidRPr="006C1AD1">
              <w:t>    Mild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1428FB" w14:textId="77777777" w:rsidR="00142CB7" w:rsidRPr="006C1AD1" w:rsidRDefault="00142CB7" w:rsidP="00142CB7">
            <w:r w:rsidRPr="006C1AD1"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751A72" w14:textId="77777777" w:rsidR="00142CB7" w:rsidRPr="006C1AD1" w:rsidRDefault="00142CB7" w:rsidP="00142CB7">
            <w:r w:rsidRPr="006C1AD1">
              <w:t>0</w:t>
            </w:r>
          </w:p>
        </w:tc>
      </w:tr>
      <w:tr w:rsidR="00142CB7" w:rsidRPr="006C1AD1" w14:paraId="453C1D51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1D9A92" w14:textId="77777777" w:rsidR="00142CB7" w:rsidRPr="006C1AD1" w:rsidRDefault="00142CB7" w:rsidP="00142CB7">
            <w:r w:rsidRPr="006C1AD1">
              <w:t>    Moderat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BF90EF" w14:textId="77777777" w:rsidR="00142CB7" w:rsidRPr="006C1AD1" w:rsidRDefault="00142CB7" w:rsidP="00142CB7">
            <w:r w:rsidRPr="006C1AD1"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27D5A6" w14:textId="77777777" w:rsidR="00142CB7" w:rsidRPr="006C1AD1" w:rsidRDefault="00142CB7" w:rsidP="00142CB7">
            <w:r w:rsidRPr="006C1AD1">
              <w:t>0</w:t>
            </w:r>
          </w:p>
        </w:tc>
      </w:tr>
      <w:tr w:rsidR="00142CB7" w:rsidRPr="006C1AD1" w14:paraId="04AAC09C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3D885D" w14:textId="77777777" w:rsidR="00142CB7" w:rsidRPr="006C1AD1" w:rsidRDefault="00142CB7" w:rsidP="00142CB7">
            <w:r w:rsidRPr="006C1AD1">
              <w:t>    Sever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A52CC2" w14:textId="77777777" w:rsidR="00142CB7" w:rsidRPr="006C1AD1" w:rsidRDefault="00142CB7" w:rsidP="00142CB7">
            <w:r w:rsidRPr="006C1AD1"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B2C135" w14:textId="77777777" w:rsidR="00142CB7" w:rsidRPr="006C1AD1" w:rsidRDefault="00142CB7" w:rsidP="00142CB7">
            <w:r w:rsidRPr="006C1AD1">
              <w:t>0</w:t>
            </w:r>
          </w:p>
        </w:tc>
      </w:tr>
      <w:tr w:rsidR="00142CB7" w:rsidRPr="006C1AD1" w14:paraId="5D2216D4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ABD68C" w14:textId="77777777" w:rsidR="00142CB7" w:rsidRPr="006C1AD1" w:rsidRDefault="00142CB7" w:rsidP="00142CB7">
            <w:pPr>
              <w:spacing w:before="0" w:after="0"/>
            </w:pPr>
            <w:r w:rsidRPr="006C1AD1">
              <w:rPr>
                <w:b/>
                <w:bCs/>
              </w:rPr>
              <w:t>Relationship to Study Treatme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528356" w14:textId="77777777" w:rsidR="00142CB7" w:rsidRPr="006C1AD1" w:rsidRDefault="00142CB7" w:rsidP="00142C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856937" w14:textId="77777777" w:rsidR="00142CB7" w:rsidRPr="006C1AD1" w:rsidRDefault="00142CB7" w:rsidP="00142CB7"/>
        </w:tc>
      </w:tr>
      <w:tr w:rsidR="00142CB7" w:rsidRPr="006C1AD1" w14:paraId="0275EC11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D2B787" w14:textId="77777777" w:rsidR="00142CB7" w:rsidRPr="006C1AD1" w:rsidRDefault="00142CB7" w:rsidP="00142CB7">
            <w:r w:rsidRPr="006C1AD1">
              <w:t>    Unlikel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D7A131" w14:textId="77777777" w:rsidR="00142CB7" w:rsidRPr="006C1AD1" w:rsidRDefault="00142CB7" w:rsidP="00142CB7">
            <w:r w:rsidRPr="006C1AD1"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4FA4E6" w14:textId="77777777" w:rsidR="00142CB7" w:rsidRPr="006C1AD1" w:rsidRDefault="00142CB7" w:rsidP="00142CB7">
            <w:r w:rsidRPr="006C1AD1">
              <w:t>0</w:t>
            </w:r>
          </w:p>
        </w:tc>
      </w:tr>
      <w:tr w:rsidR="00142CB7" w:rsidRPr="006C1AD1" w14:paraId="3A5D57D3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EDF9DB" w14:textId="77777777" w:rsidR="00142CB7" w:rsidRPr="006C1AD1" w:rsidRDefault="00142CB7" w:rsidP="00142CB7">
            <w:r w:rsidRPr="006C1AD1">
              <w:t>    Possibl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970A72" w14:textId="77777777" w:rsidR="00142CB7" w:rsidRPr="006C1AD1" w:rsidRDefault="00142CB7" w:rsidP="00142CB7">
            <w:r w:rsidRPr="006C1AD1"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78979D" w14:textId="77777777" w:rsidR="00142CB7" w:rsidRPr="006C1AD1" w:rsidRDefault="00142CB7" w:rsidP="00142CB7">
            <w:r w:rsidRPr="006C1AD1">
              <w:t>0</w:t>
            </w:r>
          </w:p>
        </w:tc>
      </w:tr>
      <w:tr w:rsidR="00142CB7" w:rsidRPr="006C1AD1" w14:paraId="5DE31D35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FF01CF" w14:textId="77777777" w:rsidR="00142CB7" w:rsidRPr="006C1AD1" w:rsidRDefault="00142CB7" w:rsidP="00142CB7">
            <w:r w:rsidRPr="006C1AD1">
              <w:t>    Probabl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F538F8" w14:textId="77777777" w:rsidR="00142CB7" w:rsidRPr="006C1AD1" w:rsidRDefault="00142CB7" w:rsidP="00142CB7">
            <w:r w:rsidRPr="006C1AD1"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97429B" w14:textId="77777777" w:rsidR="00142CB7" w:rsidRPr="006C1AD1" w:rsidRDefault="00142CB7" w:rsidP="00142CB7">
            <w:r w:rsidRPr="006C1AD1">
              <w:t>0</w:t>
            </w:r>
          </w:p>
        </w:tc>
      </w:tr>
      <w:tr w:rsidR="00142CB7" w:rsidRPr="006C1AD1" w14:paraId="3D6D3EE4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E45F7B" w14:textId="77777777" w:rsidR="00142CB7" w:rsidRPr="006C1AD1" w:rsidRDefault="00142CB7" w:rsidP="00142CB7">
            <w:pPr>
              <w:spacing w:before="0" w:after="0"/>
            </w:pPr>
            <w:r w:rsidRPr="006C1AD1">
              <w:rPr>
                <w:b/>
                <w:bCs/>
              </w:rPr>
              <w:t>Relationship to Testing Procedur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2FDABC" w14:textId="77777777" w:rsidR="00142CB7" w:rsidRPr="006C1AD1" w:rsidRDefault="00142CB7" w:rsidP="00142C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E72B1A" w14:textId="77777777" w:rsidR="00142CB7" w:rsidRPr="006C1AD1" w:rsidRDefault="00142CB7" w:rsidP="00142CB7"/>
        </w:tc>
      </w:tr>
      <w:tr w:rsidR="00142CB7" w:rsidRPr="006C1AD1" w14:paraId="33ED27B0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127E62" w14:textId="77777777" w:rsidR="00142CB7" w:rsidRPr="006C1AD1" w:rsidRDefault="00142CB7" w:rsidP="00142CB7">
            <w:r w:rsidRPr="006C1AD1">
              <w:t>    Unlikel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872901" w14:textId="77777777" w:rsidR="00142CB7" w:rsidRPr="006C1AD1" w:rsidRDefault="00142CB7" w:rsidP="00142CB7">
            <w:r w:rsidRPr="006C1AD1"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3CD611" w14:textId="77777777" w:rsidR="00142CB7" w:rsidRPr="006C1AD1" w:rsidRDefault="00142CB7" w:rsidP="00142CB7">
            <w:r w:rsidRPr="006C1AD1">
              <w:t>0</w:t>
            </w:r>
          </w:p>
        </w:tc>
      </w:tr>
      <w:tr w:rsidR="00142CB7" w:rsidRPr="006C1AD1" w14:paraId="15B58B0C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1858CA" w14:textId="77777777" w:rsidR="00142CB7" w:rsidRPr="006C1AD1" w:rsidRDefault="00142CB7" w:rsidP="00142CB7">
            <w:r w:rsidRPr="006C1AD1">
              <w:t>    Possibl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130CA8" w14:textId="77777777" w:rsidR="00142CB7" w:rsidRPr="006C1AD1" w:rsidRDefault="00142CB7" w:rsidP="00142CB7">
            <w:r w:rsidRPr="006C1AD1"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D9699E" w14:textId="77777777" w:rsidR="00142CB7" w:rsidRPr="006C1AD1" w:rsidRDefault="00142CB7" w:rsidP="00142CB7">
            <w:r w:rsidRPr="006C1AD1">
              <w:t>0</w:t>
            </w:r>
          </w:p>
        </w:tc>
      </w:tr>
      <w:tr w:rsidR="00142CB7" w:rsidRPr="006C1AD1" w14:paraId="57BDC708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A40B1F" w14:textId="77777777" w:rsidR="00142CB7" w:rsidRPr="006C1AD1" w:rsidRDefault="00142CB7" w:rsidP="00142CB7">
            <w:r w:rsidRPr="006C1AD1">
              <w:t>    Probabl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4B9434" w14:textId="77777777" w:rsidR="00142CB7" w:rsidRPr="006C1AD1" w:rsidRDefault="00142CB7" w:rsidP="00142CB7">
            <w:r w:rsidRPr="006C1AD1"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8176F7" w14:textId="77777777" w:rsidR="00142CB7" w:rsidRPr="006C1AD1" w:rsidRDefault="00142CB7" w:rsidP="00142CB7">
            <w:r w:rsidRPr="006C1AD1">
              <w:t>0</w:t>
            </w:r>
          </w:p>
        </w:tc>
      </w:tr>
      <w:tr w:rsidR="00142CB7" w:rsidRPr="006C1AD1" w14:paraId="7A12E659" w14:textId="77777777" w:rsidTr="00142CB7">
        <w:trPr>
          <w:trHeight w:val="374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896DED" w14:textId="77777777" w:rsidR="00142CB7" w:rsidRPr="006C1AD1" w:rsidRDefault="00142CB7" w:rsidP="00142CB7">
            <w:r w:rsidRPr="006C1AD1">
              <w:t>    N/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4AE5C8" w14:textId="77777777" w:rsidR="00142CB7" w:rsidRPr="006C1AD1" w:rsidRDefault="00142CB7" w:rsidP="00142CB7">
            <w:r w:rsidRPr="006C1AD1"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5DE47A" w14:textId="77777777" w:rsidR="00142CB7" w:rsidRPr="006C1AD1" w:rsidRDefault="00142CB7" w:rsidP="00142CB7">
            <w:r w:rsidRPr="006C1AD1">
              <w:t>0</w:t>
            </w:r>
          </w:p>
        </w:tc>
      </w:tr>
      <w:tr w:rsidR="00142CB7" w:rsidRPr="006C1AD1" w14:paraId="2907247E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1BDB5B" w14:textId="77777777" w:rsidR="00142CB7" w:rsidRPr="006C1AD1" w:rsidRDefault="00142CB7" w:rsidP="00142CB7">
            <w:pPr>
              <w:spacing w:before="0" w:after="0"/>
            </w:pPr>
            <w:r w:rsidRPr="006C1AD1">
              <w:rPr>
                <w:b/>
                <w:bCs/>
              </w:rPr>
              <w:t>Body System and A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BB0D3F" w14:textId="77777777" w:rsidR="00142CB7" w:rsidRPr="006C1AD1" w:rsidRDefault="00142CB7" w:rsidP="00142CB7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F805E6" w14:textId="77777777" w:rsidR="00142CB7" w:rsidRPr="006C1AD1" w:rsidRDefault="00142CB7" w:rsidP="00142CB7"/>
        </w:tc>
      </w:tr>
      <w:tr w:rsidR="00142CB7" w:rsidRPr="006C1AD1" w14:paraId="2EB5947E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0FCABF" w14:textId="77777777" w:rsidR="00142CB7" w:rsidRPr="006C1AD1" w:rsidRDefault="00142CB7" w:rsidP="00142CB7">
            <w:r w:rsidRPr="006C1AD1">
              <w:t>Gastrointestina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E1B41E" w14:textId="77777777" w:rsidR="00142CB7" w:rsidRPr="006C1AD1" w:rsidRDefault="00142CB7" w:rsidP="00142CB7">
            <w:r w:rsidRPr="006C1AD1"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C79541" w14:textId="77777777" w:rsidR="00142CB7" w:rsidRPr="006C1AD1" w:rsidRDefault="00142CB7" w:rsidP="00142CB7">
            <w:r w:rsidRPr="006C1AD1">
              <w:t>0</w:t>
            </w:r>
          </w:p>
        </w:tc>
      </w:tr>
      <w:tr w:rsidR="00142CB7" w:rsidRPr="006C1AD1" w14:paraId="0F56EE89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0E60E5" w14:textId="77777777" w:rsidR="00142CB7" w:rsidRPr="006C1AD1" w:rsidRDefault="00142CB7" w:rsidP="00142CB7">
            <w:r w:rsidRPr="006C1AD1">
              <w:t xml:space="preserve">   Regurgi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A7F0BB" w14:textId="77777777" w:rsidR="00142CB7" w:rsidRPr="006C1AD1" w:rsidRDefault="00142CB7" w:rsidP="00142CB7">
            <w:r w:rsidRPr="006C1AD1"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CB10F9" w14:textId="77777777" w:rsidR="00142CB7" w:rsidRPr="006C1AD1" w:rsidRDefault="00142CB7" w:rsidP="00142CB7">
            <w:r w:rsidRPr="006C1AD1">
              <w:t>0</w:t>
            </w:r>
          </w:p>
        </w:tc>
      </w:tr>
      <w:tr w:rsidR="00142CB7" w:rsidRPr="006C1AD1" w14:paraId="23E725D0" w14:textId="77777777" w:rsidTr="00142CB7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09BB97" w14:textId="77777777" w:rsidR="00142CB7" w:rsidRPr="006C1AD1" w:rsidRDefault="00142CB7" w:rsidP="00142CB7">
            <w:r w:rsidRPr="006C1AD1">
              <w:t>Cardiovascula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6E3DB6" w14:textId="77777777" w:rsidR="00142CB7" w:rsidRPr="006C1AD1" w:rsidRDefault="00142CB7" w:rsidP="00142CB7">
            <w:r w:rsidRPr="006C1AD1"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424F3F" w14:textId="77777777" w:rsidR="00142CB7" w:rsidRPr="006C1AD1" w:rsidRDefault="00142CB7" w:rsidP="00142CB7">
            <w:r w:rsidRPr="006C1AD1">
              <w:t>0</w:t>
            </w:r>
          </w:p>
        </w:tc>
      </w:tr>
      <w:tr w:rsidR="00142CB7" w:rsidRPr="006C1AD1" w14:paraId="3E61600A" w14:textId="77777777" w:rsidTr="00142CB7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A2750D" w14:textId="77777777" w:rsidR="00142CB7" w:rsidRPr="006C1AD1" w:rsidRDefault="00142CB7" w:rsidP="00142CB7">
            <w:pPr>
              <w:spacing w:after="0"/>
            </w:pPr>
            <w:r w:rsidRPr="006C1AD1">
              <w:t xml:space="preserve">   Vasovag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71616A" w14:textId="77777777" w:rsidR="00142CB7" w:rsidRPr="006C1AD1" w:rsidRDefault="00142CB7" w:rsidP="00142CB7">
            <w:pPr>
              <w:spacing w:after="0"/>
            </w:pPr>
            <w:r w:rsidRPr="006C1AD1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B31CB7" w14:textId="77777777" w:rsidR="00142CB7" w:rsidRPr="006C1AD1" w:rsidRDefault="00142CB7" w:rsidP="00142CB7">
            <w:pPr>
              <w:spacing w:after="0"/>
            </w:pPr>
            <w:r w:rsidRPr="006C1AD1">
              <w:t>0</w:t>
            </w:r>
          </w:p>
        </w:tc>
      </w:tr>
      <w:tr w:rsidR="00142CB7" w:rsidRPr="006C1AD1" w14:paraId="14D45B9C" w14:textId="77777777" w:rsidTr="00142CB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AE2504" w14:textId="77777777" w:rsidR="00142CB7" w:rsidRPr="006C1AD1" w:rsidRDefault="00142CB7" w:rsidP="00142CB7">
            <w:pPr>
              <w:spacing w:before="0" w:after="0"/>
            </w:pPr>
            <w:r w:rsidRPr="006C1AD1">
              <w:lastRenderedPageBreak/>
              <w:t>Total Number of Adverse Events Experienced During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CEEBF0" w14:textId="77777777" w:rsidR="00142CB7" w:rsidRPr="006C1AD1" w:rsidRDefault="00142CB7" w:rsidP="00142CB7">
            <w:pPr>
              <w:spacing w:before="0" w:after="0"/>
            </w:pPr>
            <w:r w:rsidRPr="006C1AD1"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3E15BB" w14:textId="77777777" w:rsidR="00142CB7" w:rsidRPr="006C1AD1" w:rsidRDefault="00142CB7" w:rsidP="00142CB7">
            <w:pPr>
              <w:spacing w:before="0" w:after="0"/>
            </w:pPr>
            <w:r w:rsidRPr="006C1AD1">
              <w:t>0</w:t>
            </w:r>
          </w:p>
        </w:tc>
      </w:tr>
      <w:tr w:rsidR="00142CB7" w:rsidRPr="006C1AD1" w14:paraId="55BFD353" w14:textId="77777777" w:rsidTr="00142CB7">
        <w:trPr>
          <w:trHeight w:val="6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CB3DC0" w14:textId="77777777" w:rsidR="00142CB7" w:rsidRPr="006C1AD1" w:rsidRDefault="00142CB7" w:rsidP="00142CB7">
            <w:pPr>
              <w:spacing w:before="0" w:after="0"/>
            </w:pPr>
            <w:r w:rsidRPr="006C1AD1">
              <w:t>Total Number of Subjects Experiencing Adverse Events: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0CAC90" w14:textId="77777777" w:rsidR="00142CB7" w:rsidRPr="006C1AD1" w:rsidRDefault="00142CB7" w:rsidP="00142CB7">
            <w:pPr>
              <w:spacing w:before="0" w:after="0"/>
            </w:pPr>
            <w:r w:rsidRPr="006C1AD1">
              <w:t>2/17 (~11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450AE5" w14:textId="77777777" w:rsidR="00142CB7" w:rsidRPr="006C1AD1" w:rsidRDefault="00142CB7" w:rsidP="00142CB7">
            <w:pPr>
              <w:spacing w:before="0" w:after="0"/>
            </w:pPr>
            <w:r w:rsidRPr="006C1AD1">
              <w:t>0/16 (0%)</w:t>
            </w:r>
          </w:p>
        </w:tc>
      </w:tr>
    </w:tbl>
    <w:p w14:paraId="3B1AF2B7" w14:textId="77777777" w:rsidR="00142CB7" w:rsidRPr="006C1AD1" w:rsidRDefault="00142CB7" w:rsidP="00142CB7">
      <w:r w:rsidRPr="006C1AD1">
        <w:t xml:space="preserve">Values are presented as the total number of participants for the total sample (n = 16). </w:t>
      </w:r>
    </w:p>
    <w:p w14:paraId="35148BEF" w14:textId="48974FB8" w:rsidR="00DE23E8" w:rsidRPr="006C1AD1" w:rsidRDefault="00DE23E8" w:rsidP="006C1AD1">
      <w:pPr>
        <w:spacing w:before="0" w:after="200" w:line="276" w:lineRule="auto"/>
      </w:pPr>
    </w:p>
    <w:sectPr w:rsidR="00DE23E8" w:rsidRPr="006C1AD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2CB31D" w14:textId="77777777" w:rsidR="00BC2AD1" w:rsidRDefault="00BC2AD1" w:rsidP="00117666">
      <w:pPr>
        <w:spacing w:after="0"/>
      </w:pPr>
      <w:r>
        <w:separator/>
      </w:r>
    </w:p>
  </w:endnote>
  <w:endnote w:type="continuationSeparator" w:id="0">
    <w:p w14:paraId="6B4D9ACD" w14:textId="77777777" w:rsidR="00BC2AD1" w:rsidRDefault="00BC2A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6131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613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613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6131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613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613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63234" w14:textId="77777777" w:rsidR="00BC2AD1" w:rsidRDefault="00BC2AD1" w:rsidP="00117666">
      <w:pPr>
        <w:spacing w:after="0"/>
      </w:pPr>
      <w:r>
        <w:separator/>
      </w:r>
    </w:p>
  </w:footnote>
  <w:footnote w:type="continuationSeparator" w:id="0">
    <w:p w14:paraId="30B7F413" w14:textId="77777777" w:rsidR="00BC2AD1" w:rsidRDefault="00BC2A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6131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6131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652B76"/>
    <w:multiLevelType w:val="hybridMultilevel"/>
    <w:tmpl w:val="98FA4EAA"/>
    <w:lvl w:ilvl="0" w:tplc="3DD8D1D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662198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4145"/>
    <w:rsid w:val="000B01B6"/>
    <w:rsid w:val="000D6D8F"/>
    <w:rsid w:val="000F5EA4"/>
    <w:rsid w:val="00105FD9"/>
    <w:rsid w:val="00110A7A"/>
    <w:rsid w:val="00117666"/>
    <w:rsid w:val="001325CC"/>
    <w:rsid w:val="00142CB7"/>
    <w:rsid w:val="001549D3"/>
    <w:rsid w:val="00160065"/>
    <w:rsid w:val="00164603"/>
    <w:rsid w:val="00177D84"/>
    <w:rsid w:val="00223129"/>
    <w:rsid w:val="00261310"/>
    <w:rsid w:val="00267D18"/>
    <w:rsid w:val="002868E2"/>
    <w:rsid w:val="002869C3"/>
    <w:rsid w:val="002936E4"/>
    <w:rsid w:val="002B4A57"/>
    <w:rsid w:val="002C2AF8"/>
    <w:rsid w:val="002C74CA"/>
    <w:rsid w:val="00303A0C"/>
    <w:rsid w:val="00314AA7"/>
    <w:rsid w:val="003544FB"/>
    <w:rsid w:val="00354E28"/>
    <w:rsid w:val="003B0ED1"/>
    <w:rsid w:val="003D2D47"/>
    <w:rsid w:val="003D2F2D"/>
    <w:rsid w:val="003D5450"/>
    <w:rsid w:val="00401590"/>
    <w:rsid w:val="0044156C"/>
    <w:rsid w:val="00447801"/>
    <w:rsid w:val="00452E9C"/>
    <w:rsid w:val="00456E4B"/>
    <w:rsid w:val="00460EC6"/>
    <w:rsid w:val="004735C8"/>
    <w:rsid w:val="004869A6"/>
    <w:rsid w:val="004961FF"/>
    <w:rsid w:val="004C6539"/>
    <w:rsid w:val="004E65D8"/>
    <w:rsid w:val="004F68EC"/>
    <w:rsid w:val="00513002"/>
    <w:rsid w:val="00517A89"/>
    <w:rsid w:val="005250F2"/>
    <w:rsid w:val="00561FAB"/>
    <w:rsid w:val="005920D6"/>
    <w:rsid w:val="00593EEA"/>
    <w:rsid w:val="005A5EEE"/>
    <w:rsid w:val="005F08B7"/>
    <w:rsid w:val="006127E9"/>
    <w:rsid w:val="006255C3"/>
    <w:rsid w:val="00635732"/>
    <w:rsid w:val="006375C7"/>
    <w:rsid w:val="00654E8F"/>
    <w:rsid w:val="00660D05"/>
    <w:rsid w:val="00675D45"/>
    <w:rsid w:val="006820B1"/>
    <w:rsid w:val="00685359"/>
    <w:rsid w:val="006B7D14"/>
    <w:rsid w:val="006C1AD1"/>
    <w:rsid w:val="006C48E0"/>
    <w:rsid w:val="00701727"/>
    <w:rsid w:val="0070545A"/>
    <w:rsid w:val="0070566C"/>
    <w:rsid w:val="00714C50"/>
    <w:rsid w:val="00724E16"/>
    <w:rsid w:val="00725A7D"/>
    <w:rsid w:val="007501BE"/>
    <w:rsid w:val="00790BB3"/>
    <w:rsid w:val="007A1864"/>
    <w:rsid w:val="007C206C"/>
    <w:rsid w:val="00803D24"/>
    <w:rsid w:val="00806B66"/>
    <w:rsid w:val="00817DD6"/>
    <w:rsid w:val="00885156"/>
    <w:rsid w:val="009151AA"/>
    <w:rsid w:val="0093429D"/>
    <w:rsid w:val="009413B2"/>
    <w:rsid w:val="00943573"/>
    <w:rsid w:val="00970F7D"/>
    <w:rsid w:val="00994A3D"/>
    <w:rsid w:val="009B42B6"/>
    <w:rsid w:val="009C2B12"/>
    <w:rsid w:val="009C3F69"/>
    <w:rsid w:val="009C70F3"/>
    <w:rsid w:val="00A0209B"/>
    <w:rsid w:val="00A174D9"/>
    <w:rsid w:val="00A55702"/>
    <w:rsid w:val="00A569CD"/>
    <w:rsid w:val="00AB5EE2"/>
    <w:rsid w:val="00AB6715"/>
    <w:rsid w:val="00B1671E"/>
    <w:rsid w:val="00B25EB8"/>
    <w:rsid w:val="00B32678"/>
    <w:rsid w:val="00B354E1"/>
    <w:rsid w:val="00B37F4D"/>
    <w:rsid w:val="00B413DC"/>
    <w:rsid w:val="00B61EC3"/>
    <w:rsid w:val="00B80D49"/>
    <w:rsid w:val="00B873E4"/>
    <w:rsid w:val="00BC2AD1"/>
    <w:rsid w:val="00C1542C"/>
    <w:rsid w:val="00C3598A"/>
    <w:rsid w:val="00C52A7B"/>
    <w:rsid w:val="00C56BAF"/>
    <w:rsid w:val="00C679AA"/>
    <w:rsid w:val="00C75972"/>
    <w:rsid w:val="00CC0A3A"/>
    <w:rsid w:val="00CD066B"/>
    <w:rsid w:val="00CE4FEE"/>
    <w:rsid w:val="00CE6D89"/>
    <w:rsid w:val="00D12C39"/>
    <w:rsid w:val="00D23AD1"/>
    <w:rsid w:val="00D932BF"/>
    <w:rsid w:val="00DB59C3"/>
    <w:rsid w:val="00DC259A"/>
    <w:rsid w:val="00DC391C"/>
    <w:rsid w:val="00DE23E8"/>
    <w:rsid w:val="00E52377"/>
    <w:rsid w:val="00E571F9"/>
    <w:rsid w:val="00E64E17"/>
    <w:rsid w:val="00E866C9"/>
    <w:rsid w:val="00EA3D3C"/>
    <w:rsid w:val="00F15B9F"/>
    <w:rsid w:val="00F37DC4"/>
    <w:rsid w:val="00F46900"/>
    <w:rsid w:val="00F61D89"/>
    <w:rsid w:val="00FB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142CB7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142CB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142CB7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62backmatter">
    <w:name w:val="MDPI_6.2_back_matter"/>
    <w:qFormat/>
    <w:rsid w:val="00142CB7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styleId="PlaceholderText">
    <w:name w:val="Placeholder Text"/>
    <w:basedOn w:val="DefaultParagraphFont"/>
    <w:uiPriority w:val="99"/>
    <w:semiHidden/>
    <w:rsid w:val="00724E1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1</Pages>
  <Words>1567</Words>
  <Characters>893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Attwaters</cp:lastModifiedBy>
  <cp:revision>3</cp:revision>
  <cp:lastPrinted>2013-10-03T12:51:00Z</cp:lastPrinted>
  <dcterms:created xsi:type="dcterms:W3CDTF">2026-05-26T14:46:00Z</dcterms:created>
  <dcterms:modified xsi:type="dcterms:W3CDTF">2026-06-05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ef64cdf-2324-452e-b5fa-9c87c643da1d</vt:lpwstr>
  </property>
</Properties>
</file>